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766A7" w14:textId="11F325A6" w:rsidR="004571BD" w:rsidRPr="009B5F19" w:rsidRDefault="00704150" w:rsidP="0038712D">
      <w:pPr>
        <w:jc w:val="center"/>
        <w:rPr>
          <w:rFonts w:ascii="Times New Roman" w:hAnsi="Times New Roman"/>
          <w:b/>
          <w:u w:val="single"/>
        </w:rPr>
      </w:pPr>
      <w:r w:rsidRPr="009B5F19">
        <w:rPr>
          <w:rFonts w:ascii="Times New Roman" w:hAnsi="Times New Roman"/>
          <w:b/>
        </w:rPr>
        <w:t xml:space="preserve">  </w:t>
      </w:r>
      <w:r w:rsidR="009B5F19">
        <w:rPr>
          <w:rFonts w:ascii="Times New Roman" w:hAnsi="Times New Roman"/>
          <w:b/>
        </w:rPr>
        <w:t>Appendix</w:t>
      </w:r>
      <w:r w:rsidR="00794722" w:rsidRPr="009B5F19">
        <w:rPr>
          <w:rFonts w:ascii="Times New Roman" w:hAnsi="Times New Roman"/>
          <w:b/>
        </w:rPr>
        <w:t xml:space="preserve"> </w:t>
      </w:r>
      <w:proofErr w:type="spellStart"/>
      <w:proofErr w:type="gramStart"/>
      <w:r w:rsidR="00794722" w:rsidRPr="009B5F19">
        <w:rPr>
          <w:rFonts w:ascii="Times New Roman" w:hAnsi="Times New Roman"/>
          <w:b/>
        </w:rPr>
        <w:t>B.b.i</w:t>
      </w:r>
      <w:proofErr w:type="spellEnd"/>
      <w:r w:rsidR="0038712D" w:rsidRPr="009B5F19">
        <w:rPr>
          <w:rFonts w:ascii="Times New Roman" w:hAnsi="Times New Roman"/>
          <w:b/>
        </w:rPr>
        <w:t> :</w:t>
      </w:r>
      <w:proofErr w:type="gramEnd"/>
      <w:r w:rsidR="0038712D" w:rsidRPr="009B5F19">
        <w:rPr>
          <w:rFonts w:ascii="Times New Roman" w:hAnsi="Times New Roman"/>
          <w:b/>
        </w:rPr>
        <w:t xml:space="preserve"> </w:t>
      </w:r>
      <w:r w:rsidR="009B5F19" w:rsidRPr="009B5F19">
        <w:rPr>
          <w:rFonts w:ascii="Times New Roman" w:hAnsi="Times New Roman"/>
          <w:b/>
          <w:u w:val="single"/>
        </w:rPr>
        <w:t>Follow-up interview with customers 6 month after the insertion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66"/>
        <w:gridCol w:w="5384"/>
      </w:tblGrid>
      <w:tr w:rsidR="00823804" w:rsidRPr="009B5F19" w14:paraId="0D735BFB" w14:textId="77777777" w:rsidTr="00823804">
        <w:tc>
          <w:tcPr>
            <w:tcW w:w="4068" w:type="dxa"/>
          </w:tcPr>
          <w:p w14:paraId="103B8088" w14:textId="41019CA6" w:rsidR="00823804" w:rsidRPr="009B5F19" w:rsidRDefault="009B5F19" w:rsidP="0082380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D Card</w:t>
            </w:r>
            <w:r w:rsidR="00823804" w:rsidRPr="009B5F19">
              <w:rPr>
                <w:rFonts w:ascii="Times New Roman" w:hAnsi="Times New Roman"/>
                <w:sz w:val="20"/>
                <w:szCs w:val="20"/>
              </w:rPr>
              <w:t xml:space="preserve"> #</w:t>
            </w:r>
          </w:p>
        </w:tc>
        <w:tc>
          <w:tcPr>
            <w:tcW w:w="5508" w:type="dxa"/>
          </w:tcPr>
          <w:p w14:paraId="55BEA2AB" w14:textId="1038DAAA" w:rsidR="00823804" w:rsidRPr="009B5F19" w:rsidRDefault="00823804" w:rsidP="0082380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5F19">
              <w:rPr>
                <w:rFonts w:ascii="Times New Roman" w:hAnsi="Times New Roman"/>
                <w:sz w:val="20"/>
                <w:szCs w:val="20"/>
              </w:rPr>
              <w:t>|___|___|___|___|___|</w:t>
            </w:r>
          </w:p>
        </w:tc>
      </w:tr>
      <w:tr w:rsidR="00823804" w:rsidRPr="009B5F19" w14:paraId="4FAD951A" w14:textId="77777777" w:rsidTr="00823804">
        <w:tc>
          <w:tcPr>
            <w:tcW w:w="4068" w:type="dxa"/>
          </w:tcPr>
          <w:p w14:paraId="1D9C6834" w14:textId="2D79A625" w:rsidR="00823804" w:rsidRPr="009B5F19" w:rsidRDefault="009B5F19" w:rsidP="0082380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itial interview date</w:t>
            </w:r>
            <w:r w:rsidR="00823804" w:rsidRPr="009B5F19">
              <w:rPr>
                <w:rFonts w:ascii="Times New Roman" w:hAnsi="Times New Roman"/>
                <w:sz w:val="20"/>
                <w:szCs w:val="20"/>
              </w:rPr>
              <w:t> : JJ/MM/AA</w:t>
            </w:r>
          </w:p>
        </w:tc>
        <w:tc>
          <w:tcPr>
            <w:tcW w:w="5508" w:type="dxa"/>
          </w:tcPr>
          <w:p w14:paraId="14565954" w14:textId="35153C62" w:rsidR="00823804" w:rsidRPr="009B5F19" w:rsidRDefault="00823804" w:rsidP="00823804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B5F19">
              <w:rPr>
                <w:rFonts w:ascii="Times New Roman" w:hAnsi="Times New Roman"/>
                <w:sz w:val="20"/>
                <w:szCs w:val="20"/>
              </w:rPr>
              <w:t>|___|___| / | ___|___| / |___|___|</w:t>
            </w:r>
          </w:p>
        </w:tc>
      </w:tr>
    </w:tbl>
    <w:p w14:paraId="75613C11" w14:textId="77777777" w:rsidR="00823804" w:rsidRPr="009B5F19" w:rsidRDefault="00823804" w:rsidP="00823804">
      <w:pPr>
        <w:jc w:val="both"/>
        <w:rPr>
          <w:rFonts w:ascii="Times New Roman" w:hAnsi="Times New Roman"/>
        </w:rPr>
      </w:pP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2880"/>
        <w:gridCol w:w="1980"/>
        <w:gridCol w:w="1800"/>
        <w:gridCol w:w="2250"/>
      </w:tblGrid>
      <w:tr w:rsidR="004571BD" w:rsidRPr="009B5F19" w14:paraId="791B1289" w14:textId="77777777" w:rsidTr="001C51B5">
        <w:tc>
          <w:tcPr>
            <w:tcW w:w="1818" w:type="dxa"/>
          </w:tcPr>
          <w:p w14:paraId="4A69F327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DA1FAE1" w14:textId="069F87D2" w:rsidR="004571BD" w:rsidRPr="009B5F19" w:rsidRDefault="009B5F19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men ID #</w:t>
            </w:r>
          </w:p>
        </w:tc>
        <w:tc>
          <w:tcPr>
            <w:tcW w:w="2880" w:type="dxa"/>
          </w:tcPr>
          <w:p w14:paraId="2A22702B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0635E0B7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|___|___|___|___|___|</w:t>
            </w:r>
          </w:p>
        </w:tc>
        <w:tc>
          <w:tcPr>
            <w:tcW w:w="1980" w:type="dxa"/>
          </w:tcPr>
          <w:p w14:paraId="5BFA7DB5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3B56F8E" w14:textId="39DA6204" w:rsidR="004571BD" w:rsidRPr="009B5F19" w:rsidRDefault="009B5F19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munity #</w:t>
            </w:r>
          </w:p>
        </w:tc>
        <w:tc>
          <w:tcPr>
            <w:tcW w:w="1800" w:type="dxa"/>
          </w:tcPr>
          <w:p w14:paraId="52857C84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606BD4D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|___|</w:t>
            </w:r>
          </w:p>
        </w:tc>
        <w:tc>
          <w:tcPr>
            <w:tcW w:w="2250" w:type="dxa"/>
          </w:tcPr>
          <w:p w14:paraId="2B991BA6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BC67FA1" w14:textId="32370F6C" w:rsidR="004571BD" w:rsidRPr="009B5F19" w:rsidRDefault="009B5F19" w:rsidP="001C51B5">
            <w:pPr>
              <w:ind w:left="1242" w:hanging="1242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Sensibilization</w:t>
            </w:r>
            <w:proofErr w:type="spellEnd"/>
            <w:r w:rsidR="004571BD" w:rsidRPr="009B5F19">
              <w:rPr>
                <w:rFonts w:ascii="Times New Roman" w:hAnsi="Times New Roman"/>
                <w:sz w:val="18"/>
                <w:szCs w:val="18"/>
              </w:rPr>
              <w:t xml:space="preserve"> :</w:t>
            </w:r>
            <w:r w:rsidR="004571BD" w:rsidRPr="009B5F19">
              <w:rPr>
                <w:rFonts w:ascii="Times New Roman" w:hAnsi="Times New Roman"/>
                <w:sz w:val="18"/>
                <w:szCs w:val="18"/>
              </w:rPr>
              <w:tab/>
              <w:t xml:space="preserve"> O/N</w:t>
            </w:r>
          </w:p>
        </w:tc>
      </w:tr>
      <w:tr w:rsidR="004571BD" w:rsidRPr="009B5F19" w14:paraId="55FC18F8" w14:textId="77777777" w:rsidTr="001C51B5">
        <w:tc>
          <w:tcPr>
            <w:tcW w:w="1818" w:type="dxa"/>
          </w:tcPr>
          <w:p w14:paraId="1EA303D0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ED607B8" w14:textId="03C1EA4F" w:rsidR="004571BD" w:rsidRPr="009B5F19" w:rsidRDefault="009B5F19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rveyor ID #</w:t>
            </w:r>
          </w:p>
        </w:tc>
        <w:tc>
          <w:tcPr>
            <w:tcW w:w="2880" w:type="dxa"/>
          </w:tcPr>
          <w:p w14:paraId="23F310C9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3ED7BB12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|___|___|___|</w:t>
            </w:r>
            <w:r w:rsidRPr="009B5F19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980" w:type="dxa"/>
          </w:tcPr>
          <w:p w14:paraId="75308963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621391B9" w14:textId="0FA05852" w:rsidR="004571BD" w:rsidRPr="009B5F19" w:rsidRDefault="004571BD" w:rsidP="00823804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 xml:space="preserve">Date: </w:t>
            </w:r>
            <w:r w:rsidR="009B5F19">
              <w:rPr>
                <w:rFonts w:ascii="Times New Roman" w:hAnsi="Times New Roman"/>
                <w:sz w:val="18"/>
                <w:szCs w:val="18"/>
              </w:rPr>
              <w:t>DD/MM/YY</w:t>
            </w:r>
          </w:p>
        </w:tc>
        <w:tc>
          <w:tcPr>
            <w:tcW w:w="1800" w:type="dxa"/>
          </w:tcPr>
          <w:p w14:paraId="23CA62AA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637E249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|___|___|___|</w:t>
            </w:r>
          </w:p>
        </w:tc>
        <w:tc>
          <w:tcPr>
            <w:tcW w:w="2250" w:type="dxa"/>
          </w:tcPr>
          <w:p w14:paraId="48F0CBC8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58C69983" w14:textId="7933C53D" w:rsidR="004571BD" w:rsidRPr="009B5F19" w:rsidRDefault="009B5F19" w:rsidP="001C51B5">
            <w:pPr>
              <w:ind w:left="1242" w:hanging="12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roup</w:t>
            </w:r>
            <w:r w:rsidR="004571BD" w:rsidRPr="009B5F19">
              <w:rPr>
                <w:rFonts w:ascii="Times New Roman" w:hAnsi="Times New Roman"/>
                <w:sz w:val="18"/>
                <w:szCs w:val="18"/>
              </w:rPr>
              <w:t xml:space="preserve"> :</w:t>
            </w:r>
            <w:r w:rsidR="004571BD" w:rsidRPr="009B5F19">
              <w:rPr>
                <w:rFonts w:ascii="Times New Roman" w:hAnsi="Times New Roman"/>
                <w:sz w:val="18"/>
                <w:szCs w:val="18"/>
              </w:rPr>
              <w:tab/>
              <w:t>|___|</w:t>
            </w:r>
          </w:p>
        </w:tc>
      </w:tr>
    </w:tbl>
    <w:p w14:paraId="4356CEE4" w14:textId="77777777" w:rsidR="004571BD" w:rsidRPr="009B5F19" w:rsidRDefault="004571BD" w:rsidP="004571BD">
      <w:pPr>
        <w:widowControl w:val="0"/>
        <w:rPr>
          <w:rFonts w:ascii="Times New Roman" w:hAnsi="Times New Roman"/>
          <w:b/>
          <w:u w:val="single"/>
        </w:rPr>
      </w:pPr>
    </w:p>
    <w:tbl>
      <w:tblPr>
        <w:tblW w:w="10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4950"/>
        <w:gridCol w:w="3600"/>
        <w:gridCol w:w="90"/>
        <w:gridCol w:w="1170"/>
      </w:tblGrid>
      <w:tr w:rsidR="00AF4109" w:rsidRPr="009B5F19" w14:paraId="7E522BC4" w14:textId="77777777" w:rsidTr="00AF4109">
        <w:trPr>
          <w:cantSplit/>
        </w:trPr>
        <w:tc>
          <w:tcPr>
            <w:tcW w:w="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9EA3" w14:textId="77777777" w:rsidR="00AF4109" w:rsidRPr="009B5F19" w:rsidRDefault="00AF4109" w:rsidP="00EE2CC4">
            <w:pPr>
              <w:widowControl w:val="0"/>
              <w:rPr>
                <w:rFonts w:ascii="Times New Roman" w:hAnsi="Times New Roman"/>
              </w:rPr>
            </w:pPr>
            <w:r w:rsidRPr="009B5F19">
              <w:rPr>
                <w:rFonts w:ascii="Times New Roman" w:hAnsi="Times New Roman"/>
              </w:rPr>
              <w:br w:type="page"/>
              <w:t>NO.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1B871" w14:textId="77777777" w:rsidR="00AF4109" w:rsidRPr="009B5F19" w:rsidRDefault="00AF4109" w:rsidP="00EE2CC4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UESTION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DB019" w14:textId="77777777" w:rsidR="00AF4109" w:rsidRPr="009B5F19" w:rsidRDefault="00AF4109" w:rsidP="00EE2CC4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COD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9A23F" w14:textId="18582553" w:rsidR="00AF4109" w:rsidRPr="009B5F19" w:rsidRDefault="009B5F19" w:rsidP="00EE2CC4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SKIP</w:t>
            </w:r>
          </w:p>
        </w:tc>
      </w:tr>
      <w:tr w:rsidR="00AF4109" w:rsidRPr="009B5F19" w14:paraId="301196A3" w14:textId="77777777" w:rsidTr="00EE2CC4">
        <w:tc>
          <w:tcPr>
            <w:tcW w:w="10728" w:type="dxa"/>
            <w:gridSpan w:val="5"/>
            <w:shd w:val="clear" w:color="auto" w:fill="D9D9D9"/>
          </w:tcPr>
          <w:p w14:paraId="3165F916" w14:textId="45BACC01" w:rsidR="00AF4109" w:rsidRPr="009B5F19" w:rsidRDefault="009B5F19" w:rsidP="009B5F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o begin, I’d like to ask you a few questions about you and your family</w:t>
            </w:r>
            <w:r w:rsidR="00EE2CC4" w:rsidRPr="009B5F19">
              <w:rPr>
                <w:rFonts w:ascii="Times New Roman" w:hAnsi="Times New Roman"/>
                <w:b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I know you have already answered these questions before but we need these information to better understand your situation today.</w:t>
            </w:r>
            <w:r w:rsidR="00EE2CC4" w:rsidRPr="009B5F19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</w:p>
        </w:tc>
      </w:tr>
      <w:tr w:rsidR="00EE2CC4" w:rsidRPr="009B5F19" w14:paraId="563BC82F" w14:textId="77777777" w:rsidTr="00EE2CC4">
        <w:tc>
          <w:tcPr>
            <w:tcW w:w="918" w:type="dxa"/>
          </w:tcPr>
          <w:p w14:paraId="2DCCB64B" w14:textId="556289D1" w:rsidR="00EE2CC4" w:rsidRPr="009B5F19" w:rsidRDefault="00EE2CC4" w:rsidP="00EE2CC4">
            <w:pPr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b/>
                <w:sz w:val="20"/>
                <w:szCs w:val="20"/>
              </w:rPr>
              <w:t>101</w:t>
            </w:r>
          </w:p>
        </w:tc>
        <w:tc>
          <w:tcPr>
            <w:tcW w:w="4950" w:type="dxa"/>
          </w:tcPr>
          <w:p w14:paraId="217A353D" w14:textId="39C040CE" w:rsidR="00EE2CC4" w:rsidRPr="009B5F19" w:rsidRDefault="009B5F19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w old were you on your last birthday?</w:t>
            </w:r>
            <w:r w:rsidR="00EE2CC4" w:rsidRPr="009B5F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</w:tcPr>
          <w:p w14:paraId="3DF04CEE" w14:textId="7BEA34C7" w:rsidR="00EE2CC4" w:rsidRPr="009B5F19" w:rsidRDefault="009B5F19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IN YEARS: ____________</w:t>
            </w:r>
          </w:p>
        </w:tc>
        <w:tc>
          <w:tcPr>
            <w:tcW w:w="1260" w:type="dxa"/>
            <w:gridSpan w:val="2"/>
          </w:tcPr>
          <w:p w14:paraId="6B772E65" w14:textId="04361D6D" w:rsidR="00EE2CC4" w:rsidRPr="009B5F19" w:rsidRDefault="00EE2CC4" w:rsidP="00EE2C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CC4" w:rsidRPr="009B5F19" w14:paraId="24EC518B" w14:textId="77777777" w:rsidTr="00EE2CC4">
        <w:tc>
          <w:tcPr>
            <w:tcW w:w="918" w:type="dxa"/>
          </w:tcPr>
          <w:p w14:paraId="4E7B97B4" w14:textId="7D916151" w:rsidR="00EE2CC4" w:rsidRPr="009B5F19" w:rsidRDefault="00EE2CC4" w:rsidP="00EE2CC4">
            <w:pPr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b/>
                <w:sz w:val="20"/>
                <w:szCs w:val="20"/>
              </w:rPr>
              <w:t>102</w:t>
            </w:r>
          </w:p>
        </w:tc>
        <w:tc>
          <w:tcPr>
            <w:tcW w:w="4950" w:type="dxa"/>
          </w:tcPr>
          <w:p w14:paraId="7677AC0E" w14:textId="216CF277" w:rsidR="00EE2CC4" w:rsidRPr="009B5F19" w:rsidRDefault="009B5F19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at is the highest level of education you have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ompleted ?</w:t>
            </w:r>
            <w:proofErr w:type="gramEnd"/>
          </w:p>
        </w:tc>
        <w:tc>
          <w:tcPr>
            <w:tcW w:w="3600" w:type="dxa"/>
          </w:tcPr>
          <w:p w14:paraId="435C5B58" w14:textId="49291835" w:rsidR="00917F10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schooling</w:t>
            </w:r>
          </w:p>
          <w:p w14:paraId="18A9C7FC" w14:textId="574E8315" w:rsidR="00EE2CC4" w:rsidRPr="009B5F19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ed primary school</w:t>
            </w:r>
          </w:p>
          <w:p w14:paraId="3747E57C" w14:textId="7A07AA3F" w:rsidR="00EE2CC4" w:rsidRPr="009B5F19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d primary school</w:t>
            </w:r>
          </w:p>
          <w:p w14:paraId="5C3B935F" w14:textId="131B2920" w:rsidR="00EE2CC4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ed s</w:t>
            </w:r>
            <w:r w:rsidR="009B5F19">
              <w:rPr>
                <w:rFonts w:ascii="Times New Roman" w:hAnsi="Times New Roman" w:cs="Times New Roman"/>
                <w:sz w:val="20"/>
                <w:szCs w:val="20"/>
              </w:rPr>
              <w:t>econda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hool</w:t>
            </w:r>
          </w:p>
          <w:p w14:paraId="39A78B47" w14:textId="77777777" w:rsidR="00917F10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d secondary school</w:t>
            </w:r>
          </w:p>
          <w:p w14:paraId="18361DBF" w14:textId="33E68319" w:rsidR="00917F10" w:rsidRPr="009B5F19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tended university</w:t>
            </w:r>
          </w:p>
          <w:p w14:paraId="74918EBB" w14:textId="14057C61" w:rsidR="00EE2CC4" w:rsidRPr="009B5F19" w:rsidRDefault="00917F10" w:rsidP="00EE2CC4">
            <w:pPr>
              <w:pStyle w:val="Paragraphedeliste"/>
              <w:numPr>
                <w:ilvl w:val="0"/>
                <w:numId w:val="3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leted u</w:t>
            </w:r>
            <w:r w:rsidR="009B5F19">
              <w:rPr>
                <w:rFonts w:ascii="Times New Roman" w:hAnsi="Times New Roman" w:cs="Times New Roman"/>
                <w:sz w:val="20"/>
                <w:szCs w:val="20"/>
              </w:rPr>
              <w:t>niversity</w:t>
            </w:r>
          </w:p>
          <w:p w14:paraId="25A084BF" w14:textId="00584019" w:rsidR="00EE2CC4" w:rsidRPr="009B5F19" w:rsidRDefault="009B5F19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 Other</w:t>
            </w:r>
          </w:p>
        </w:tc>
        <w:tc>
          <w:tcPr>
            <w:tcW w:w="1260" w:type="dxa"/>
            <w:gridSpan w:val="2"/>
          </w:tcPr>
          <w:p w14:paraId="1A114E0F" w14:textId="77777777" w:rsidR="00EE2CC4" w:rsidRPr="009B5F19" w:rsidRDefault="00EE2CC4" w:rsidP="00EE2CC4">
            <w:pPr>
              <w:tabs>
                <w:tab w:val="center" w:pos="4320"/>
                <w:tab w:val="right" w:pos="8640"/>
              </w:tabs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2CC4" w:rsidRPr="009B5F19" w14:paraId="6F5DFA00" w14:textId="77777777" w:rsidTr="00EE2CC4">
        <w:trPr>
          <w:cantSplit/>
        </w:trPr>
        <w:tc>
          <w:tcPr>
            <w:tcW w:w="918" w:type="dxa"/>
          </w:tcPr>
          <w:p w14:paraId="19010EE6" w14:textId="6F1FD976" w:rsidR="00EE2CC4" w:rsidRPr="009B5F19" w:rsidRDefault="00EE2CC4" w:rsidP="00EE2CC4">
            <w:pPr>
              <w:widowControl w:val="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b/>
                <w:sz w:val="20"/>
                <w:szCs w:val="20"/>
              </w:rPr>
              <w:t>103</w:t>
            </w:r>
          </w:p>
        </w:tc>
        <w:tc>
          <w:tcPr>
            <w:tcW w:w="4950" w:type="dxa"/>
          </w:tcPr>
          <w:p w14:paraId="58A55962" w14:textId="0CC2F2F0" w:rsidR="00EE2CC4" w:rsidRPr="009B5F19" w:rsidRDefault="009B5F19" w:rsidP="00EE2CC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e you currently married or do you live with a man as if you were married?</w:t>
            </w:r>
          </w:p>
        </w:tc>
        <w:tc>
          <w:tcPr>
            <w:tcW w:w="3600" w:type="dxa"/>
          </w:tcPr>
          <w:p w14:paraId="025C22AF" w14:textId="3559C8F7" w:rsidR="00EE2CC4" w:rsidRPr="009B5F19" w:rsidRDefault="009B5F19" w:rsidP="00EE2CC4">
            <w:pPr>
              <w:pStyle w:val="Paragraphedeliste"/>
              <w:numPr>
                <w:ilvl w:val="0"/>
                <w:numId w:val="7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civil marriage</w:t>
            </w:r>
          </w:p>
          <w:p w14:paraId="23AB54C4" w14:textId="45009D0F" w:rsidR="00EE2CC4" w:rsidRPr="009B5F19" w:rsidRDefault="009B5F19" w:rsidP="00EE2CC4">
            <w:pPr>
              <w:pStyle w:val="Paragraphedeliste"/>
              <w:numPr>
                <w:ilvl w:val="0"/>
                <w:numId w:val="7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customary marriage</w:t>
            </w:r>
          </w:p>
          <w:p w14:paraId="7EDF97BA" w14:textId="71ED7FB5" w:rsidR="00EE2CC4" w:rsidRPr="009B5F19" w:rsidRDefault="009B5F19" w:rsidP="00EE2CC4">
            <w:pPr>
              <w:pStyle w:val="Paragraphedeliste"/>
              <w:numPr>
                <w:ilvl w:val="0"/>
                <w:numId w:val="7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religious marriage</w:t>
            </w:r>
          </w:p>
          <w:p w14:paraId="62CCB813" w14:textId="76729B94" w:rsidR="00EE2CC4" w:rsidRPr="009B5F19" w:rsidRDefault="009B5F19" w:rsidP="00EE2CC4">
            <w:pPr>
              <w:pStyle w:val="Paragraphedeliste"/>
              <w:numPr>
                <w:ilvl w:val="0"/>
                <w:numId w:val="7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lives with a man</w:t>
            </w:r>
          </w:p>
          <w:p w14:paraId="1CF3F2A0" w14:textId="20E514D1" w:rsidR="00EE2CC4" w:rsidRPr="009B5F19" w:rsidRDefault="009B5F19" w:rsidP="00EE2CC4">
            <w:pPr>
              <w:pStyle w:val="Paragraphedeliste"/>
              <w:widowControl w:val="0"/>
              <w:numPr>
                <w:ilvl w:val="0"/>
                <w:numId w:val="7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, not in a union</w:t>
            </w:r>
          </w:p>
        </w:tc>
        <w:tc>
          <w:tcPr>
            <w:tcW w:w="1260" w:type="dxa"/>
            <w:gridSpan w:val="2"/>
          </w:tcPr>
          <w:p w14:paraId="4B9A0927" w14:textId="5E27FFA7" w:rsidR="00EE2CC4" w:rsidRPr="009B5F19" w:rsidRDefault="00EE2CC4" w:rsidP="00EE2CC4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2CC4" w:rsidRPr="009B5F19" w14:paraId="6CAD0D51" w14:textId="77777777" w:rsidTr="00EE2CC4">
        <w:trPr>
          <w:cantSplit/>
        </w:trPr>
        <w:tc>
          <w:tcPr>
            <w:tcW w:w="918" w:type="dxa"/>
          </w:tcPr>
          <w:p w14:paraId="034CD43B" w14:textId="2B37ED46" w:rsidR="00EE2CC4" w:rsidRPr="009B5F19" w:rsidRDefault="00EE2CC4" w:rsidP="00EE2CC4">
            <w:pPr>
              <w:widowControl w:val="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b/>
                <w:sz w:val="20"/>
                <w:szCs w:val="20"/>
              </w:rPr>
              <w:t>104</w:t>
            </w:r>
          </w:p>
        </w:tc>
        <w:tc>
          <w:tcPr>
            <w:tcW w:w="4950" w:type="dxa"/>
          </w:tcPr>
          <w:p w14:paraId="515B56E0" w14:textId="651F2791" w:rsidR="00EE2CC4" w:rsidRPr="009B5F19" w:rsidRDefault="009B5F19" w:rsidP="00EE2CC4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 you have living children</w:t>
            </w:r>
            <w:r w:rsidR="00EE2CC4" w:rsidRPr="009B5F1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14:paraId="0CB2C81E" w14:textId="0A61FADA" w:rsidR="00EE2CC4" w:rsidRDefault="009B5F19" w:rsidP="009B5F19">
            <w:pPr>
              <w:pStyle w:val="Paragraphedeliste"/>
              <w:widowControl w:val="0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BE120C9" w14:textId="36B3A393" w:rsidR="009B5F19" w:rsidRPr="009B5F19" w:rsidRDefault="009B5F19" w:rsidP="009B5F19">
            <w:pPr>
              <w:pStyle w:val="Paragraphedeliste"/>
              <w:widowControl w:val="0"/>
              <w:numPr>
                <w:ilvl w:val="0"/>
                <w:numId w:val="6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283F0893" w14:textId="77777777" w:rsidR="00EE2CC4" w:rsidRPr="009B5F19" w:rsidRDefault="00EE2CC4" w:rsidP="00EE2CC4">
            <w:pPr>
              <w:pStyle w:val="Paragraphedeliste"/>
              <w:widowControl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251BFC" w14:textId="07D2117C" w:rsidR="00EE2CC4" w:rsidRDefault="0056690C" w:rsidP="00EE2CC4">
            <w:pPr>
              <w:pStyle w:val="Paragraphedeliste"/>
              <w:widowControl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hildren: ____</w:t>
            </w:r>
          </w:p>
          <w:p w14:paraId="11606A62" w14:textId="4B0287EB" w:rsidR="0056690C" w:rsidRPr="009B5F19" w:rsidRDefault="0056690C" w:rsidP="00EE2CC4">
            <w:pPr>
              <w:pStyle w:val="Paragraphedeliste"/>
              <w:widowControl w:val="0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</w:tcPr>
          <w:p w14:paraId="3ADDDE7C" w14:textId="77777777" w:rsidR="00EE2CC4" w:rsidRPr="009B5F19" w:rsidRDefault="00EE2CC4" w:rsidP="00EE2CC4">
            <w:pPr>
              <w:widowControl w:val="0"/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2CC4" w:rsidRPr="009B5F19" w14:paraId="254BFAB4" w14:textId="77777777" w:rsidTr="00EE2CC4">
        <w:trPr>
          <w:cantSplit/>
        </w:trPr>
        <w:tc>
          <w:tcPr>
            <w:tcW w:w="918" w:type="dxa"/>
          </w:tcPr>
          <w:p w14:paraId="45E4C733" w14:textId="19AF75AE" w:rsidR="00EE2CC4" w:rsidRPr="009B5F19" w:rsidRDefault="00EE2CC4" w:rsidP="00EE2CC4">
            <w:pPr>
              <w:widowControl w:val="0"/>
              <w:ind w:left="36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b/>
                <w:sz w:val="20"/>
                <w:szCs w:val="20"/>
              </w:rPr>
              <w:t>105</w:t>
            </w:r>
          </w:p>
        </w:tc>
        <w:tc>
          <w:tcPr>
            <w:tcW w:w="4950" w:type="dxa"/>
          </w:tcPr>
          <w:p w14:paraId="44FA17F6" w14:textId="7B3F91B4" w:rsidR="00EE2CC4" w:rsidRPr="009B5F19" w:rsidRDefault="009B5F19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is your religion</w:t>
            </w:r>
            <w:r w:rsidR="00EE2CC4" w:rsidRPr="009B5F19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4976108F" w14:textId="77777777" w:rsidR="00EE2CC4" w:rsidRPr="009B5F19" w:rsidRDefault="00EE2CC4" w:rsidP="00EE2C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660FC5" w14:textId="46BDA7C3" w:rsidR="00EE2CC4" w:rsidRPr="009B5F19" w:rsidRDefault="009B5F19" w:rsidP="00EE2CC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O NOT READ THE ANSWERS</w:t>
            </w:r>
          </w:p>
          <w:p w14:paraId="74BAC338" w14:textId="74F9E71D" w:rsidR="00EE2CC4" w:rsidRPr="009B5F19" w:rsidRDefault="009B5F19" w:rsidP="00EE2CC4">
            <w:pPr>
              <w:widowControl w:val="0"/>
              <w:ind w:firstLine="7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f “other” specify on the next screen</w:t>
            </w:r>
          </w:p>
        </w:tc>
        <w:tc>
          <w:tcPr>
            <w:tcW w:w="3600" w:type="dxa"/>
          </w:tcPr>
          <w:p w14:paraId="38D51A2D" w14:textId="322449BC" w:rsidR="00EE2CC4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tholic</w:t>
            </w:r>
          </w:p>
          <w:p w14:paraId="352D7110" w14:textId="77777777" w:rsid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estant</w:t>
            </w:r>
          </w:p>
          <w:p w14:paraId="4CB4B067" w14:textId="77777777" w:rsid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imbanguist</w:t>
            </w:r>
          </w:p>
          <w:p w14:paraId="18B936DD" w14:textId="77777777" w:rsid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  <w:p w14:paraId="3B4BD8EA" w14:textId="77777777" w:rsid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ntecostal</w:t>
            </w:r>
          </w:p>
          <w:p w14:paraId="4AF76BCB" w14:textId="77777777" w:rsid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vangelical</w:t>
            </w:r>
          </w:p>
          <w:p w14:paraId="3F5E970E" w14:textId="674CAEA3" w:rsidR="009B5F19" w:rsidRPr="009B5F19" w:rsidRDefault="009B5F19" w:rsidP="00EE2CC4">
            <w:pPr>
              <w:pStyle w:val="Paragraphedeliste"/>
              <w:numPr>
                <w:ilvl w:val="0"/>
                <w:numId w:val="4"/>
              </w:numPr>
              <w:ind w:right="4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(specify)</w:t>
            </w:r>
          </w:p>
          <w:p w14:paraId="23BB22A5" w14:textId="03D49EDA" w:rsidR="00EE2CC4" w:rsidRPr="009B5F19" w:rsidRDefault="00EE2CC4" w:rsidP="00EE2CC4">
            <w:pPr>
              <w:pStyle w:val="Paragraphedeliste"/>
              <w:widowControl w:val="0"/>
              <w:numPr>
                <w:ilvl w:val="0"/>
                <w:numId w:val="6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9B5F19">
              <w:rPr>
                <w:rFonts w:ascii="Times New Roman" w:hAnsi="Times New Roman" w:cs="Times New Roman"/>
                <w:sz w:val="20"/>
                <w:szCs w:val="20"/>
              </w:rPr>
              <w:t>___________________________</w:t>
            </w:r>
          </w:p>
        </w:tc>
        <w:tc>
          <w:tcPr>
            <w:tcW w:w="1260" w:type="dxa"/>
            <w:gridSpan w:val="2"/>
          </w:tcPr>
          <w:p w14:paraId="1F128A2F" w14:textId="661A77FB" w:rsidR="00EE2CC4" w:rsidRPr="009B5F19" w:rsidRDefault="00EE2CC4" w:rsidP="00EE2CC4">
            <w:pPr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E2CC4" w:rsidRPr="009B5F19" w14:paraId="61E6D60D" w14:textId="77777777" w:rsidTr="00EE2CC4">
        <w:trPr>
          <w:cantSplit/>
        </w:trPr>
        <w:tc>
          <w:tcPr>
            <w:tcW w:w="10728" w:type="dxa"/>
            <w:gridSpan w:val="5"/>
          </w:tcPr>
          <w:p w14:paraId="5515E381" w14:textId="2AD5CE00" w:rsidR="00EE2CC4" w:rsidRPr="009B5F19" w:rsidRDefault="00EE2CC4" w:rsidP="00EE2CC4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54BFECA8" w14:textId="77777777" w:rsidR="00EE2CC4" w:rsidRPr="009B5F19" w:rsidRDefault="00EE2CC4" w:rsidP="00EE2CC4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3BBA6861" w14:textId="77777777" w:rsidTr="00DF419F">
        <w:trPr>
          <w:cantSplit/>
        </w:trPr>
        <w:tc>
          <w:tcPr>
            <w:tcW w:w="918" w:type="dxa"/>
          </w:tcPr>
          <w:p w14:paraId="744BD0C6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</w:rPr>
              <w:lastRenderedPageBreak/>
              <w:br w:type="page"/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NO.</w:t>
            </w:r>
          </w:p>
        </w:tc>
        <w:tc>
          <w:tcPr>
            <w:tcW w:w="4950" w:type="dxa"/>
          </w:tcPr>
          <w:p w14:paraId="1B9534DE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UESTIONS</w:t>
            </w:r>
          </w:p>
        </w:tc>
        <w:tc>
          <w:tcPr>
            <w:tcW w:w="3690" w:type="dxa"/>
            <w:gridSpan w:val="2"/>
          </w:tcPr>
          <w:p w14:paraId="4619E2B8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CODE</w:t>
            </w:r>
          </w:p>
        </w:tc>
        <w:tc>
          <w:tcPr>
            <w:tcW w:w="1170" w:type="dxa"/>
          </w:tcPr>
          <w:p w14:paraId="6A1B7DEA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ALLER A</w:t>
            </w:r>
          </w:p>
        </w:tc>
      </w:tr>
      <w:tr w:rsidR="00EE2CC4" w:rsidRPr="009B5F19" w14:paraId="1E4BED4C" w14:textId="77777777" w:rsidTr="001C51B5">
        <w:tc>
          <w:tcPr>
            <w:tcW w:w="10728" w:type="dxa"/>
            <w:gridSpan w:val="5"/>
            <w:shd w:val="clear" w:color="auto" w:fill="D9D9D9"/>
          </w:tcPr>
          <w:p w14:paraId="79431A11" w14:textId="653A748B" w:rsidR="00EE2CC4" w:rsidRPr="009B5F19" w:rsidRDefault="009B5F19" w:rsidP="009B5F19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member, six month ago, when you received your insertion of Implanon NXT in the community</w:t>
            </w:r>
            <w:r w:rsidR="00EE2CC4" w:rsidRPr="009B5F19">
              <w:rPr>
                <w:rFonts w:ascii="Times New Roman" w:hAnsi="Times New Roman"/>
                <w:b/>
                <w:sz w:val="18"/>
                <w:szCs w:val="18"/>
              </w:rPr>
              <w:t xml:space="preserve">.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I would like to ask you a few questions about what happened and your experience during this first appointment to receive the insertion. </w:t>
            </w:r>
          </w:p>
        </w:tc>
      </w:tr>
      <w:tr w:rsidR="00EE2CC4" w:rsidRPr="009B5F19" w14:paraId="2603F42A" w14:textId="77777777" w:rsidTr="00DF419F">
        <w:tc>
          <w:tcPr>
            <w:tcW w:w="918" w:type="dxa"/>
          </w:tcPr>
          <w:p w14:paraId="61DB3E78" w14:textId="375AF00A" w:rsidR="00EE2CC4" w:rsidRPr="009B5F19" w:rsidRDefault="00EE2CC4" w:rsidP="001C51B5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06</w:t>
            </w:r>
          </w:p>
        </w:tc>
        <w:tc>
          <w:tcPr>
            <w:tcW w:w="4950" w:type="dxa"/>
          </w:tcPr>
          <w:p w14:paraId="32F874D6" w14:textId="2708E404" w:rsidR="00EE2CC4" w:rsidRPr="009B5F19" w:rsidRDefault="009B5F19" w:rsidP="002C598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ave you indeed received an insertion of Implanon NXT six month ago in your community?</w:t>
            </w:r>
            <w:r w:rsidR="00EE2CC4" w:rsidRPr="009B5F19">
              <w:rPr>
                <w:rFonts w:ascii="Times New Roman" w:hAnsi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3600" w:type="dxa"/>
          </w:tcPr>
          <w:p w14:paraId="3E50B175" w14:textId="77777777" w:rsidR="00EE2CC4" w:rsidRDefault="009B5F19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 Yes</w:t>
            </w:r>
          </w:p>
          <w:p w14:paraId="206482F7" w14:textId="0411332A" w:rsidR="009B5F19" w:rsidRPr="009B5F19" w:rsidRDefault="009B5F19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No</w:t>
            </w:r>
          </w:p>
        </w:tc>
        <w:tc>
          <w:tcPr>
            <w:tcW w:w="1260" w:type="dxa"/>
            <w:gridSpan w:val="2"/>
          </w:tcPr>
          <w:p w14:paraId="4B00F182" w14:textId="36B77D69" w:rsidR="00EE2CC4" w:rsidRPr="009B5F19" w:rsidRDefault="00EE2CC4" w:rsidP="007577E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07</w:t>
            </w:r>
          </w:p>
          <w:p w14:paraId="22E492C6" w14:textId="77777777" w:rsidR="009B5F19" w:rsidRDefault="009B5F19" w:rsidP="007577EA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  <w:p w14:paraId="7E3DDAE8" w14:textId="591D5275" w:rsidR="00EE2CC4" w:rsidRPr="009B5F19" w:rsidRDefault="00EE2CC4" w:rsidP="009B5F19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9B5F19">
              <w:rPr>
                <w:rFonts w:ascii="Times New Roman" w:hAnsi="Times New Roman"/>
                <w:sz w:val="18"/>
                <w:szCs w:val="18"/>
              </w:rPr>
              <w:t>The woman is not eligible. Go to the end of the questionnaire</w:t>
            </w:r>
          </w:p>
        </w:tc>
      </w:tr>
      <w:tr w:rsidR="00EE2CC4" w:rsidRPr="009B5F19" w14:paraId="378C9B24" w14:textId="77777777" w:rsidTr="00DF419F">
        <w:tc>
          <w:tcPr>
            <w:tcW w:w="918" w:type="dxa"/>
          </w:tcPr>
          <w:p w14:paraId="00BAA8BB" w14:textId="38B49DA9" w:rsidR="00EE2CC4" w:rsidRPr="009B5F19" w:rsidRDefault="00EE2CC4" w:rsidP="001C51B5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07</w:t>
            </w:r>
          </w:p>
        </w:tc>
        <w:tc>
          <w:tcPr>
            <w:tcW w:w="4950" w:type="dxa"/>
          </w:tcPr>
          <w:p w14:paraId="13E7CDA0" w14:textId="3393727B" w:rsidR="00EE2CC4" w:rsidRPr="009B5F19" w:rsidRDefault="009B5F19" w:rsidP="002C598C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ere / in Which location did you receive this insertion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>?</w:t>
            </w:r>
          </w:p>
        </w:tc>
        <w:tc>
          <w:tcPr>
            <w:tcW w:w="3600" w:type="dxa"/>
          </w:tcPr>
          <w:p w14:paraId="3EC835BD" w14:textId="3A9BB273" w:rsidR="00EE2CC4" w:rsidRDefault="009B5F19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the healthcare center</w:t>
            </w:r>
          </w:p>
          <w:p w14:paraId="0219B07C" w14:textId="77777777" w:rsidR="009B5F19" w:rsidRDefault="009B5F19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home</w:t>
            </w:r>
          </w:p>
          <w:p w14:paraId="07D61805" w14:textId="77777777" w:rsidR="009B5F19" w:rsidRDefault="009B5F19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In a community place (church, market,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etc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  <w:p w14:paraId="0EBAD874" w14:textId="77777777" w:rsidR="009B5F19" w:rsidRDefault="009B5F19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school / on the university campus</w:t>
            </w:r>
          </w:p>
          <w:p w14:paraId="1741ADBA" w14:textId="532C7FE8" w:rsidR="009B5F19" w:rsidRPr="009B5F19" w:rsidRDefault="009B5F19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(specify)</w:t>
            </w:r>
          </w:p>
          <w:p w14:paraId="39A957D0" w14:textId="6D33CC35" w:rsidR="00EE2CC4" w:rsidRPr="009B5F19" w:rsidRDefault="00EE2CC4" w:rsidP="004571BD">
            <w:pPr>
              <w:pStyle w:val="Paragraphedeliste"/>
              <w:numPr>
                <w:ilvl w:val="0"/>
                <w:numId w:val="79"/>
              </w:num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309AA3D9" w14:textId="77777777" w:rsidR="00EE2CC4" w:rsidRPr="009B5F19" w:rsidRDefault="00EE2CC4" w:rsidP="007577EA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4B078CD6" w14:textId="77777777" w:rsidTr="00DF419F">
        <w:trPr>
          <w:cantSplit/>
        </w:trPr>
        <w:tc>
          <w:tcPr>
            <w:tcW w:w="918" w:type="dxa"/>
          </w:tcPr>
          <w:p w14:paraId="28288FB8" w14:textId="4DB27B2E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08.</w:t>
            </w:r>
          </w:p>
        </w:tc>
        <w:tc>
          <w:tcPr>
            <w:tcW w:w="4950" w:type="dxa"/>
          </w:tcPr>
          <w:p w14:paraId="371E3EF1" w14:textId="2751BF88" w:rsidR="00EE2CC4" w:rsidRPr="009B5F19" w:rsidRDefault="009B5F19" w:rsidP="009B5F19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fter the first insertion, did you notice a skin irritation / allergic </w:t>
            </w:r>
            <w:proofErr w:type="gramStart"/>
            <w:r>
              <w:rPr>
                <w:rFonts w:ascii="Times New Roman" w:hAnsi="Times New Roman"/>
                <w:sz w:val="18"/>
                <w:szCs w:val="18"/>
              </w:rPr>
              <w:t xml:space="preserve">reaction 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>?</w:t>
            </w:r>
            <w:proofErr w:type="gramEnd"/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Did you notice a problem where the implants was inserted?</w:t>
            </w:r>
          </w:p>
        </w:tc>
        <w:tc>
          <w:tcPr>
            <w:tcW w:w="3600" w:type="dxa"/>
          </w:tcPr>
          <w:p w14:paraId="1F2B07EA" w14:textId="77777777" w:rsidR="00EE2CC4" w:rsidRDefault="009B5F19" w:rsidP="009B5F19">
            <w:pPr>
              <w:pStyle w:val="Paragraphedeliste"/>
              <w:widowControl w:val="0"/>
              <w:ind w:left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 Yes</w:t>
            </w:r>
          </w:p>
          <w:p w14:paraId="19B01E0F" w14:textId="0B1D1BD9" w:rsidR="009B5F19" w:rsidRPr="009B5F19" w:rsidRDefault="009B5F19" w:rsidP="009B5F19">
            <w:pPr>
              <w:pStyle w:val="Paragraphedeliste"/>
              <w:widowControl w:val="0"/>
              <w:ind w:left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No</w:t>
            </w:r>
          </w:p>
        </w:tc>
        <w:tc>
          <w:tcPr>
            <w:tcW w:w="1260" w:type="dxa"/>
            <w:gridSpan w:val="2"/>
          </w:tcPr>
          <w:p w14:paraId="58E9367B" w14:textId="1CECC2B1" w:rsidR="00EE2CC4" w:rsidRPr="009B5F19" w:rsidRDefault="00EE2CC4" w:rsidP="007577E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08</w:t>
            </w:r>
          </w:p>
          <w:p w14:paraId="1420D7E8" w14:textId="41F5C96E" w:rsidR="00EE2CC4" w:rsidRPr="009B5F19" w:rsidRDefault="00EE2CC4" w:rsidP="007577E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</w:tc>
      </w:tr>
      <w:tr w:rsidR="00EE2CC4" w:rsidRPr="009B5F19" w14:paraId="6C283005" w14:textId="77777777" w:rsidTr="00DF419F">
        <w:trPr>
          <w:cantSplit/>
        </w:trPr>
        <w:tc>
          <w:tcPr>
            <w:tcW w:w="918" w:type="dxa"/>
          </w:tcPr>
          <w:p w14:paraId="7BB2D85D" w14:textId="50DB60CB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09.</w:t>
            </w:r>
          </w:p>
        </w:tc>
        <w:tc>
          <w:tcPr>
            <w:tcW w:w="4950" w:type="dxa"/>
          </w:tcPr>
          <w:p w14:paraId="172353D6" w14:textId="0D9F07DD" w:rsidR="00EE2CC4" w:rsidRPr="009B5F19" w:rsidRDefault="009B5F19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at type of reaction did you notice?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? </w:t>
            </w:r>
          </w:p>
          <w:p w14:paraId="4153E985" w14:textId="6313C058" w:rsidR="00EE2CC4" w:rsidRPr="009B5F19" w:rsidRDefault="009B5F19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veral responses possible</w:t>
            </w:r>
          </w:p>
          <w:p w14:paraId="4B3276AC" w14:textId="7B989413" w:rsidR="00EE2CC4" w:rsidRPr="009B5F19" w:rsidRDefault="009B5F19" w:rsidP="009B5F19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 NOT READ THE RESPONSES BUT CHECK ALL RESPONSES SPONTANEOUSLY MENTIONED</w:t>
            </w:r>
            <w:r w:rsidR="00EE2CC4"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3600" w:type="dxa"/>
          </w:tcPr>
          <w:p w14:paraId="69FF78C7" w14:textId="74FE84E8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nsibility / Pain</w:t>
            </w:r>
          </w:p>
          <w:p w14:paraId="08C95166" w14:textId="4E070AF8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uise / Discoloration</w:t>
            </w:r>
          </w:p>
          <w:p w14:paraId="2E446722" w14:textId="549CB4A9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welling</w:t>
            </w:r>
          </w:p>
          <w:p w14:paraId="11355C38" w14:textId="0E503F51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car</w:t>
            </w:r>
          </w:p>
          <w:p w14:paraId="471F9427" w14:textId="21830D50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dule / Bump under your skin</w:t>
            </w:r>
          </w:p>
          <w:p w14:paraId="218384C5" w14:textId="6477B99C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lister</w:t>
            </w:r>
          </w:p>
          <w:p w14:paraId="4D8942EC" w14:textId="1C3B884F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Fluid </w:t>
            </w:r>
            <w:r w:rsidR="004A2B55">
              <w:rPr>
                <w:rFonts w:ascii="Times New Roman" w:hAnsi="Times New Roman"/>
                <w:sz w:val="18"/>
                <w:szCs w:val="18"/>
              </w:rPr>
              <w:t>leaking</w:t>
            </w:r>
          </w:p>
          <w:p w14:paraId="25D92AE8" w14:textId="6E4893D8" w:rsidR="00EE2CC4" w:rsidRPr="009B5F19" w:rsidRDefault="009B5F19" w:rsidP="009B5F19">
            <w:pPr>
              <w:pStyle w:val="Paragraphedeliste"/>
              <w:widowControl w:val="0"/>
              <w:numPr>
                <w:ilvl w:val="0"/>
                <w:numId w:val="8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</w:rPr>
              <w:t>specify on the next screen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>): _________________________</w:t>
            </w:r>
          </w:p>
        </w:tc>
        <w:tc>
          <w:tcPr>
            <w:tcW w:w="1260" w:type="dxa"/>
            <w:gridSpan w:val="2"/>
          </w:tcPr>
          <w:p w14:paraId="174FD196" w14:textId="77777777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7A27FE0B" w14:textId="77777777" w:rsidTr="00DF419F">
        <w:trPr>
          <w:cantSplit/>
        </w:trPr>
        <w:tc>
          <w:tcPr>
            <w:tcW w:w="918" w:type="dxa"/>
          </w:tcPr>
          <w:p w14:paraId="5CC7296C" w14:textId="553446CD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0.</w:t>
            </w:r>
          </w:p>
        </w:tc>
        <w:tc>
          <w:tcPr>
            <w:tcW w:w="4950" w:type="dxa"/>
          </w:tcPr>
          <w:p w14:paraId="5F8D0CF1" w14:textId="0B4138FD" w:rsidR="00EE2CC4" w:rsidRPr="009B5F19" w:rsidRDefault="009B5F19" w:rsidP="004A2B5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Did you visit a hospital, a clinic, a CBD or a pharmacy, or did you contact anyone to receive </w:t>
            </w:r>
            <w:r w:rsidR="004A2B55">
              <w:rPr>
                <w:rFonts w:ascii="Times New Roman" w:hAnsi="Times New Roman"/>
                <w:sz w:val="18"/>
                <w:szCs w:val="18"/>
              </w:rPr>
              <w:t>counseling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r a treatment? </w:t>
            </w:r>
          </w:p>
        </w:tc>
        <w:tc>
          <w:tcPr>
            <w:tcW w:w="3600" w:type="dxa"/>
          </w:tcPr>
          <w:p w14:paraId="6A19EA31" w14:textId="77777777" w:rsidR="00EE2CC4" w:rsidRDefault="009B5F19" w:rsidP="009B5F19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 Yes</w:t>
            </w:r>
          </w:p>
          <w:p w14:paraId="5FBEEBBE" w14:textId="7973EE5F" w:rsidR="009B5F19" w:rsidRPr="009B5F19" w:rsidRDefault="009B5F19" w:rsidP="009B5F19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No</w:t>
            </w:r>
          </w:p>
        </w:tc>
        <w:tc>
          <w:tcPr>
            <w:tcW w:w="1260" w:type="dxa"/>
            <w:gridSpan w:val="2"/>
          </w:tcPr>
          <w:p w14:paraId="196BEDE3" w14:textId="3852ED73" w:rsidR="00EE2CC4" w:rsidRDefault="00EE2CC4" w:rsidP="007577E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11</w:t>
            </w:r>
          </w:p>
          <w:p w14:paraId="6F8CB974" w14:textId="77777777" w:rsidR="009B5F19" w:rsidRPr="009B5F19" w:rsidRDefault="009B5F19" w:rsidP="007577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E6ED3D" w14:textId="32E60252" w:rsidR="00EE2CC4" w:rsidRPr="009B5F19" w:rsidRDefault="00EE2CC4" w:rsidP="007577EA">
            <w:pPr>
              <w:widowControl w:val="0"/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112</w:t>
            </w:r>
          </w:p>
        </w:tc>
      </w:tr>
      <w:tr w:rsidR="00EE2CC4" w:rsidRPr="009B5F19" w14:paraId="0D8DD220" w14:textId="77777777" w:rsidTr="00DF419F">
        <w:trPr>
          <w:cantSplit/>
        </w:trPr>
        <w:tc>
          <w:tcPr>
            <w:tcW w:w="918" w:type="dxa"/>
          </w:tcPr>
          <w:p w14:paraId="6B49F7BC" w14:textId="7F3A44F2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1.</w:t>
            </w:r>
          </w:p>
        </w:tc>
        <w:tc>
          <w:tcPr>
            <w:tcW w:w="4950" w:type="dxa"/>
          </w:tcPr>
          <w:p w14:paraId="0FB1DE5C" w14:textId="4764A597" w:rsidR="00EE2CC4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o did you contacts for this</w:t>
            </w:r>
            <w:r w:rsid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counseling</w:t>
            </w:r>
            <w:r w:rsidR="009B5F19">
              <w:rPr>
                <w:rFonts w:ascii="Times New Roman" w:hAnsi="Times New Roman"/>
                <w:sz w:val="18"/>
                <w:szCs w:val="18"/>
              </w:rPr>
              <w:t xml:space="preserve"> or treatment?</w:t>
            </w:r>
          </w:p>
          <w:p w14:paraId="35AC3B07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  <w:p w14:paraId="2B613996" w14:textId="77777777" w:rsidR="00EE2CC4" w:rsidRPr="009B5F19" w:rsidRDefault="00EE2CC4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BEAF241" w14:textId="7B3166F9" w:rsidR="00EE2CC4" w:rsidRDefault="004A2B55" w:rsidP="004571BD">
            <w:pPr>
              <w:pStyle w:val="Paragraphedeliste"/>
              <w:widowControl w:val="0"/>
              <w:numPr>
                <w:ilvl w:val="0"/>
                <w:numId w:val="6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 / Clinic</w:t>
            </w:r>
          </w:p>
          <w:p w14:paraId="310392F7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6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BD</w:t>
            </w:r>
          </w:p>
          <w:p w14:paraId="6D0ABBB6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6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armacist / Store</w:t>
            </w:r>
          </w:p>
          <w:p w14:paraId="011BE23B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6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arch team</w:t>
            </w:r>
          </w:p>
          <w:p w14:paraId="36A4F72C" w14:textId="4EC81D84" w:rsidR="004A2B55" w:rsidRPr="009B5F19" w:rsidRDefault="004A2B55" w:rsidP="004571BD">
            <w:pPr>
              <w:pStyle w:val="Paragraphedeliste"/>
              <w:widowControl w:val="0"/>
              <w:numPr>
                <w:ilvl w:val="0"/>
                <w:numId w:val="6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one else (specify):___</w:t>
            </w:r>
          </w:p>
          <w:p w14:paraId="7F950270" w14:textId="6E2127CB" w:rsidR="00EE2CC4" w:rsidRPr="009B5F19" w:rsidRDefault="00EE2CC4" w:rsidP="004A2B55">
            <w:pPr>
              <w:pStyle w:val="Paragraphedeliste"/>
              <w:widowControl w:val="0"/>
              <w:ind w:left="3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128B8584" w14:textId="77777777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76F85AAB" w14:textId="77777777" w:rsidTr="004A2B55">
        <w:trPr>
          <w:cantSplit/>
          <w:trHeight w:val="854"/>
        </w:trPr>
        <w:tc>
          <w:tcPr>
            <w:tcW w:w="918" w:type="dxa"/>
          </w:tcPr>
          <w:p w14:paraId="14C2DFCF" w14:textId="71AB2C1C" w:rsidR="00EE2CC4" w:rsidRPr="009B5F19" w:rsidRDefault="004B04E1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2.</w:t>
            </w:r>
          </w:p>
        </w:tc>
        <w:tc>
          <w:tcPr>
            <w:tcW w:w="4950" w:type="dxa"/>
          </w:tcPr>
          <w:p w14:paraId="1310B4EF" w14:textId="73EB79C8" w:rsidR="00EE2CC4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the reaction disappear, either on its own or after treatment?</w:t>
            </w:r>
          </w:p>
        </w:tc>
        <w:tc>
          <w:tcPr>
            <w:tcW w:w="3600" w:type="dxa"/>
          </w:tcPr>
          <w:p w14:paraId="02F9F92A" w14:textId="7BEB1899" w:rsidR="00EE2CC4" w:rsidRPr="009B5F19" w:rsidRDefault="004A2B55" w:rsidP="004571BD">
            <w:pPr>
              <w:pStyle w:val="Paragraphedeliste"/>
              <w:widowControl w:val="0"/>
              <w:numPr>
                <w:ilvl w:val="0"/>
                <w:numId w:val="68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, disappeared after treatment</w:t>
            </w:r>
          </w:p>
          <w:p w14:paraId="4AD8668C" w14:textId="64553618" w:rsidR="00EE2CC4" w:rsidRPr="009B5F19" w:rsidRDefault="004A2B55" w:rsidP="004571BD">
            <w:pPr>
              <w:pStyle w:val="Paragraphedeliste"/>
              <w:widowControl w:val="0"/>
              <w:numPr>
                <w:ilvl w:val="0"/>
                <w:numId w:val="68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, disappeared on its own</w:t>
            </w:r>
          </w:p>
          <w:p w14:paraId="6AE2DBBB" w14:textId="5ADE4ED8" w:rsidR="00EE2CC4" w:rsidRPr="009B5F19" w:rsidRDefault="004A2B55" w:rsidP="004571BD">
            <w:pPr>
              <w:pStyle w:val="Paragraphedeliste"/>
              <w:widowControl w:val="0"/>
              <w:numPr>
                <w:ilvl w:val="0"/>
                <w:numId w:val="68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1C1481BB" w14:textId="5CF1279C" w:rsidR="00EE2CC4" w:rsidRPr="009B5F19" w:rsidRDefault="00EE2CC4" w:rsidP="004A2B55">
            <w:pPr>
              <w:pStyle w:val="Paragraphedeliste"/>
              <w:widowControl w:val="0"/>
              <w:ind w:left="0"/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999</w:t>
            </w:r>
            <w:r w:rsidRPr="009B5F19">
              <w:rPr>
                <w:rFonts w:ascii="Times New Roman" w:hAnsi="Times New Roman"/>
                <w:sz w:val="18"/>
                <w:szCs w:val="18"/>
              </w:rPr>
              <w:tab/>
            </w:r>
            <w:r w:rsidR="004A2B55"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1260" w:type="dxa"/>
            <w:gridSpan w:val="2"/>
          </w:tcPr>
          <w:p w14:paraId="59C1B2E1" w14:textId="77777777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946BA0" w:rsidRPr="009B5F19" w14:paraId="6A790A8C" w14:textId="77777777" w:rsidTr="009B5F19">
        <w:trPr>
          <w:cantSplit/>
        </w:trPr>
        <w:tc>
          <w:tcPr>
            <w:tcW w:w="918" w:type="dxa"/>
          </w:tcPr>
          <w:p w14:paraId="30BB58C5" w14:textId="28B9C3E1" w:rsidR="00946BA0" w:rsidRPr="009B5F19" w:rsidRDefault="00946BA0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810" w:type="dxa"/>
            <w:gridSpan w:val="4"/>
            <w:shd w:val="clear" w:color="auto" w:fill="BFBFBF" w:themeFill="background1" w:themeFillShade="BF"/>
          </w:tcPr>
          <w:p w14:paraId="7480DED4" w14:textId="77777777" w:rsidR="00946BA0" w:rsidRDefault="004A2B55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Observe the insertion spot and check if the problem needs to be addressed</w:t>
            </w:r>
          </w:p>
          <w:p w14:paraId="7B46E982" w14:textId="5BA8B7C0" w:rsidR="004A2B55" w:rsidRPr="009B5F19" w:rsidRDefault="004A2B55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Refer to a doctor if necessary</w:t>
            </w:r>
          </w:p>
        </w:tc>
      </w:tr>
      <w:tr w:rsidR="00EE2CC4" w:rsidRPr="009B5F19" w14:paraId="2C619B3E" w14:textId="77777777" w:rsidTr="00DF419F">
        <w:trPr>
          <w:cantSplit/>
        </w:trPr>
        <w:tc>
          <w:tcPr>
            <w:tcW w:w="918" w:type="dxa"/>
          </w:tcPr>
          <w:p w14:paraId="40969379" w14:textId="0EF15724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13.</w:t>
            </w:r>
          </w:p>
        </w:tc>
        <w:tc>
          <w:tcPr>
            <w:tcW w:w="4950" w:type="dxa"/>
          </w:tcPr>
          <w:p w14:paraId="6BA45109" w14:textId="3632873E" w:rsidR="00EE2CC4" w:rsidRPr="009B5F19" w:rsidRDefault="004A2B55" w:rsidP="002C598C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you experience side effects using Implanon NXT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</w:tcPr>
          <w:p w14:paraId="513F0429" w14:textId="77777777" w:rsidR="00EE2CC4" w:rsidRDefault="004A2B55" w:rsidP="004571BD">
            <w:pPr>
              <w:pStyle w:val="Paragraphedeliste"/>
              <w:widowControl w:val="0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51DAB308" w14:textId="11CC49F8" w:rsidR="004A2B55" w:rsidRPr="009B5F19" w:rsidRDefault="004A2B55" w:rsidP="004571BD">
            <w:pPr>
              <w:pStyle w:val="Paragraphedeliste"/>
              <w:widowControl w:val="0"/>
              <w:numPr>
                <w:ilvl w:val="0"/>
                <w:numId w:val="1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gridSpan w:val="2"/>
          </w:tcPr>
          <w:p w14:paraId="403F1034" w14:textId="7A1599F2" w:rsidR="00EE2CC4" w:rsidRPr="009B5F19" w:rsidRDefault="00EE2CC4" w:rsidP="007577EA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4</w:t>
            </w:r>
          </w:p>
          <w:p w14:paraId="502812AF" w14:textId="29BFC470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9</w:t>
            </w:r>
          </w:p>
        </w:tc>
      </w:tr>
      <w:tr w:rsidR="00EE2CC4" w:rsidRPr="009B5F19" w14:paraId="7977F69F" w14:textId="77777777" w:rsidTr="00DF419F">
        <w:trPr>
          <w:cantSplit/>
        </w:trPr>
        <w:tc>
          <w:tcPr>
            <w:tcW w:w="918" w:type="dxa"/>
          </w:tcPr>
          <w:p w14:paraId="378D60EE" w14:textId="798F841D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11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4</w:t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4950" w:type="dxa"/>
          </w:tcPr>
          <w:p w14:paraId="45CC6845" w14:textId="1BC9CF2E" w:rsidR="00EE2CC4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ich side effects did you experience?</w:t>
            </w:r>
          </w:p>
          <w:p w14:paraId="1D4442F8" w14:textId="77777777" w:rsidR="004A2B55" w:rsidRPr="009B5F19" w:rsidRDefault="004A2B55" w:rsidP="004A2B5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veral responses possible</w:t>
            </w:r>
          </w:p>
          <w:p w14:paraId="57CAF3D9" w14:textId="5EC9E714" w:rsidR="00EE2CC4" w:rsidRPr="009B5F19" w:rsidRDefault="004A2B55" w:rsidP="004A2B5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 NOT READ THE RESPONSES BUT CHECK ALL RESPONSES SPONTANEOUSLY MENTIONED</w:t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3600" w:type="dxa"/>
          </w:tcPr>
          <w:p w14:paraId="1FF9C31F" w14:textId="02B2D2F2" w:rsidR="00EE2CC4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rregular period</w:t>
            </w:r>
          </w:p>
          <w:p w14:paraId="215337E0" w14:textId="3B35FA2D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periods</w:t>
            </w:r>
          </w:p>
          <w:p w14:paraId="00274748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bundant or frequent periods</w:t>
            </w:r>
          </w:p>
          <w:p w14:paraId="20CB64B8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ight gain</w:t>
            </w:r>
          </w:p>
          <w:p w14:paraId="7AAC2A8A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ight loss</w:t>
            </w:r>
          </w:p>
          <w:p w14:paraId="3841E606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ck pain</w:t>
            </w:r>
          </w:p>
          <w:p w14:paraId="6643058C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adaches</w:t>
            </w:r>
          </w:p>
          <w:p w14:paraId="7E645CBC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omach pain</w:t>
            </w:r>
          </w:p>
          <w:p w14:paraId="0FCDC762" w14:textId="575F700C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Nausea /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Vomitting</w:t>
            </w:r>
            <w:proofErr w:type="spellEnd"/>
          </w:p>
          <w:p w14:paraId="53CEF450" w14:textId="49975F30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ack of libido</w:t>
            </w:r>
          </w:p>
          <w:p w14:paraId="035A5E72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aginal dryness</w:t>
            </w:r>
          </w:p>
          <w:p w14:paraId="3CE5E5F9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in at the location of the insertion</w:t>
            </w:r>
          </w:p>
          <w:p w14:paraId="551C38E6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od swings</w:t>
            </w:r>
          </w:p>
          <w:p w14:paraId="74E5F5ED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akness or fatigue</w:t>
            </w:r>
          </w:p>
          <w:p w14:paraId="062F4A36" w14:textId="77777777" w:rsidR="004A2B55" w:rsidRDefault="004A2B55" w:rsidP="004571BD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reast pain</w:t>
            </w:r>
          </w:p>
          <w:p w14:paraId="39D729FE" w14:textId="18D3F69B" w:rsidR="004A2B55" w:rsidRDefault="004A2B55" w:rsidP="004A2B55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ne</w:t>
            </w:r>
          </w:p>
          <w:p w14:paraId="18D6C069" w14:textId="6FE316C2" w:rsidR="00EE2CC4" w:rsidRPr="004A2B55" w:rsidRDefault="004A2B55" w:rsidP="004A2B55">
            <w:pPr>
              <w:pStyle w:val="Paragraphedeliste"/>
              <w:widowControl w:val="0"/>
              <w:numPr>
                <w:ilvl w:val="0"/>
                <w:numId w:val="35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(specify):</w:t>
            </w:r>
            <w:r w:rsidR="00EE2CC4" w:rsidRPr="004A2B55">
              <w:rPr>
                <w:rFonts w:ascii="Times New Roman" w:hAnsi="Times New Roman"/>
                <w:sz w:val="18"/>
                <w:szCs w:val="18"/>
              </w:rPr>
              <w:t>_________________</w:t>
            </w:r>
          </w:p>
        </w:tc>
        <w:tc>
          <w:tcPr>
            <w:tcW w:w="1260" w:type="dxa"/>
            <w:gridSpan w:val="2"/>
          </w:tcPr>
          <w:p w14:paraId="01A030AC" w14:textId="77777777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E2CC4" w:rsidRPr="009B5F19" w14:paraId="04863CDB" w14:textId="77777777" w:rsidTr="00DF419F">
        <w:trPr>
          <w:cantSplit/>
        </w:trPr>
        <w:tc>
          <w:tcPr>
            <w:tcW w:w="918" w:type="dxa"/>
          </w:tcPr>
          <w:p w14:paraId="0A3D1E30" w14:textId="52B7E0F3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15.</w:t>
            </w:r>
          </w:p>
        </w:tc>
        <w:tc>
          <w:tcPr>
            <w:tcW w:w="4950" w:type="dxa"/>
          </w:tcPr>
          <w:p w14:paraId="65BBD028" w14:textId="27B845D4" w:rsidR="00EE2CC4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you try to receive counseling or treatment for your side effects?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</w:tcPr>
          <w:p w14:paraId="4F849595" w14:textId="77777777" w:rsidR="00EE2CC4" w:rsidRDefault="004A2B55" w:rsidP="004571BD">
            <w:pPr>
              <w:pStyle w:val="Paragraphedeliste"/>
              <w:widowControl w:val="0"/>
              <w:numPr>
                <w:ilvl w:val="0"/>
                <w:numId w:val="6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78EC94F2" w14:textId="2E5953E5" w:rsidR="004A2B55" w:rsidRPr="009B5F19" w:rsidRDefault="004A2B55" w:rsidP="004571BD">
            <w:pPr>
              <w:pStyle w:val="Paragraphedeliste"/>
              <w:widowControl w:val="0"/>
              <w:numPr>
                <w:ilvl w:val="0"/>
                <w:numId w:val="6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gridSpan w:val="2"/>
          </w:tcPr>
          <w:p w14:paraId="467237BD" w14:textId="6927E072" w:rsidR="00EE2CC4" w:rsidRPr="009B5F19" w:rsidRDefault="00EE2CC4" w:rsidP="003C083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6</w:t>
            </w:r>
          </w:p>
          <w:p w14:paraId="4F86E183" w14:textId="0A49DDD2" w:rsidR="00EE2CC4" w:rsidRPr="009B5F19" w:rsidRDefault="00EE2CC4" w:rsidP="003C0834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118</w:t>
            </w:r>
          </w:p>
        </w:tc>
      </w:tr>
      <w:tr w:rsidR="004A2B55" w:rsidRPr="009B5F19" w14:paraId="37EE1950" w14:textId="77777777" w:rsidTr="00DF419F">
        <w:trPr>
          <w:cantSplit/>
        </w:trPr>
        <w:tc>
          <w:tcPr>
            <w:tcW w:w="918" w:type="dxa"/>
          </w:tcPr>
          <w:p w14:paraId="2CD93E01" w14:textId="2C6B6047" w:rsidR="004A2B55" w:rsidRPr="009B5F19" w:rsidRDefault="004A2B55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6.</w:t>
            </w:r>
          </w:p>
        </w:tc>
        <w:tc>
          <w:tcPr>
            <w:tcW w:w="4950" w:type="dxa"/>
          </w:tcPr>
          <w:p w14:paraId="03385E14" w14:textId="77777777" w:rsidR="004A2B55" w:rsidRPr="009B5F19" w:rsidRDefault="004A2B55" w:rsidP="00E4127C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o did you contacts for this counseling or treatment?</w:t>
            </w:r>
          </w:p>
          <w:p w14:paraId="247DD2D3" w14:textId="77777777" w:rsidR="004A2B55" w:rsidRPr="009B5F19" w:rsidRDefault="004A2B55" w:rsidP="00E4127C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  <w:p w14:paraId="6E6E4545" w14:textId="77777777" w:rsidR="004A2B55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00" w:type="dxa"/>
          </w:tcPr>
          <w:p w14:paraId="49AF69B2" w14:textId="77777777" w:rsidR="004A2B55" w:rsidRDefault="004A2B55" w:rsidP="004A2B55">
            <w:pPr>
              <w:pStyle w:val="Paragraphedeliste"/>
              <w:widowControl w:val="0"/>
              <w:numPr>
                <w:ilvl w:val="0"/>
                <w:numId w:val="8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ospital / Clinic</w:t>
            </w:r>
          </w:p>
          <w:p w14:paraId="69769F96" w14:textId="77777777" w:rsidR="004A2B55" w:rsidRDefault="004A2B55" w:rsidP="004A2B55">
            <w:pPr>
              <w:pStyle w:val="Paragraphedeliste"/>
              <w:widowControl w:val="0"/>
              <w:numPr>
                <w:ilvl w:val="0"/>
                <w:numId w:val="8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BD</w:t>
            </w:r>
          </w:p>
          <w:p w14:paraId="06D53A1A" w14:textId="77777777" w:rsidR="004A2B55" w:rsidRDefault="004A2B55" w:rsidP="004A2B55">
            <w:pPr>
              <w:pStyle w:val="Paragraphedeliste"/>
              <w:widowControl w:val="0"/>
              <w:numPr>
                <w:ilvl w:val="0"/>
                <w:numId w:val="8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armacist / Store</w:t>
            </w:r>
          </w:p>
          <w:p w14:paraId="3D22AD8B" w14:textId="77777777" w:rsidR="004A2B55" w:rsidRDefault="004A2B55" w:rsidP="004A2B55">
            <w:pPr>
              <w:pStyle w:val="Paragraphedeliste"/>
              <w:widowControl w:val="0"/>
              <w:numPr>
                <w:ilvl w:val="0"/>
                <w:numId w:val="8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search team</w:t>
            </w:r>
          </w:p>
          <w:p w14:paraId="76688CE0" w14:textId="77777777" w:rsidR="004A2B55" w:rsidRPr="009B5F19" w:rsidRDefault="004A2B55" w:rsidP="004A2B55">
            <w:pPr>
              <w:pStyle w:val="Paragraphedeliste"/>
              <w:widowControl w:val="0"/>
              <w:numPr>
                <w:ilvl w:val="0"/>
                <w:numId w:val="86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one else (specify):___</w:t>
            </w:r>
          </w:p>
          <w:p w14:paraId="1957B9A5" w14:textId="0A0DACEB" w:rsidR="004A2B55" w:rsidRPr="009B5F19" w:rsidRDefault="004A2B55" w:rsidP="004A2B55">
            <w:pPr>
              <w:pStyle w:val="Paragraphedeliste"/>
              <w:widowControl w:val="0"/>
              <w:ind w:left="3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5579ACFC" w14:textId="77777777" w:rsidR="004A2B55" w:rsidRPr="009B5F19" w:rsidRDefault="004A2B55" w:rsidP="007577EA">
            <w:pPr>
              <w:widowControl w:val="0"/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1E577C86" w14:textId="77777777" w:rsidTr="00DF419F">
        <w:trPr>
          <w:cantSplit/>
        </w:trPr>
        <w:tc>
          <w:tcPr>
            <w:tcW w:w="918" w:type="dxa"/>
          </w:tcPr>
          <w:p w14:paraId="444DDCC4" w14:textId="3CF3C713" w:rsidR="00EE2CC4" w:rsidRPr="009B5F19" w:rsidRDefault="00EE2CC4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17</w:t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4950" w:type="dxa"/>
          </w:tcPr>
          <w:p w14:paraId="7A1B28B6" w14:textId="0155E94F" w:rsidR="00EE2CC4" w:rsidRPr="009B5F19" w:rsidRDefault="004A2B55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you receive a treatment?</w:t>
            </w:r>
          </w:p>
        </w:tc>
        <w:tc>
          <w:tcPr>
            <w:tcW w:w="3600" w:type="dxa"/>
          </w:tcPr>
          <w:p w14:paraId="6A5CA737" w14:textId="77777777" w:rsidR="00EE2CC4" w:rsidRDefault="004A2B55" w:rsidP="004571BD">
            <w:pPr>
              <w:pStyle w:val="Paragraphedeliste"/>
              <w:widowControl w:val="0"/>
              <w:numPr>
                <w:ilvl w:val="0"/>
                <w:numId w:val="7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352D063B" w14:textId="1763774A" w:rsidR="004A2B55" w:rsidRPr="009B5F19" w:rsidRDefault="004A2B55" w:rsidP="004571BD">
            <w:pPr>
              <w:pStyle w:val="Paragraphedeliste"/>
              <w:widowControl w:val="0"/>
              <w:numPr>
                <w:ilvl w:val="0"/>
                <w:numId w:val="71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gridSpan w:val="2"/>
          </w:tcPr>
          <w:p w14:paraId="1B54C6B3" w14:textId="77777777" w:rsidR="00EE2CC4" w:rsidRPr="009B5F19" w:rsidRDefault="00EE2CC4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A2B55" w:rsidRPr="009B5F19" w14:paraId="1C04EE00" w14:textId="77777777" w:rsidTr="00DF419F">
        <w:trPr>
          <w:cantSplit/>
        </w:trPr>
        <w:tc>
          <w:tcPr>
            <w:tcW w:w="918" w:type="dxa"/>
          </w:tcPr>
          <w:p w14:paraId="1D50DCB3" w14:textId="7F87CA29" w:rsidR="004A2B55" w:rsidRPr="009B5F19" w:rsidRDefault="004A2B55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8.</w:t>
            </w:r>
          </w:p>
        </w:tc>
        <w:tc>
          <w:tcPr>
            <w:tcW w:w="4950" w:type="dxa"/>
          </w:tcPr>
          <w:p w14:paraId="422F8576" w14:textId="6746B1D1" w:rsidR="004A2B55" w:rsidRPr="009B5F19" w:rsidRDefault="004A2B55" w:rsidP="004A2B5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the side effects disappear, either on their own or after treatment?</w:t>
            </w:r>
          </w:p>
        </w:tc>
        <w:tc>
          <w:tcPr>
            <w:tcW w:w="3600" w:type="dxa"/>
          </w:tcPr>
          <w:p w14:paraId="27051D19" w14:textId="77777777" w:rsidR="004A2B55" w:rsidRPr="009B5F19" w:rsidRDefault="004A2B55" w:rsidP="004A2B55">
            <w:pPr>
              <w:pStyle w:val="Paragraphedeliste"/>
              <w:widowControl w:val="0"/>
              <w:numPr>
                <w:ilvl w:val="0"/>
                <w:numId w:val="87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, disappeared after treatment</w:t>
            </w:r>
          </w:p>
          <w:p w14:paraId="0A3A0766" w14:textId="6035B852" w:rsidR="004A2B55" w:rsidRPr="009B5F19" w:rsidRDefault="004A2B55" w:rsidP="004A2B55">
            <w:pPr>
              <w:pStyle w:val="Paragraphedeliste"/>
              <w:widowControl w:val="0"/>
              <w:numPr>
                <w:ilvl w:val="0"/>
                <w:numId w:val="87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, disappeared on their own</w:t>
            </w:r>
          </w:p>
          <w:p w14:paraId="6F3A9A2F" w14:textId="77777777" w:rsidR="004A2B55" w:rsidRPr="009B5F19" w:rsidRDefault="004A2B55" w:rsidP="004A2B55">
            <w:pPr>
              <w:pStyle w:val="Paragraphedeliste"/>
              <w:widowControl w:val="0"/>
              <w:numPr>
                <w:ilvl w:val="0"/>
                <w:numId w:val="87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75B7895E" w14:textId="3639FDE0" w:rsidR="004A2B55" w:rsidRPr="009B5F19" w:rsidRDefault="004A2B55" w:rsidP="001C51B5">
            <w:pPr>
              <w:widowControl w:val="0"/>
              <w:ind w:left="388" w:hanging="388"/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999</w:t>
            </w:r>
            <w:r w:rsidRPr="009B5F19">
              <w:rPr>
                <w:rFonts w:ascii="Times New Roman" w:hAnsi="Times New Roman"/>
                <w:sz w:val="18"/>
                <w:szCs w:val="18"/>
              </w:rPr>
              <w:tab/>
            </w:r>
            <w:r>
              <w:rPr>
                <w:rFonts w:ascii="Times New Roman" w:hAnsi="Times New Roman"/>
                <w:sz w:val="18"/>
                <w:szCs w:val="18"/>
              </w:rPr>
              <w:t>Does not know</w:t>
            </w:r>
          </w:p>
        </w:tc>
        <w:tc>
          <w:tcPr>
            <w:tcW w:w="1260" w:type="dxa"/>
            <w:gridSpan w:val="2"/>
          </w:tcPr>
          <w:p w14:paraId="1D1DD1C3" w14:textId="77777777" w:rsidR="004A2B55" w:rsidRPr="009B5F19" w:rsidRDefault="004A2B55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668F2" w:rsidRPr="009B5F19" w14:paraId="33CC6ED4" w14:textId="77777777" w:rsidTr="00D668F2">
        <w:trPr>
          <w:cantSplit/>
          <w:trHeight w:val="355"/>
        </w:trPr>
        <w:tc>
          <w:tcPr>
            <w:tcW w:w="918" w:type="dxa"/>
          </w:tcPr>
          <w:p w14:paraId="042B2668" w14:textId="1341EC33" w:rsidR="00D668F2" w:rsidRPr="009B5F19" w:rsidRDefault="00D668F2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119.</w:t>
            </w:r>
          </w:p>
        </w:tc>
        <w:tc>
          <w:tcPr>
            <w:tcW w:w="4950" w:type="dxa"/>
          </w:tcPr>
          <w:p w14:paraId="066D244C" w14:textId="2ADCD162" w:rsidR="00D668F2" w:rsidRPr="009B5F19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nce you have received Implanon NXT, did you get pregnant?</w:t>
            </w:r>
            <w:r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</w:tcPr>
          <w:p w14:paraId="24163A26" w14:textId="2675267C" w:rsidR="00D668F2" w:rsidRPr="009B5F19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 xml:space="preserve">1.     </w:t>
            </w: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03C182AC" w14:textId="079E4962" w:rsidR="00D668F2" w:rsidRPr="009B5F19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     No</w:t>
            </w:r>
          </w:p>
          <w:p w14:paraId="4834CD64" w14:textId="77777777" w:rsidR="00D668F2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9 Does not know</w:t>
            </w:r>
          </w:p>
          <w:p w14:paraId="31BEC32C" w14:textId="57472884" w:rsidR="00D668F2" w:rsidRPr="009B5F19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7E523BC8" w14:textId="77777777" w:rsidR="00D668F2" w:rsidRPr="009B5F19" w:rsidRDefault="00D668F2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668F2" w:rsidRPr="009B5F19" w14:paraId="26150879" w14:textId="77777777" w:rsidTr="00DF419F">
        <w:trPr>
          <w:cantSplit/>
          <w:trHeight w:val="355"/>
        </w:trPr>
        <w:tc>
          <w:tcPr>
            <w:tcW w:w="918" w:type="dxa"/>
          </w:tcPr>
          <w:p w14:paraId="382DD41F" w14:textId="3609D310" w:rsidR="00D668F2" w:rsidRPr="009B5F19" w:rsidRDefault="00D668F2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20</w:t>
            </w:r>
          </w:p>
        </w:tc>
        <w:tc>
          <w:tcPr>
            <w:tcW w:w="4950" w:type="dxa"/>
          </w:tcPr>
          <w:p w14:paraId="512F8220" w14:textId="4D6F6393" w:rsidR="00D668F2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es your husband / partner know that you are using Implanon NXT?</w:t>
            </w:r>
          </w:p>
        </w:tc>
        <w:tc>
          <w:tcPr>
            <w:tcW w:w="3600" w:type="dxa"/>
          </w:tcPr>
          <w:p w14:paraId="69A9E1AB" w14:textId="77777777" w:rsidR="00D668F2" w:rsidRDefault="00D668F2" w:rsidP="00C5740F">
            <w:pPr>
              <w:pStyle w:val="Paragraphedeliste"/>
              <w:widowControl w:val="0"/>
              <w:numPr>
                <w:ilvl w:val="0"/>
                <w:numId w:val="88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433D8CC1" w14:textId="77777777" w:rsidR="00D668F2" w:rsidRDefault="00D668F2" w:rsidP="00C5740F">
            <w:pPr>
              <w:pStyle w:val="Paragraphedeliste"/>
              <w:widowControl w:val="0"/>
              <w:numPr>
                <w:ilvl w:val="0"/>
                <w:numId w:val="88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269FEFCD" w14:textId="44A9E82A" w:rsidR="00D668F2" w:rsidRPr="009B5F19" w:rsidRDefault="00D668F2" w:rsidP="00D668F2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   Not sure / Does not know</w:t>
            </w:r>
          </w:p>
        </w:tc>
        <w:tc>
          <w:tcPr>
            <w:tcW w:w="1260" w:type="dxa"/>
            <w:gridSpan w:val="2"/>
          </w:tcPr>
          <w:p w14:paraId="60BF4DB5" w14:textId="77777777" w:rsidR="00D668F2" w:rsidRPr="009B5F19" w:rsidRDefault="00D668F2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668F2" w:rsidRPr="009B5F19" w14:paraId="10DC7C68" w14:textId="77777777" w:rsidTr="00DF419F">
        <w:trPr>
          <w:cantSplit/>
          <w:trHeight w:val="355"/>
        </w:trPr>
        <w:tc>
          <w:tcPr>
            <w:tcW w:w="918" w:type="dxa"/>
          </w:tcPr>
          <w:p w14:paraId="0FF2DD21" w14:textId="453C5D49" w:rsidR="00D668F2" w:rsidRPr="009B5F19" w:rsidRDefault="00D668F2" w:rsidP="001C51B5">
            <w:pPr>
              <w:widowControl w:val="0"/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21</w:t>
            </w:r>
          </w:p>
        </w:tc>
        <w:tc>
          <w:tcPr>
            <w:tcW w:w="4950" w:type="dxa"/>
          </w:tcPr>
          <w:p w14:paraId="2A202BE4" w14:textId="553811CE" w:rsidR="00D668F2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es your husband / partner agree with your using Implanon NXT to prevent pregnancies?</w:t>
            </w:r>
          </w:p>
          <w:p w14:paraId="731A064A" w14:textId="2F409F19" w:rsidR="00D668F2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ould you say he completely agrees, somewhat agrees; somewhat disagrees, or completely disagrees?</w:t>
            </w:r>
          </w:p>
        </w:tc>
        <w:tc>
          <w:tcPr>
            <w:tcW w:w="3600" w:type="dxa"/>
          </w:tcPr>
          <w:p w14:paraId="63A7C844" w14:textId="6D00BA5D" w:rsidR="00866B62" w:rsidRDefault="00866B62" w:rsidP="00C5740F">
            <w:pPr>
              <w:pStyle w:val="Paragraphedeliste"/>
              <w:widowControl w:val="0"/>
              <w:numPr>
                <w:ilvl w:val="0"/>
                <w:numId w:val="8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tely agrees</w:t>
            </w:r>
          </w:p>
          <w:p w14:paraId="4FFA6570" w14:textId="77777777" w:rsidR="00866B62" w:rsidRDefault="00866B62" w:rsidP="00C5740F">
            <w:pPr>
              <w:pStyle w:val="Paragraphedeliste"/>
              <w:widowControl w:val="0"/>
              <w:numPr>
                <w:ilvl w:val="0"/>
                <w:numId w:val="8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what agrees</w:t>
            </w:r>
          </w:p>
          <w:p w14:paraId="61798CEA" w14:textId="77777777" w:rsidR="00866B62" w:rsidRDefault="00866B62" w:rsidP="00C5740F">
            <w:pPr>
              <w:pStyle w:val="Paragraphedeliste"/>
              <w:widowControl w:val="0"/>
              <w:numPr>
                <w:ilvl w:val="0"/>
                <w:numId w:val="8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what disagrees</w:t>
            </w:r>
          </w:p>
          <w:p w14:paraId="557D5211" w14:textId="0C42D4EC" w:rsidR="00866B62" w:rsidRDefault="00866B62" w:rsidP="00C5740F">
            <w:pPr>
              <w:pStyle w:val="Paragraphedeliste"/>
              <w:widowControl w:val="0"/>
              <w:numPr>
                <w:ilvl w:val="0"/>
                <w:numId w:val="89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letely disagrees</w:t>
            </w:r>
          </w:p>
          <w:p w14:paraId="487033C7" w14:textId="77777777" w:rsidR="00D668F2" w:rsidRPr="009B5F19" w:rsidRDefault="00D668F2" w:rsidP="001C51B5">
            <w:pPr>
              <w:widowControl w:val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60" w:type="dxa"/>
            <w:gridSpan w:val="2"/>
          </w:tcPr>
          <w:p w14:paraId="137F2C8B" w14:textId="77777777" w:rsidR="00D668F2" w:rsidRPr="009B5F19" w:rsidRDefault="00D668F2" w:rsidP="007577EA">
            <w:pPr>
              <w:widowControl w:val="0"/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EE2CC4" w:rsidRPr="009B5F19" w14:paraId="42B7FC71" w14:textId="77777777" w:rsidTr="001C51B5">
        <w:tc>
          <w:tcPr>
            <w:tcW w:w="10728" w:type="dxa"/>
            <w:gridSpan w:val="5"/>
            <w:shd w:val="clear" w:color="auto" w:fill="D9D9D9"/>
          </w:tcPr>
          <w:p w14:paraId="44C48891" w14:textId="43C2339D" w:rsidR="00EE2CC4" w:rsidRPr="009B5F19" w:rsidRDefault="00E4127C" w:rsidP="00E4127C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Now that we have talked about your first insertion, I would like to ask you about your impressions regarding the product in general and your intentions to use it or not in the future? </w:t>
            </w:r>
          </w:p>
        </w:tc>
      </w:tr>
      <w:tr w:rsidR="00EE2CC4" w:rsidRPr="009B5F19" w14:paraId="2D50EDBB" w14:textId="77777777" w:rsidTr="00DF419F">
        <w:trPr>
          <w:trHeight w:val="764"/>
        </w:trPr>
        <w:tc>
          <w:tcPr>
            <w:tcW w:w="918" w:type="dxa"/>
          </w:tcPr>
          <w:p w14:paraId="275C45C2" w14:textId="37B56EBD" w:rsidR="00EE2CC4" w:rsidRPr="009B5F19" w:rsidRDefault="004B04E1" w:rsidP="004B04E1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201</w:t>
            </w:r>
          </w:p>
        </w:tc>
        <w:tc>
          <w:tcPr>
            <w:tcW w:w="4950" w:type="dxa"/>
          </w:tcPr>
          <w:p w14:paraId="5C851A37" w14:textId="0861FB61" w:rsidR="00EE2CC4" w:rsidRPr="009B5F19" w:rsidRDefault="00E4127C" w:rsidP="001C51B5">
            <w:pPr>
              <w:rPr>
                <w:rFonts w:ascii="Times New Roman" w:hAnsi="Times New Roman"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d you have the Implanon NXT removed or is it still in place?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690" w:type="dxa"/>
            <w:gridSpan w:val="2"/>
          </w:tcPr>
          <w:p w14:paraId="794BA82A" w14:textId="310987F2" w:rsidR="00EE2CC4" w:rsidRPr="009B5F19" w:rsidRDefault="00E4127C" w:rsidP="004571BD">
            <w:pPr>
              <w:pStyle w:val="Paragraphedeliste"/>
              <w:numPr>
                <w:ilvl w:val="3"/>
                <w:numId w:val="76"/>
              </w:numPr>
              <w:ind w:left="185" w:hanging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moved</w:t>
            </w:r>
          </w:p>
          <w:p w14:paraId="41F96936" w14:textId="04D7AF6F" w:rsidR="00EE2CC4" w:rsidRPr="009B5F19" w:rsidRDefault="004B04E1" w:rsidP="004B04E1">
            <w:r w:rsidRPr="009B5F19">
              <w:rPr>
                <w:sz w:val="18"/>
                <w:szCs w:val="18"/>
              </w:rPr>
              <w:t xml:space="preserve">2. </w:t>
            </w:r>
            <w:r w:rsidR="00E4127C">
              <w:rPr>
                <w:sz w:val="18"/>
                <w:szCs w:val="18"/>
              </w:rPr>
              <w:t>Still in place</w:t>
            </w:r>
          </w:p>
          <w:p w14:paraId="667F3A95" w14:textId="2FCA2424" w:rsidR="00EE2CC4" w:rsidRPr="009B5F19" w:rsidRDefault="00EE2CC4" w:rsidP="005B521D">
            <w:pPr>
              <w:pStyle w:val="Paragraphedeliste"/>
              <w:ind w:left="1800"/>
            </w:pPr>
          </w:p>
        </w:tc>
        <w:tc>
          <w:tcPr>
            <w:tcW w:w="1170" w:type="dxa"/>
          </w:tcPr>
          <w:p w14:paraId="2CE4B174" w14:textId="630F0AB6" w:rsidR="00EE2CC4" w:rsidRPr="009B5F19" w:rsidRDefault="00EE2CC4" w:rsidP="003C083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sym w:font="Wingdings" w:char="F0E0"/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202</w:t>
            </w:r>
          </w:p>
          <w:p w14:paraId="5C786C35" w14:textId="47F4B13D" w:rsidR="00EE2CC4" w:rsidRPr="009B5F19" w:rsidRDefault="00EE2CC4" w:rsidP="003C083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20</w:t>
            </w:r>
            <w:r w:rsidR="00946BA0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  <w:p w14:paraId="496E737A" w14:textId="0AA3118B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0E256E00" w14:textId="77777777" w:rsidTr="00D20670">
        <w:trPr>
          <w:trHeight w:val="881"/>
        </w:trPr>
        <w:tc>
          <w:tcPr>
            <w:tcW w:w="918" w:type="dxa"/>
            <w:vMerge w:val="restart"/>
          </w:tcPr>
          <w:p w14:paraId="7517857F" w14:textId="23BBCF21" w:rsidR="00EE2CC4" w:rsidRPr="009B5F19" w:rsidRDefault="004B04E1" w:rsidP="00DF419F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202</w:t>
            </w:r>
          </w:p>
        </w:tc>
        <w:tc>
          <w:tcPr>
            <w:tcW w:w="4950" w:type="dxa"/>
          </w:tcPr>
          <w:p w14:paraId="5F4DD0A8" w14:textId="4EB14E84" w:rsidR="00EE2CC4" w:rsidRPr="009B5F19" w:rsidRDefault="004B04E1" w:rsidP="005B521D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202a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="00E4127C">
              <w:rPr>
                <w:rFonts w:ascii="Times New Roman" w:hAnsi="Times New Roman"/>
                <w:sz w:val="18"/>
                <w:szCs w:val="18"/>
              </w:rPr>
              <w:t>Why did you choose to have the implant removed?</w:t>
            </w:r>
          </w:p>
          <w:p w14:paraId="22695419" w14:textId="77777777" w:rsidR="00EE2CC4" w:rsidRPr="009B5F19" w:rsidRDefault="00EE2CC4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2"/>
          </w:tcPr>
          <w:p w14:paraId="11404648" w14:textId="17AD5673" w:rsidR="00EE2CC4" w:rsidRDefault="00946BA0" w:rsidP="00D20670">
            <w:pPr>
              <w:rPr>
                <w:sz w:val="18"/>
                <w:szCs w:val="18"/>
              </w:rPr>
            </w:pPr>
            <w:r w:rsidRPr="009B5F19">
              <w:rPr>
                <w:sz w:val="18"/>
                <w:szCs w:val="18"/>
              </w:rPr>
              <w:t xml:space="preserve">1. </w:t>
            </w:r>
            <w:r w:rsidR="00E4127C">
              <w:rPr>
                <w:sz w:val="18"/>
                <w:szCs w:val="18"/>
              </w:rPr>
              <w:t>Side effect</w:t>
            </w:r>
          </w:p>
          <w:p w14:paraId="6FDA43CE" w14:textId="77777777" w:rsidR="00E4127C" w:rsidRDefault="00E4127C" w:rsidP="00D20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Husband / Partner was opposed</w:t>
            </w:r>
          </w:p>
          <w:p w14:paraId="6CD49312" w14:textId="77777777" w:rsidR="00E4127C" w:rsidRDefault="00E4127C" w:rsidP="00D20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Preference for another method</w:t>
            </w:r>
          </w:p>
          <w:p w14:paraId="53AC0BDF" w14:textId="463EDD3C" w:rsidR="00E4127C" w:rsidRDefault="00E4127C" w:rsidP="00D20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Wanted to get pregnant</w:t>
            </w:r>
          </w:p>
          <w:p w14:paraId="74BA27E7" w14:textId="77777777" w:rsidR="00E4127C" w:rsidRDefault="00E4127C" w:rsidP="00D20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Other (Specify): _______</w:t>
            </w:r>
          </w:p>
          <w:p w14:paraId="3DCBF968" w14:textId="672606D2" w:rsidR="00946BA0" w:rsidRPr="009B5F19" w:rsidRDefault="00E4127C" w:rsidP="00D2067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9. No response</w:t>
            </w:r>
          </w:p>
        </w:tc>
        <w:tc>
          <w:tcPr>
            <w:tcW w:w="1170" w:type="dxa"/>
          </w:tcPr>
          <w:p w14:paraId="552BD8B5" w14:textId="77777777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2F95334A" w14:textId="77777777" w:rsidTr="00DF419F">
        <w:trPr>
          <w:trHeight w:val="744"/>
        </w:trPr>
        <w:tc>
          <w:tcPr>
            <w:tcW w:w="918" w:type="dxa"/>
            <w:vMerge/>
          </w:tcPr>
          <w:p w14:paraId="4CF9AC19" w14:textId="375BA353" w:rsidR="00EE2CC4" w:rsidRPr="009B5F19" w:rsidRDefault="00EE2CC4" w:rsidP="00DF419F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50" w:type="dxa"/>
          </w:tcPr>
          <w:p w14:paraId="186D226E" w14:textId="1910331C" w:rsidR="00EE2CC4" w:rsidRPr="009B5F19" w:rsidRDefault="004B04E1" w:rsidP="005B521D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202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b. </w:t>
            </w:r>
            <w:r w:rsidR="00E4127C">
              <w:rPr>
                <w:rFonts w:ascii="Times New Roman" w:hAnsi="Times New Roman"/>
                <w:sz w:val="18"/>
                <w:szCs w:val="18"/>
              </w:rPr>
              <w:t xml:space="preserve">Where did you have the implant removed 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  <w:p w14:paraId="214C1A78" w14:textId="77777777" w:rsidR="00EE2CC4" w:rsidRPr="009B5F19" w:rsidRDefault="00EE2CC4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2"/>
          </w:tcPr>
          <w:p w14:paraId="089787B9" w14:textId="0DDA4395" w:rsidR="00EE2CC4" w:rsidRPr="009B5F19" w:rsidRDefault="00852404" w:rsidP="00D20670">
            <w:pPr>
              <w:pStyle w:val="Paragraphedeliste"/>
              <w:numPr>
                <w:ilvl w:val="0"/>
                <w:numId w:val="8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center</w:t>
            </w:r>
          </w:p>
          <w:p w14:paraId="02659FA5" w14:textId="77777777" w:rsidR="00852404" w:rsidRDefault="00852404" w:rsidP="00D20670">
            <w:pPr>
              <w:pStyle w:val="Paragraphedeliste"/>
              <w:numPr>
                <w:ilvl w:val="0"/>
                <w:numId w:val="8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  <w:p w14:paraId="7BB8232C" w14:textId="4797A92D" w:rsidR="00EE2CC4" w:rsidRPr="00852404" w:rsidRDefault="00852404" w:rsidP="00D20670">
            <w:pPr>
              <w:pStyle w:val="Paragraphedeliste"/>
              <w:numPr>
                <w:ilvl w:val="0"/>
                <w:numId w:val="8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D</w:t>
            </w:r>
          </w:p>
          <w:p w14:paraId="7FA029D5" w14:textId="1EDA2944" w:rsidR="00EE2CC4" w:rsidRPr="009B5F19" w:rsidRDefault="00852404" w:rsidP="00D20670">
            <w:pPr>
              <w:pStyle w:val="Paragraphedeliste"/>
              <w:numPr>
                <w:ilvl w:val="0"/>
                <w:numId w:val="81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(Specify):________</w:t>
            </w:r>
          </w:p>
        </w:tc>
        <w:tc>
          <w:tcPr>
            <w:tcW w:w="1170" w:type="dxa"/>
          </w:tcPr>
          <w:p w14:paraId="3E71D215" w14:textId="77777777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3DD7BCCB" w14:textId="77777777" w:rsidTr="00DF419F">
        <w:trPr>
          <w:trHeight w:val="744"/>
        </w:trPr>
        <w:tc>
          <w:tcPr>
            <w:tcW w:w="918" w:type="dxa"/>
            <w:vMerge/>
          </w:tcPr>
          <w:p w14:paraId="09DD788D" w14:textId="0FAA3C8F" w:rsidR="00EE2CC4" w:rsidRPr="009B5F19" w:rsidRDefault="00EE2CC4" w:rsidP="001C51B5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50" w:type="dxa"/>
          </w:tcPr>
          <w:p w14:paraId="68F9AE28" w14:textId="52E4D501" w:rsidR="00EE2CC4" w:rsidRPr="009B5F19" w:rsidRDefault="004B04E1" w:rsidP="005B521D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>202c</w:t>
            </w:r>
            <w:r w:rsidR="00852404">
              <w:rPr>
                <w:rFonts w:ascii="Times New Roman" w:hAnsi="Times New Roman"/>
                <w:sz w:val="18"/>
                <w:szCs w:val="18"/>
              </w:rPr>
              <w:t>. Did you have any issue when the implant was removed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? </w:t>
            </w:r>
          </w:p>
          <w:p w14:paraId="10666476" w14:textId="77777777" w:rsidR="00EE2CC4" w:rsidRPr="009B5F19" w:rsidRDefault="00EE2CC4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2"/>
          </w:tcPr>
          <w:p w14:paraId="4DB44555" w14:textId="77777777" w:rsidR="00EE2CC4" w:rsidRDefault="00852404" w:rsidP="001C51B5">
            <w:pPr>
              <w:pStyle w:val="Paragraphedeliste"/>
              <w:numPr>
                <w:ilvl w:val="0"/>
                <w:numId w:val="8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(Specify):______</w:t>
            </w:r>
          </w:p>
          <w:p w14:paraId="4328AEED" w14:textId="52D73F2A" w:rsidR="00852404" w:rsidRPr="009B5F19" w:rsidRDefault="00852404" w:rsidP="001C51B5">
            <w:pPr>
              <w:pStyle w:val="Paragraphedeliste"/>
              <w:numPr>
                <w:ilvl w:val="0"/>
                <w:numId w:val="82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0ACB8C73" w14:textId="77777777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297F4B1C" w14:textId="77777777" w:rsidTr="00DF419F">
        <w:trPr>
          <w:trHeight w:val="744"/>
        </w:trPr>
        <w:tc>
          <w:tcPr>
            <w:tcW w:w="918" w:type="dxa"/>
            <w:vMerge/>
          </w:tcPr>
          <w:p w14:paraId="1872873F" w14:textId="17D49EA8" w:rsidR="00EE2CC4" w:rsidRPr="009B5F19" w:rsidRDefault="00EE2CC4" w:rsidP="001C51B5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4950" w:type="dxa"/>
          </w:tcPr>
          <w:p w14:paraId="548B15C1" w14:textId="188DD3FF" w:rsidR="00EE2CC4" w:rsidRPr="009B5F19" w:rsidRDefault="004B04E1" w:rsidP="005B521D">
            <w:pPr>
              <w:rPr>
                <w:rFonts w:ascii="Times New Roman" w:hAnsi="Times New Roman"/>
                <w:sz w:val="18"/>
                <w:szCs w:val="18"/>
              </w:rPr>
            </w:pPr>
            <w:r w:rsidRPr="009B5F19">
              <w:rPr>
                <w:rFonts w:ascii="Times New Roman" w:hAnsi="Times New Roman"/>
                <w:sz w:val="18"/>
                <w:szCs w:val="18"/>
              </w:rPr>
              <w:t xml:space="preserve">202d. </w:t>
            </w:r>
            <w:r w:rsidR="00EE2CC4" w:rsidRPr="009B5F19">
              <w:rPr>
                <w:rFonts w:ascii="Times New Roman" w:hAnsi="Times New Roman"/>
                <w:sz w:val="18"/>
                <w:szCs w:val="18"/>
              </w:rPr>
              <w:t xml:space="preserve">À </w:t>
            </w:r>
            <w:r w:rsidR="00852404">
              <w:rPr>
                <w:rFonts w:ascii="Times New Roman" w:hAnsi="Times New Roman"/>
                <w:sz w:val="18"/>
                <w:szCs w:val="18"/>
              </w:rPr>
              <w:t>Do you plan to use Implanon NXT again in the future??</w:t>
            </w:r>
          </w:p>
          <w:p w14:paraId="7CBB4B02" w14:textId="77777777" w:rsidR="00EE2CC4" w:rsidRPr="009B5F19" w:rsidRDefault="00EE2CC4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690" w:type="dxa"/>
            <w:gridSpan w:val="2"/>
          </w:tcPr>
          <w:p w14:paraId="1720BAAC" w14:textId="77777777" w:rsidR="00EE2CC4" w:rsidRDefault="00852404" w:rsidP="001C51B5">
            <w:pPr>
              <w:pStyle w:val="Paragraphedeliste"/>
              <w:numPr>
                <w:ilvl w:val="0"/>
                <w:numId w:val="8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  <w:p w14:paraId="383984BD" w14:textId="47BAFBCE" w:rsidR="00852404" w:rsidRPr="009B5F19" w:rsidRDefault="00852404" w:rsidP="001C51B5">
            <w:pPr>
              <w:pStyle w:val="Paragraphedeliste"/>
              <w:numPr>
                <w:ilvl w:val="0"/>
                <w:numId w:val="83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170" w:type="dxa"/>
          </w:tcPr>
          <w:p w14:paraId="1E3F92F0" w14:textId="02341992" w:rsidR="00EE2CC4" w:rsidRPr="009B5F19" w:rsidRDefault="00EE2CC4" w:rsidP="003C0834">
            <w:pPr>
              <w:spacing w:after="0"/>
              <w:rPr>
                <w:rFonts w:ascii="Times New Roman" w:hAnsi="Times New Roman" w:cs="Times New Roman"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2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04</w:t>
            </w:r>
          </w:p>
          <w:p w14:paraId="07F4B2A5" w14:textId="703BC7AD" w:rsidR="00EE2CC4" w:rsidRPr="009B5F19" w:rsidRDefault="00EE2CC4" w:rsidP="003C0834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 w:cs="Times New Roman"/>
                <w:b/>
                <w:sz w:val="18"/>
                <w:szCs w:val="18"/>
              </w:rPr>
              <w:t>205</w:t>
            </w:r>
          </w:p>
          <w:p w14:paraId="11A607A0" w14:textId="12DC0885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EE2CC4" w:rsidRPr="009B5F19" w14:paraId="6F2757C3" w14:textId="77777777" w:rsidTr="00DF419F">
        <w:trPr>
          <w:trHeight w:val="217"/>
        </w:trPr>
        <w:tc>
          <w:tcPr>
            <w:tcW w:w="918" w:type="dxa"/>
          </w:tcPr>
          <w:p w14:paraId="14BCF3AE" w14:textId="5DA61686" w:rsidR="00EE2CC4" w:rsidRPr="009B5F19" w:rsidRDefault="00EE2CC4" w:rsidP="001C51B5">
            <w:pPr>
              <w:ind w:left="36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20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3</w:t>
            </w:r>
          </w:p>
        </w:tc>
        <w:tc>
          <w:tcPr>
            <w:tcW w:w="4950" w:type="dxa"/>
          </w:tcPr>
          <w:p w14:paraId="2FDD1E66" w14:textId="324452F0" w:rsidR="00EE2CC4" w:rsidRPr="009B5F19" w:rsidRDefault="00852404" w:rsidP="0085240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urrently, do you plan to continue using Implanon NXT, to use a different contraceptive method, or to not use any contraceptive method for the moment? </w:t>
            </w:r>
          </w:p>
        </w:tc>
        <w:tc>
          <w:tcPr>
            <w:tcW w:w="3690" w:type="dxa"/>
            <w:gridSpan w:val="2"/>
          </w:tcPr>
          <w:p w14:paraId="50E3EDC5" w14:textId="51E422DE" w:rsidR="00EE2CC4" w:rsidRPr="009B5F19" w:rsidRDefault="00852404" w:rsidP="004571BD">
            <w:pPr>
              <w:pStyle w:val="Paragraphedeliste"/>
              <w:numPr>
                <w:ilvl w:val="3"/>
                <w:numId w:val="72"/>
              </w:numPr>
              <w:ind w:left="3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plan on continuing to use Implanon NXT</w:t>
            </w:r>
          </w:p>
          <w:p w14:paraId="532579AE" w14:textId="6CD1E1F5" w:rsidR="00EE2CC4" w:rsidRPr="009B5F19" w:rsidRDefault="00852404" w:rsidP="004571BD">
            <w:pPr>
              <w:pStyle w:val="Paragraphedeliste"/>
              <w:numPr>
                <w:ilvl w:val="3"/>
                <w:numId w:val="72"/>
              </w:numPr>
              <w:ind w:left="3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plan on using a different method</w:t>
            </w:r>
          </w:p>
          <w:p w14:paraId="5FB9DD41" w14:textId="20828396" w:rsidR="00EE2CC4" w:rsidRPr="009B5F19" w:rsidRDefault="00852404" w:rsidP="004571BD">
            <w:pPr>
              <w:pStyle w:val="Paragraphedeliste"/>
              <w:numPr>
                <w:ilvl w:val="3"/>
                <w:numId w:val="72"/>
              </w:numPr>
              <w:ind w:left="3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plan on not using any contraceptive method for the moment</w:t>
            </w:r>
          </w:p>
          <w:p w14:paraId="7869E6AB" w14:textId="506F31E4" w:rsidR="00EE2CC4" w:rsidRPr="009B5F19" w:rsidRDefault="00852404" w:rsidP="004571BD">
            <w:pPr>
              <w:pStyle w:val="Paragraphedeliste"/>
              <w:numPr>
                <w:ilvl w:val="3"/>
                <w:numId w:val="72"/>
              </w:numPr>
              <w:ind w:left="342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es not know / Is not sure</w:t>
            </w:r>
          </w:p>
          <w:p w14:paraId="11C32915" w14:textId="77777777" w:rsidR="00EE2CC4" w:rsidRPr="009B5F19" w:rsidRDefault="00EE2CC4" w:rsidP="001C51B5">
            <w:pPr>
              <w:pStyle w:val="Paragraphedeliste"/>
              <w:ind w:left="252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14:paraId="39C0BD4E" w14:textId="0B121F4B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2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04</w:t>
            </w:r>
          </w:p>
          <w:p w14:paraId="322B1D72" w14:textId="2726803B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205</w:t>
            </w:r>
          </w:p>
          <w:p w14:paraId="3B157C86" w14:textId="34B4A514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205</w:t>
            </w:r>
          </w:p>
          <w:p w14:paraId="4256FFEA" w14:textId="77777777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</w:p>
          <w:p w14:paraId="1781F1D6" w14:textId="20F7CA4A" w:rsidR="00EE2CC4" w:rsidRPr="009B5F19" w:rsidRDefault="00EE2CC4" w:rsidP="003C0834">
            <w:pPr>
              <w:spacing w:after="0"/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sym w:font="Wingdings" w:char="F0E0"/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Q2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06</w:t>
            </w:r>
          </w:p>
        </w:tc>
      </w:tr>
    </w:tbl>
    <w:p w14:paraId="535EB672" w14:textId="77777777" w:rsidR="004571BD" w:rsidRPr="009B5F19" w:rsidRDefault="004571BD" w:rsidP="004571BD">
      <w:r w:rsidRPr="009B5F19">
        <w:br w:type="page"/>
      </w:r>
    </w:p>
    <w:tbl>
      <w:tblPr>
        <w:tblW w:w="105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38"/>
        <w:gridCol w:w="5040"/>
        <w:gridCol w:w="3870"/>
        <w:gridCol w:w="900"/>
      </w:tblGrid>
      <w:tr w:rsidR="004571BD" w:rsidRPr="009B5F19" w14:paraId="7D6DD443" w14:textId="77777777" w:rsidTr="00904609">
        <w:trPr>
          <w:trHeight w:val="2690"/>
        </w:trPr>
        <w:tc>
          <w:tcPr>
            <w:tcW w:w="738" w:type="dxa"/>
          </w:tcPr>
          <w:p w14:paraId="738A0EC0" w14:textId="531ACC12" w:rsidR="004571BD" w:rsidRPr="009B5F19" w:rsidRDefault="007B119D" w:rsidP="007B119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04</w:t>
            </w:r>
          </w:p>
        </w:tc>
        <w:tc>
          <w:tcPr>
            <w:tcW w:w="5040" w:type="dxa"/>
          </w:tcPr>
          <w:p w14:paraId="1264C5B4" w14:textId="444D3348" w:rsidR="004571BD" w:rsidRPr="009B5F19" w:rsidRDefault="00852404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y would you chose to keep using Implanon NXT rather than another method?</w:t>
            </w:r>
          </w:p>
          <w:p w14:paraId="3F0137DF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2CC949AB" w14:textId="6A4F2824" w:rsidR="004571BD" w:rsidRPr="009B5F19" w:rsidRDefault="00852404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 NOT READ THE RESPONSES BUT CHECK ALL RESPONSES SPONTANEOUSLY MENTIONED</w:t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3870" w:type="dxa"/>
          </w:tcPr>
          <w:p w14:paraId="411BEEED" w14:textId="20F566C4" w:rsidR="004571BD" w:rsidRPr="00C5740F" w:rsidRDefault="00852404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 w:rsidRPr="00C5740F">
              <w:rPr>
                <w:rFonts w:ascii="Times New Roman" w:hAnsi="Times New Roman"/>
                <w:sz w:val="18"/>
                <w:szCs w:val="18"/>
              </w:rPr>
              <w:t>Easy to use</w:t>
            </w:r>
          </w:p>
          <w:p w14:paraId="7AEF0EC3" w14:textId="1F9F2103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t’s very effective</w:t>
            </w:r>
          </w:p>
          <w:p w14:paraId="36C24489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nts to be protected longer</w:t>
            </w:r>
          </w:p>
          <w:p w14:paraId="0FB9869E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ss painful than other methods</w:t>
            </w:r>
          </w:p>
          <w:p w14:paraId="2834D970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w side effects</w:t>
            </w:r>
          </w:p>
          <w:p w14:paraId="53AD955E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asy to hide</w:t>
            </w:r>
          </w:p>
          <w:p w14:paraId="783971A8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need to go to the health center</w:t>
            </w:r>
          </w:p>
          <w:p w14:paraId="3F5F7F29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 need to remember the dates</w:t>
            </w:r>
          </w:p>
          <w:p w14:paraId="484A0668" w14:textId="77777777" w:rsidR="00866B62" w:rsidRDefault="00866B62" w:rsidP="00C5740F">
            <w:pPr>
              <w:pStyle w:val="Paragraphedeliste"/>
              <w:numPr>
                <w:ilvl w:val="0"/>
                <w:numId w:val="90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(Specify on the next screen)</w:t>
            </w:r>
          </w:p>
          <w:p w14:paraId="6F417882" w14:textId="1E1245CC" w:rsidR="004571BD" w:rsidRPr="009B5F19" w:rsidRDefault="00866B62" w:rsidP="00C5740F">
            <w:pPr>
              <w:ind w:left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 No response</w:t>
            </w:r>
          </w:p>
        </w:tc>
        <w:tc>
          <w:tcPr>
            <w:tcW w:w="900" w:type="dxa"/>
          </w:tcPr>
          <w:p w14:paraId="3DB90126" w14:textId="77777777" w:rsidR="004571BD" w:rsidRPr="009B5F19" w:rsidRDefault="004571BD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571BD" w:rsidRPr="009B5F19" w14:paraId="6ECC3CD1" w14:textId="77777777" w:rsidTr="006E36FA">
        <w:tc>
          <w:tcPr>
            <w:tcW w:w="738" w:type="dxa"/>
          </w:tcPr>
          <w:p w14:paraId="7974F6C9" w14:textId="716640DA" w:rsidR="004571BD" w:rsidRPr="009B5F19" w:rsidRDefault="007B119D" w:rsidP="007B119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2</w:t>
            </w:r>
            <w:r w:rsidR="004B04E1" w:rsidRPr="009B5F19">
              <w:rPr>
                <w:rFonts w:ascii="Times New Roman" w:hAnsi="Times New Roman"/>
                <w:b/>
                <w:sz w:val="18"/>
                <w:szCs w:val="18"/>
              </w:rPr>
              <w:t>05</w:t>
            </w:r>
          </w:p>
        </w:tc>
        <w:tc>
          <w:tcPr>
            <w:tcW w:w="5040" w:type="dxa"/>
          </w:tcPr>
          <w:p w14:paraId="172C8551" w14:textId="789896DF" w:rsidR="004571BD" w:rsidRPr="009B5F19" w:rsidRDefault="00852404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hy did you not chose / would you not chose to use Implanon NXT?</w:t>
            </w:r>
          </w:p>
          <w:p w14:paraId="2203377D" w14:textId="77777777" w:rsidR="004571BD" w:rsidRPr="009B5F19" w:rsidRDefault="004571BD" w:rsidP="001C51B5">
            <w:pPr>
              <w:rPr>
                <w:rFonts w:ascii="Times New Roman" w:hAnsi="Times New Roman"/>
                <w:sz w:val="18"/>
                <w:szCs w:val="18"/>
              </w:rPr>
            </w:pPr>
          </w:p>
          <w:p w14:paraId="70747FB0" w14:textId="080B1DF5" w:rsidR="004571BD" w:rsidRPr="009B5F19" w:rsidRDefault="00852404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DO NOT READ THE RESPONSES BUT CHECK ALL RESPONSES SPONTANEOUSLY MENTIONED</w:t>
            </w: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.</w:t>
            </w:r>
          </w:p>
        </w:tc>
        <w:tc>
          <w:tcPr>
            <w:tcW w:w="3870" w:type="dxa"/>
          </w:tcPr>
          <w:p w14:paraId="40537581" w14:textId="10E0E492" w:rsidR="004571BD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cerns about its effectiveness to prevent pregnancies</w:t>
            </w:r>
          </w:p>
          <w:p w14:paraId="1EAD7CBF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ar of side effects / health issues</w:t>
            </w:r>
          </w:p>
          <w:p w14:paraId="4EE4BEFE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ar of future sterility</w:t>
            </w:r>
          </w:p>
          <w:p w14:paraId="2116EF8F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ar of birth defects</w:t>
            </w:r>
          </w:p>
          <w:p w14:paraId="4439701C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in during or after the insertion</w:t>
            </w:r>
          </w:p>
          <w:p w14:paraId="0347F450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re familiar with other methods</w:t>
            </w:r>
          </w:p>
          <w:p w14:paraId="5DE72C45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usband / partner opposition</w:t>
            </w:r>
          </w:p>
          <w:p w14:paraId="1DF30F5E" w14:textId="77777777" w:rsidR="00852404" w:rsidRDefault="00852404" w:rsidP="004571BD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ants to become pregnant</w:t>
            </w:r>
          </w:p>
          <w:p w14:paraId="2507AFE9" w14:textId="3542CF04" w:rsidR="00852404" w:rsidRPr="00852404" w:rsidRDefault="00852404" w:rsidP="00852404">
            <w:pPr>
              <w:pStyle w:val="Paragraphedeliste"/>
              <w:numPr>
                <w:ilvl w:val="0"/>
                <w:numId w:val="7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(Specify):______</w:t>
            </w:r>
          </w:p>
          <w:p w14:paraId="48684487" w14:textId="1984EDFE" w:rsidR="004571BD" w:rsidRPr="009B5F19" w:rsidRDefault="004571BD" w:rsidP="00852404">
            <w:pPr>
              <w:pStyle w:val="Paragraphedeliste"/>
              <w:ind w:left="36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6319C5F5" w14:textId="77777777" w:rsidR="004571BD" w:rsidRPr="009B5F19" w:rsidRDefault="004571BD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866B62" w:rsidRPr="009B5F19" w14:paraId="7DDEF4CB" w14:textId="77777777" w:rsidTr="00866B62">
        <w:trPr>
          <w:trHeight w:val="430"/>
        </w:trPr>
        <w:tc>
          <w:tcPr>
            <w:tcW w:w="738" w:type="dxa"/>
          </w:tcPr>
          <w:p w14:paraId="2C45FE96" w14:textId="03D5237D" w:rsidR="00866B62" w:rsidRPr="009B5F19" w:rsidRDefault="00866B62" w:rsidP="007B119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9B5F19">
              <w:rPr>
                <w:rFonts w:ascii="Times New Roman" w:hAnsi="Times New Roman"/>
                <w:b/>
                <w:sz w:val="18"/>
                <w:szCs w:val="18"/>
              </w:rPr>
              <w:t>206</w:t>
            </w:r>
          </w:p>
        </w:tc>
        <w:tc>
          <w:tcPr>
            <w:tcW w:w="5040" w:type="dxa"/>
          </w:tcPr>
          <w:p w14:paraId="14448042" w14:textId="5EC46744" w:rsidR="00866B62" w:rsidRPr="009B5F19" w:rsidRDefault="00866B62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rrently, would you recommend Implanon NXT to a friend who would like to avoid becoming pregnant?</w:t>
            </w:r>
            <w:r w:rsidRPr="009B5F1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870" w:type="dxa"/>
          </w:tcPr>
          <w:p w14:paraId="22F92D8F" w14:textId="239A54DD" w:rsidR="00866B62" w:rsidRDefault="00866B62" w:rsidP="004571BD">
            <w:pPr>
              <w:pStyle w:val="Paragraphedeliste"/>
              <w:numPr>
                <w:ilvl w:val="0"/>
                <w:numId w:val="54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would highly recommend it</w:t>
            </w:r>
          </w:p>
          <w:p w14:paraId="72B65D7A" w14:textId="77777777" w:rsidR="00866B62" w:rsidRDefault="00866B62" w:rsidP="004571BD">
            <w:pPr>
              <w:pStyle w:val="Paragraphedeliste"/>
              <w:numPr>
                <w:ilvl w:val="0"/>
                <w:numId w:val="54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would recommend it</w:t>
            </w:r>
          </w:p>
          <w:p w14:paraId="592CFE31" w14:textId="77777777" w:rsidR="00866B62" w:rsidRDefault="00866B62" w:rsidP="004571BD">
            <w:pPr>
              <w:pStyle w:val="Paragraphedeliste"/>
              <w:numPr>
                <w:ilvl w:val="0"/>
                <w:numId w:val="54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 would not recommend it</w:t>
            </w:r>
          </w:p>
          <w:p w14:paraId="322CEE23" w14:textId="77777777" w:rsidR="00866B62" w:rsidRDefault="00866B62" w:rsidP="004B04E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 Indifferent / Does not know</w:t>
            </w:r>
          </w:p>
          <w:p w14:paraId="30E9BCAF" w14:textId="0D45D2DF" w:rsidR="00866B62" w:rsidRPr="009B5F19" w:rsidRDefault="00866B62" w:rsidP="004B04E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1F84E42" w14:textId="77777777" w:rsidR="00866B62" w:rsidRPr="009B5F19" w:rsidRDefault="00866B62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866B62" w:rsidRPr="009B5F19" w14:paraId="659C8D35" w14:textId="77777777" w:rsidTr="006E36FA">
        <w:trPr>
          <w:trHeight w:val="429"/>
        </w:trPr>
        <w:tc>
          <w:tcPr>
            <w:tcW w:w="738" w:type="dxa"/>
          </w:tcPr>
          <w:p w14:paraId="5CF0E484" w14:textId="6992B475" w:rsidR="00866B62" w:rsidRPr="009B5F19" w:rsidRDefault="00866B62" w:rsidP="007B119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207</w:t>
            </w:r>
          </w:p>
        </w:tc>
        <w:tc>
          <w:tcPr>
            <w:tcW w:w="5040" w:type="dxa"/>
          </w:tcPr>
          <w:p w14:paraId="207B921E" w14:textId="3C21D0D5" w:rsidR="00866B62" w:rsidRDefault="00866B62" w:rsidP="001C51B5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 you know how long Implanon NXT protects you from pregnancies?</w:t>
            </w:r>
          </w:p>
        </w:tc>
        <w:tc>
          <w:tcPr>
            <w:tcW w:w="3870" w:type="dxa"/>
          </w:tcPr>
          <w:p w14:paraId="78555D88" w14:textId="77777777" w:rsidR="00866B62" w:rsidRDefault="00866B62" w:rsidP="00C5740F">
            <w:pPr>
              <w:pStyle w:val="Paragraphedeliste"/>
              <w:ind w:left="36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_______ Number</w:t>
            </w:r>
          </w:p>
          <w:p w14:paraId="06CA76CC" w14:textId="77777777" w:rsidR="00866B62" w:rsidRDefault="00866B62" w:rsidP="00C5740F">
            <w:pPr>
              <w:pStyle w:val="Paragraphedeliste"/>
              <w:ind w:left="360"/>
              <w:rPr>
                <w:rFonts w:ascii="Times New Roman" w:hAnsi="Times New Roman"/>
                <w:sz w:val="18"/>
                <w:szCs w:val="18"/>
              </w:rPr>
            </w:pPr>
          </w:p>
          <w:p w14:paraId="3B779135" w14:textId="77777777" w:rsidR="00866B62" w:rsidRDefault="00866B62" w:rsidP="00C5740F">
            <w:pPr>
              <w:pStyle w:val="Paragraphedeliste"/>
              <w:numPr>
                <w:ilvl w:val="0"/>
                <w:numId w:val="92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eks</w:t>
            </w:r>
          </w:p>
          <w:p w14:paraId="2F06F2DF" w14:textId="77777777" w:rsidR="00866B62" w:rsidRDefault="00866B62" w:rsidP="00C5740F">
            <w:pPr>
              <w:pStyle w:val="Paragraphedeliste"/>
              <w:numPr>
                <w:ilvl w:val="0"/>
                <w:numId w:val="92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onths</w:t>
            </w:r>
          </w:p>
          <w:p w14:paraId="3FA14D88" w14:textId="74C7AC24" w:rsidR="00866B62" w:rsidRDefault="00866B62" w:rsidP="00C5740F">
            <w:pPr>
              <w:pStyle w:val="Paragraphedeliste"/>
              <w:numPr>
                <w:ilvl w:val="0"/>
                <w:numId w:val="92"/>
              </w:num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ars</w:t>
            </w:r>
          </w:p>
        </w:tc>
        <w:tc>
          <w:tcPr>
            <w:tcW w:w="900" w:type="dxa"/>
          </w:tcPr>
          <w:p w14:paraId="2A2842EF" w14:textId="77777777" w:rsidR="00866B62" w:rsidRPr="009B5F19" w:rsidRDefault="00866B62" w:rsidP="001C51B5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4571BD" w:rsidRPr="009B5F19" w14:paraId="63AC2A3C" w14:textId="77777777" w:rsidTr="006E36FA">
        <w:trPr>
          <w:trHeight w:val="294"/>
        </w:trPr>
        <w:tc>
          <w:tcPr>
            <w:tcW w:w="10548" w:type="dxa"/>
            <w:gridSpan w:val="4"/>
            <w:shd w:val="clear" w:color="auto" w:fill="A6A6A6"/>
          </w:tcPr>
          <w:p w14:paraId="6D620023" w14:textId="017420D5" w:rsidR="004571BD" w:rsidRPr="009B5F19" w:rsidRDefault="000B00E7" w:rsidP="00F8305D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w, I would like to talk about</w:t>
            </w:r>
            <w:r w:rsidR="00866B62">
              <w:rPr>
                <w:b/>
                <w:sz w:val="18"/>
                <w:szCs w:val="18"/>
              </w:rPr>
              <w:t xml:space="preserve"> your experience with the CBD who inserted Implanon NXT six months ago</w:t>
            </w:r>
          </w:p>
        </w:tc>
      </w:tr>
      <w:tr w:rsidR="004571BD" w:rsidRPr="009B5F19" w14:paraId="15F11FB1" w14:textId="77777777" w:rsidTr="006E36FA">
        <w:trPr>
          <w:trHeight w:val="640"/>
        </w:trPr>
        <w:tc>
          <w:tcPr>
            <w:tcW w:w="738" w:type="dxa"/>
          </w:tcPr>
          <w:p w14:paraId="4E0F8AF0" w14:textId="51D0D3AC" w:rsidR="004571BD" w:rsidRPr="009B5F19" w:rsidRDefault="00866B62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1</w:t>
            </w:r>
          </w:p>
        </w:tc>
        <w:tc>
          <w:tcPr>
            <w:tcW w:w="5040" w:type="dxa"/>
          </w:tcPr>
          <w:p w14:paraId="45520802" w14:textId="14E7418D" w:rsidR="004571BD" w:rsidRPr="009B5F19" w:rsidRDefault="00866B62" w:rsidP="00FA7EB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When you received Implanon NXT six months ago, did you know that the person who inserted it was a medical / nursing school student? </w:t>
            </w:r>
          </w:p>
        </w:tc>
        <w:tc>
          <w:tcPr>
            <w:tcW w:w="3870" w:type="dxa"/>
          </w:tcPr>
          <w:p w14:paraId="3EFA19FB" w14:textId="481A715B" w:rsidR="00866B62" w:rsidRDefault="00866B62" w:rsidP="00C5740F">
            <w:pPr>
              <w:pStyle w:val="Paragraphedeliste"/>
              <w:numPr>
                <w:ilvl w:val="0"/>
                <w:numId w:val="93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Yes</w:t>
            </w:r>
          </w:p>
          <w:p w14:paraId="397B9D3B" w14:textId="30335841" w:rsidR="00866B62" w:rsidRDefault="00866B62" w:rsidP="00C5740F">
            <w:pPr>
              <w:pStyle w:val="Paragraphedeliste"/>
              <w:numPr>
                <w:ilvl w:val="0"/>
                <w:numId w:val="93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</w:t>
            </w:r>
          </w:p>
          <w:p w14:paraId="4C94AE2E" w14:textId="547DEFFA" w:rsidR="004571BD" w:rsidRPr="009B5F19" w:rsidRDefault="004571BD" w:rsidP="001C51B5">
            <w:pPr>
              <w:pStyle w:val="Paragraphedeliste"/>
              <w:ind w:left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EEAEF74" w14:textId="77777777" w:rsidR="004571BD" w:rsidRPr="009B5F19" w:rsidRDefault="004571BD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4571BD" w:rsidRPr="009B5F19" w14:paraId="13A6FF29" w14:textId="77777777" w:rsidTr="006E36FA">
        <w:trPr>
          <w:trHeight w:val="33"/>
        </w:trPr>
        <w:tc>
          <w:tcPr>
            <w:tcW w:w="738" w:type="dxa"/>
          </w:tcPr>
          <w:p w14:paraId="5E59882A" w14:textId="3CCD7168" w:rsidR="004571BD" w:rsidRPr="009B5F19" w:rsidRDefault="00866B62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2</w:t>
            </w:r>
          </w:p>
        </w:tc>
        <w:tc>
          <w:tcPr>
            <w:tcW w:w="5040" w:type="dxa"/>
          </w:tcPr>
          <w:p w14:paraId="2BC99C4F" w14:textId="30847AAC" w:rsidR="004571BD" w:rsidRPr="009B5F19" w:rsidRDefault="00866B62" w:rsidP="001C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did you know that the person was a medical / nursing school student?</w:t>
            </w:r>
          </w:p>
        </w:tc>
        <w:tc>
          <w:tcPr>
            <w:tcW w:w="3870" w:type="dxa"/>
          </w:tcPr>
          <w:p w14:paraId="2056078F" w14:textId="4C374CA3" w:rsidR="00866B62" w:rsidRDefault="00866B62" w:rsidP="00C5740F">
            <w:pPr>
              <w:pStyle w:val="Paragraphedeliste"/>
              <w:numPr>
                <w:ilvl w:val="0"/>
                <w:numId w:val="9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BD told me him- / herself when they introduced themselves</w:t>
            </w:r>
          </w:p>
          <w:p w14:paraId="0083DFC3" w14:textId="555AF5AD" w:rsidR="00866B62" w:rsidRDefault="00866B62" w:rsidP="00C5740F">
            <w:pPr>
              <w:pStyle w:val="Paragraphedeliste"/>
              <w:numPr>
                <w:ilvl w:val="0"/>
                <w:numId w:val="9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supervisor told me when I arrived at the site</w:t>
            </w:r>
          </w:p>
          <w:p w14:paraId="1D8FDD6B" w14:textId="77777777" w:rsidR="00866B62" w:rsidRDefault="00413F94" w:rsidP="00C5740F">
            <w:pPr>
              <w:pStyle w:val="Paragraphedeliste"/>
              <w:numPr>
                <w:ilvl w:val="0"/>
                <w:numId w:val="9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ommunity Worker who did the outreach told me</w:t>
            </w:r>
          </w:p>
          <w:p w14:paraId="4D0E353A" w14:textId="77777777" w:rsidR="00413F94" w:rsidRDefault="00413F94" w:rsidP="00C5740F">
            <w:pPr>
              <w:pStyle w:val="Paragraphedeliste"/>
              <w:numPr>
                <w:ilvl w:val="0"/>
                <w:numId w:val="94"/>
              </w:numPr>
              <w:spacing w:after="200" w:line="276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(Specify on the next screen)</w:t>
            </w:r>
          </w:p>
          <w:p w14:paraId="2B602B7C" w14:textId="7846A2A2" w:rsidR="00413F94" w:rsidRPr="00C5740F" w:rsidRDefault="00413F94" w:rsidP="00C5740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9.  Does not remember / No response</w:t>
            </w:r>
          </w:p>
          <w:p w14:paraId="3C771E40" w14:textId="5F1C449F" w:rsidR="004571BD" w:rsidRPr="009B5F19" w:rsidRDefault="004571BD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40D05704" w14:textId="77777777" w:rsidR="004571BD" w:rsidRPr="009B5F19" w:rsidRDefault="004571BD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4571BD" w:rsidRPr="009B5F19" w14:paraId="153C06A3" w14:textId="77777777" w:rsidTr="006E36FA">
        <w:trPr>
          <w:trHeight w:val="33"/>
        </w:trPr>
        <w:tc>
          <w:tcPr>
            <w:tcW w:w="738" w:type="dxa"/>
          </w:tcPr>
          <w:p w14:paraId="08977F0C" w14:textId="46A318C0" w:rsidR="004571BD" w:rsidRPr="009B5F19" w:rsidRDefault="000B7AA4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3</w:t>
            </w:r>
          </w:p>
        </w:tc>
        <w:tc>
          <w:tcPr>
            <w:tcW w:w="5040" w:type="dxa"/>
          </w:tcPr>
          <w:p w14:paraId="36F196D9" w14:textId="365600D0" w:rsidR="004571BD" w:rsidRPr="00C5740F" w:rsidRDefault="000B7AA4" w:rsidP="00FA7EB7">
            <w:pPr>
              <w:rPr>
                <w:sz w:val="18"/>
                <w:szCs w:val="18"/>
              </w:rPr>
            </w:pPr>
            <w:r w:rsidRPr="00C5740F">
              <w:rPr>
                <w:sz w:val="18"/>
                <w:szCs w:val="18"/>
              </w:rPr>
              <w:t>How comfortable were you with having a student (as opposed to a doctor or a nurse) performing the insertion?</w:t>
            </w:r>
          </w:p>
        </w:tc>
        <w:tc>
          <w:tcPr>
            <w:tcW w:w="3870" w:type="dxa"/>
          </w:tcPr>
          <w:p w14:paraId="2A21B4CF" w14:textId="783D7E09" w:rsidR="000B7AA4" w:rsidRDefault="000B7AA4" w:rsidP="000B7AA4">
            <w:pPr>
              <w:pStyle w:val="Paragraphedeliste"/>
              <w:numPr>
                <w:ilvl w:val="0"/>
                <w:numId w:val="9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comfortable</w:t>
            </w:r>
          </w:p>
          <w:p w14:paraId="6A191C53" w14:textId="77777777" w:rsidR="000B7AA4" w:rsidRDefault="000B7AA4" w:rsidP="000B7AA4">
            <w:pPr>
              <w:pStyle w:val="Paragraphedeliste"/>
              <w:numPr>
                <w:ilvl w:val="0"/>
                <w:numId w:val="9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omfortable</w:t>
            </w:r>
          </w:p>
          <w:p w14:paraId="70871857" w14:textId="77777777" w:rsidR="000B7AA4" w:rsidRDefault="000B7AA4" w:rsidP="000B7AA4">
            <w:pPr>
              <w:pStyle w:val="Paragraphedeliste"/>
              <w:numPr>
                <w:ilvl w:val="0"/>
                <w:numId w:val="9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uncomfortable</w:t>
            </w:r>
          </w:p>
          <w:p w14:paraId="4B09AA43" w14:textId="3CFB915F" w:rsidR="000B7AA4" w:rsidRDefault="000B7AA4" w:rsidP="000B7AA4">
            <w:pPr>
              <w:pStyle w:val="Paragraphedeliste"/>
              <w:numPr>
                <w:ilvl w:val="0"/>
                <w:numId w:val="95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uncomfortable</w:t>
            </w:r>
          </w:p>
          <w:p w14:paraId="6E85F971" w14:textId="5F58CDBD" w:rsidR="00B8192C" w:rsidRPr="00C5740F" w:rsidRDefault="00B8192C" w:rsidP="00C5740F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No response</w:t>
            </w:r>
          </w:p>
          <w:p w14:paraId="655A9E3D" w14:textId="16830B8A" w:rsidR="004571BD" w:rsidRPr="009B5F19" w:rsidRDefault="004571BD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607575FB" w14:textId="77777777" w:rsidR="004571BD" w:rsidRPr="009B5F19" w:rsidRDefault="004571BD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4571BD" w:rsidRPr="009B5F19" w14:paraId="6B80B224" w14:textId="77777777" w:rsidTr="006E36FA">
        <w:trPr>
          <w:trHeight w:val="33"/>
        </w:trPr>
        <w:tc>
          <w:tcPr>
            <w:tcW w:w="738" w:type="dxa"/>
          </w:tcPr>
          <w:p w14:paraId="3AD756A2" w14:textId="6CD9B54E" w:rsidR="004571BD" w:rsidRPr="009B5F19" w:rsidRDefault="00B8192C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4</w:t>
            </w:r>
          </w:p>
        </w:tc>
        <w:tc>
          <w:tcPr>
            <w:tcW w:w="5040" w:type="dxa"/>
          </w:tcPr>
          <w:p w14:paraId="72236043" w14:textId="770D75E2" w:rsidR="004571BD" w:rsidRPr="00C5740F" w:rsidRDefault="00B8192C" w:rsidP="00816B2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uld you say the student spent not enough time, enough time, or too much time with you during your first appointment?</w:t>
            </w:r>
          </w:p>
        </w:tc>
        <w:tc>
          <w:tcPr>
            <w:tcW w:w="3870" w:type="dxa"/>
          </w:tcPr>
          <w:p w14:paraId="5A704561" w14:textId="13400BDC" w:rsidR="00B8192C" w:rsidRDefault="00B8192C" w:rsidP="00B8192C">
            <w:pPr>
              <w:pStyle w:val="Paragraphedeliste"/>
              <w:numPr>
                <w:ilvl w:val="0"/>
                <w:numId w:val="9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o much time</w:t>
            </w:r>
          </w:p>
          <w:p w14:paraId="1B13B9E9" w14:textId="77777777" w:rsidR="00B8192C" w:rsidRDefault="00B8192C" w:rsidP="00B8192C">
            <w:pPr>
              <w:pStyle w:val="Paragraphedeliste"/>
              <w:numPr>
                <w:ilvl w:val="0"/>
                <w:numId w:val="9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st enough time</w:t>
            </w:r>
          </w:p>
          <w:p w14:paraId="681C4453" w14:textId="77777777" w:rsidR="00B8192C" w:rsidRDefault="00B8192C" w:rsidP="00B8192C">
            <w:pPr>
              <w:pStyle w:val="Paragraphedeliste"/>
              <w:numPr>
                <w:ilvl w:val="0"/>
                <w:numId w:val="96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enough time</w:t>
            </w:r>
          </w:p>
          <w:p w14:paraId="10BF9B5B" w14:textId="5A6626C4" w:rsidR="00B8192C" w:rsidRPr="00C5740F" w:rsidRDefault="00B8192C" w:rsidP="00C5740F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 No response</w:t>
            </w:r>
          </w:p>
          <w:p w14:paraId="4A65E8D7" w14:textId="535DDDE7" w:rsidR="004571BD" w:rsidRPr="009B5F19" w:rsidRDefault="004571BD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42A2681B" w14:textId="77777777" w:rsidR="004571BD" w:rsidRPr="009B5F19" w:rsidRDefault="004571BD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866B62" w:rsidRPr="009B5F19" w14:paraId="41216600" w14:textId="77777777" w:rsidTr="00866B62">
        <w:trPr>
          <w:trHeight w:val="75"/>
        </w:trPr>
        <w:tc>
          <w:tcPr>
            <w:tcW w:w="738" w:type="dxa"/>
          </w:tcPr>
          <w:p w14:paraId="433F0338" w14:textId="410E8E40" w:rsidR="00866B62" w:rsidRPr="009B5F19" w:rsidRDefault="00E513AA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5</w:t>
            </w:r>
          </w:p>
        </w:tc>
        <w:tc>
          <w:tcPr>
            <w:tcW w:w="5040" w:type="dxa"/>
          </w:tcPr>
          <w:p w14:paraId="636B43CC" w14:textId="65005037" w:rsidR="00866B62" w:rsidRPr="00C5740F" w:rsidRDefault="00E513AA" w:rsidP="00F8305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re the explanations given by the student / CBD </w:t>
            </w:r>
            <w:r w:rsidR="001C6713">
              <w:rPr>
                <w:sz w:val="18"/>
                <w:szCs w:val="18"/>
              </w:rPr>
              <w:t>clear / easy to understand, or were they not clear / hard to understand?</w:t>
            </w:r>
          </w:p>
        </w:tc>
        <w:tc>
          <w:tcPr>
            <w:tcW w:w="3870" w:type="dxa"/>
          </w:tcPr>
          <w:p w14:paraId="56036D45" w14:textId="16EF57A4" w:rsidR="00E513AA" w:rsidRDefault="00E513AA" w:rsidP="00C5740F">
            <w:pPr>
              <w:pStyle w:val="Paragraphedeliste"/>
              <w:numPr>
                <w:ilvl w:val="0"/>
                <w:numId w:val="9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clear</w:t>
            </w:r>
          </w:p>
          <w:p w14:paraId="5C83C39C" w14:textId="1FCB336E" w:rsidR="00E513AA" w:rsidRDefault="00E513AA" w:rsidP="00C5740F">
            <w:pPr>
              <w:pStyle w:val="Paragraphedeliste"/>
              <w:numPr>
                <w:ilvl w:val="0"/>
                <w:numId w:val="9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lear</w:t>
            </w:r>
          </w:p>
          <w:p w14:paraId="45F425D1" w14:textId="1BC23993" w:rsidR="00E513AA" w:rsidRDefault="00E513AA" w:rsidP="00C5740F">
            <w:pPr>
              <w:pStyle w:val="Paragraphedeliste"/>
              <w:numPr>
                <w:ilvl w:val="0"/>
                <w:numId w:val="9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unclear</w:t>
            </w:r>
          </w:p>
          <w:p w14:paraId="425B9D37" w14:textId="58D0104F" w:rsidR="00E513AA" w:rsidRDefault="00E513AA" w:rsidP="00C5740F">
            <w:pPr>
              <w:pStyle w:val="Paragraphedeliste"/>
              <w:numPr>
                <w:ilvl w:val="0"/>
                <w:numId w:val="97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unclear</w:t>
            </w:r>
          </w:p>
          <w:p w14:paraId="4FAB1C19" w14:textId="77777777" w:rsidR="00E513AA" w:rsidRPr="00871B0C" w:rsidRDefault="00E513AA" w:rsidP="00E513AA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No response</w:t>
            </w:r>
          </w:p>
          <w:p w14:paraId="1DD79577" w14:textId="5B1744E6" w:rsidR="00866B62" w:rsidRPr="009B5F19" w:rsidRDefault="00866B62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728DB338" w14:textId="77777777" w:rsidR="00866B62" w:rsidRPr="009B5F19" w:rsidRDefault="00866B62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866B62" w:rsidRPr="009B5F19" w14:paraId="7A039B61" w14:textId="77777777" w:rsidTr="006E36FA">
        <w:trPr>
          <w:trHeight w:val="72"/>
        </w:trPr>
        <w:tc>
          <w:tcPr>
            <w:tcW w:w="738" w:type="dxa"/>
          </w:tcPr>
          <w:p w14:paraId="6C4E13C4" w14:textId="5812330F" w:rsidR="00866B62" w:rsidRPr="009B5F19" w:rsidRDefault="001C6713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6</w:t>
            </w:r>
          </w:p>
        </w:tc>
        <w:tc>
          <w:tcPr>
            <w:tcW w:w="5040" w:type="dxa"/>
          </w:tcPr>
          <w:p w14:paraId="0A5942AA" w14:textId="2C3622EC" w:rsidR="00866B62" w:rsidRPr="00C5740F" w:rsidRDefault="00704AA9" w:rsidP="00FA7E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the student / CBD appear comfortable with making the insertion or was he / she uncomfortable?</w:t>
            </w:r>
          </w:p>
        </w:tc>
        <w:tc>
          <w:tcPr>
            <w:tcW w:w="3870" w:type="dxa"/>
          </w:tcPr>
          <w:p w14:paraId="7C6E8296" w14:textId="77777777" w:rsidR="00704AA9" w:rsidRDefault="00704AA9" w:rsidP="00704AA9">
            <w:pPr>
              <w:pStyle w:val="Paragraphedeliste"/>
              <w:numPr>
                <w:ilvl w:val="0"/>
                <w:numId w:val="9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comfortable</w:t>
            </w:r>
          </w:p>
          <w:p w14:paraId="3694B06D" w14:textId="77777777" w:rsidR="00704AA9" w:rsidRDefault="00704AA9" w:rsidP="00704AA9">
            <w:pPr>
              <w:pStyle w:val="Paragraphedeliste"/>
              <w:numPr>
                <w:ilvl w:val="0"/>
                <w:numId w:val="9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comfortable</w:t>
            </w:r>
          </w:p>
          <w:p w14:paraId="014109DD" w14:textId="77777777" w:rsidR="00704AA9" w:rsidRDefault="00704AA9" w:rsidP="00704AA9">
            <w:pPr>
              <w:pStyle w:val="Paragraphedeliste"/>
              <w:numPr>
                <w:ilvl w:val="0"/>
                <w:numId w:val="9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what uncomfortable</w:t>
            </w:r>
          </w:p>
          <w:p w14:paraId="3724029B" w14:textId="77777777" w:rsidR="00704AA9" w:rsidRDefault="00704AA9" w:rsidP="00704AA9">
            <w:pPr>
              <w:pStyle w:val="Paragraphedeliste"/>
              <w:numPr>
                <w:ilvl w:val="0"/>
                <w:numId w:val="98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ly uncomfortable</w:t>
            </w:r>
          </w:p>
          <w:p w14:paraId="1D5F1BFF" w14:textId="1CE933C8" w:rsidR="00866B62" w:rsidRPr="00C5740F" w:rsidRDefault="00704AA9" w:rsidP="00C5740F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No response</w:t>
            </w:r>
          </w:p>
        </w:tc>
        <w:tc>
          <w:tcPr>
            <w:tcW w:w="900" w:type="dxa"/>
          </w:tcPr>
          <w:p w14:paraId="64C1CDDE" w14:textId="77777777" w:rsidR="00866B62" w:rsidRPr="009B5F19" w:rsidRDefault="00866B62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866B62" w:rsidRPr="009B5F19" w14:paraId="5389A128" w14:textId="77777777" w:rsidTr="006E36FA">
        <w:trPr>
          <w:trHeight w:val="72"/>
        </w:trPr>
        <w:tc>
          <w:tcPr>
            <w:tcW w:w="738" w:type="dxa"/>
          </w:tcPr>
          <w:p w14:paraId="776CE15B" w14:textId="3974469D" w:rsidR="00866B62" w:rsidRPr="009B5F19" w:rsidRDefault="00704AA9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7</w:t>
            </w:r>
          </w:p>
        </w:tc>
        <w:tc>
          <w:tcPr>
            <w:tcW w:w="5040" w:type="dxa"/>
          </w:tcPr>
          <w:p w14:paraId="270E497C" w14:textId="4E743728" w:rsidR="00866B62" w:rsidRPr="00C5740F" w:rsidRDefault="00EB295F" w:rsidP="00FA7E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s the CBD open-minded and respectful towards you or was he / she not open-minded and disrespectful?</w:t>
            </w:r>
          </w:p>
        </w:tc>
        <w:tc>
          <w:tcPr>
            <w:tcW w:w="3870" w:type="dxa"/>
          </w:tcPr>
          <w:p w14:paraId="2B2B7D34" w14:textId="148B33C2" w:rsidR="00EB295F" w:rsidRDefault="00EB295F" w:rsidP="00EB295F">
            <w:pPr>
              <w:pStyle w:val="Paragraphedeliste"/>
              <w:numPr>
                <w:ilvl w:val="0"/>
                <w:numId w:val="9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completely open-minded and respectful</w:t>
            </w:r>
          </w:p>
          <w:p w14:paraId="47C36C96" w14:textId="77777777" w:rsidR="00EB295F" w:rsidRDefault="00EB295F" w:rsidP="00EB295F">
            <w:pPr>
              <w:pStyle w:val="Paragraphedeliste"/>
              <w:numPr>
                <w:ilvl w:val="0"/>
                <w:numId w:val="9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somewhat open-minded and respectful</w:t>
            </w:r>
          </w:p>
          <w:p w14:paraId="2073F3F8" w14:textId="1B6333B5" w:rsidR="00EB295F" w:rsidRDefault="00EB295F" w:rsidP="00EB295F">
            <w:pPr>
              <w:pStyle w:val="Paragraphedeliste"/>
              <w:numPr>
                <w:ilvl w:val="0"/>
                <w:numId w:val="9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somewhat not open-minded and not respectful</w:t>
            </w:r>
          </w:p>
          <w:p w14:paraId="2F299B6C" w14:textId="77777777" w:rsidR="00EB295F" w:rsidRDefault="00EB295F" w:rsidP="00EB295F">
            <w:pPr>
              <w:pStyle w:val="Paragraphedeliste"/>
              <w:numPr>
                <w:ilvl w:val="0"/>
                <w:numId w:val="99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completely not open-minded and not respectful</w:t>
            </w:r>
          </w:p>
          <w:p w14:paraId="6A25E366" w14:textId="47D7A19C" w:rsidR="00866B62" w:rsidRPr="00C5740F" w:rsidRDefault="00EB295F" w:rsidP="00C5740F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 No response</w:t>
            </w:r>
          </w:p>
        </w:tc>
        <w:tc>
          <w:tcPr>
            <w:tcW w:w="900" w:type="dxa"/>
          </w:tcPr>
          <w:p w14:paraId="4A91B997" w14:textId="77777777" w:rsidR="00866B62" w:rsidRPr="009B5F19" w:rsidRDefault="00866B62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866B62" w:rsidRPr="009B5F19" w14:paraId="1057A0F3" w14:textId="77777777" w:rsidTr="006E36FA">
        <w:trPr>
          <w:trHeight w:val="72"/>
        </w:trPr>
        <w:tc>
          <w:tcPr>
            <w:tcW w:w="738" w:type="dxa"/>
          </w:tcPr>
          <w:p w14:paraId="61F86A6C" w14:textId="365FB1AB" w:rsidR="00866B62" w:rsidRPr="009B5F19" w:rsidRDefault="00EB295F" w:rsidP="001C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08</w:t>
            </w:r>
          </w:p>
        </w:tc>
        <w:tc>
          <w:tcPr>
            <w:tcW w:w="5040" w:type="dxa"/>
          </w:tcPr>
          <w:p w14:paraId="102FB85A" w14:textId="77777777" w:rsidR="00866B62" w:rsidRDefault="00EB295F" w:rsidP="00FA7E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 you may know, CBD are currently authorized to provide Implanon NXT in the community.</w:t>
            </w:r>
          </w:p>
          <w:p w14:paraId="1217AAD9" w14:textId="4102B452" w:rsidR="00EB295F" w:rsidRPr="00C5740F" w:rsidRDefault="00EB295F" w:rsidP="00FA7EB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now, would you recommend to a friend to receive Implanon NXT from a medical / nursing school student?</w:t>
            </w:r>
          </w:p>
        </w:tc>
        <w:tc>
          <w:tcPr>
            <w:tcW w:w="3870" w:type="dxa"/>
          </w:tcPr>
          <w:p w14:paraId="03F7C31D" w14:textId="0C9A1D2B" w:rsidR="00EB295F" w:rsidRDefault="00EB295F" w:rsidP="00EB295F">
            <w:pPr>
              <w:pStyle w:val="Paragraphedeliste"/>
              <w:numPr>
                <w:ilvl w:val="0"/>
                <w:numId w:val="10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I would recommend it without hesitation</w:t>
            </w:r>
          </w:p>
          <w:p w14:paraId="0F5DBB70" w14:textId="77777777" w:rsidR="00EB295F" w:rsidRDefault="00EB295F" w:rsidP="00EB295F">
            <w:pPr>
              <w:pStyle w:val="Paragraphedeliste"/>
              <w:numPr>
                <w:ilvl w:val="0"/>
                <w:numId w:val="10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, I would rather recommend it</w:t>
            </w:r>
          </w:p>
          <w:p w14:paraId="1E87540B" w14:textId="43BF68C5" w:rsidR="00EB295F" w:rsidRDefault="00EB295F" w:rsidP="00EB295F">
            <w:pPr>
              <w:pStyle w:val="Paragraphedeliste"/>
              <w:numPr>
                <w:ilvl w:val="0"/>
                <w:numId w:val="10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I would rather not recommend it</w:t>
            </w:r>
          </w:p>
          <w:p w14:paraId="2123222A" w14:textId="77777777" w:rsidR="00EB295F" w:rsidRDefault="00EB295F" w:rsidP="00EB295F">
            <w:pPr>
              <w:pStyle w:val="Paragraphedeliste"/>
              <w:numPr>
                <w:ilvl w:val="0"/>
                <w:numId w:val="100"/>
              </w:num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, I would absolutely not recommend it</w:t>
            </w:r>
          </w:p>
          <w:p w14:paraId="15DD5130" w14:textId="550C692D" w:rsidR="00EB295F" w:rsidRPr="00C5740F" w:rsidRDefault="00EB295F" w:rsidP="00C5740F">
            <w:pPr>
              <w:ind w:left="18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   No response</w:t>
            </w:r>
          </w:p>
          <w:p w14:paraId="3101F2BE" w14:textId="77777777" w:rsidR="00866B62" w:rsidRPr="009B5F19" w:rsidRDefault="00866B62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32CA276F" w14:textId="77777777" w:rsidR="00866B62" w:rsidRPr="009B5F19" w:rsidRDefault="00866B62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866B62" w:rsidRPr="009B5F19" w14:paraId="2CA8DDA8" w14:textId="77777777" w:rsidTr="006E36FA">
        <w:trPr>
          <w:trHeight w:val="72"/>
        </w:trPr>
        <w:tc>
          <w:tcPr>
            <w:tcW w:w="738" w:type="dxa"/>
          </w:tcPr>
          <w:p w14:paraId="0CC632AB" w14:textId="66805270" w:rsidR="00866B62" w:rsidRPr="009B5F19" w:rsidRDefault="00866B62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5040" w:type="dxa"/>
          </w:tcPr>
          <w:p w14:paraId="2A9279ED" w14:textId="77777777" w:rsidR="00866B62" w:rsidRPr="009B5F19" w:rsidRDefault="00866B62" w:rsidP="00FA7EB7">
            <w:pPr>
              <w:rPr>
                <w:b/>
                <w:sz w:val="18"/>
                <w:szCs w:val="18"/>
              </w:rPr>
            </w:pPr>
          </w:p>
        </w:tc>
        <w:tc>
          <w:tcPr>
            <w:tcW w:w="3870" w:type="dxa"/>
          </w:tcPr>
          <w:p w14:paraId="505C4E97" w14:textId="77777777" w:rsidR="00866B62" w:rsidRPr="009B5F19" w:rsidRDefault="00866B62" w:rsidP="001C51B5">
            <w:pPr>
              <w:rPr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14:paraId="003FDA5D" w14:textId="77777777" w:rsidR="00866B62" w:rsidRPr="009B5F19" w:rsidRDefault="00866B62" w:rsidP="001C51B5">
            <w:pPr>
              <w:rPr>
                <w:b/>
                <w:sz w:val="18"/>
                <w:szCs w:val="18"/>
                <w:highlight w:val="green"/>
              </w:rPr>
            </w:pPr>
          </w:p>
        </w:tc>
      </w:tr>
      <w:tr w:rsidR="005E1026" w:rsidRPr="009B5F19" w14:paraId="7C6AF7BB" w14:textId="77777777" w:rsidTr="006E36FA">
        <w:trPr>
          <w:trHeight w:val="1781"/>
        </w:trPr>
        <w:tc>
          <w:tcPr>
            <w:tcW w:w="10548" w:type="dxa"/>
            <w:gridSpan w:val="4"/>
          </w:tcPr>
          <w:p w14:paraId="539B0065" w14:textId="0FCC9EFC" w:rsidR="005E1026" w:rsidRPr="009B5F19" w:rsidRDefault="000B00E7" w:rsidP="00F8305D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We are at the end of the questionnaire. Thank you for taking the time to answer my questions today</w:t>
            </w:r>
            <w:r w:rsidR="00F8305D">
              <w:rPr>
                <w:rFonts w:ascii="Times New Roman" w:hAnsi="Times New Roman"/>
                <w:b/>
                <w:sz w:val="18"/>
                <w:szCs w:val="18"/>
              </w:rPr>
              <w:t xml:space="preserve"> and thank you for taking the time to participate in this study. We hope that the results will demonstrate that Implanon NXT is a good option for women in DRC. If that is the case, more women could have access to this method in the future.</w:t>
            </w:r>
          </w:p>
        </w:tc>
      </w:tr>
    </w:tbl>
    <w:p w14:paraId="0A981D06" w14:textId="77777777" w:rsidR="004571BD" w:rsidRPr="009B5F19" w:rsidRDefault="004571BD" w:rsidP="004571BD"/>
    <w:p w14:paraId="089E2DE7" w14:textId="77777777" w:rsidR="00972A73" w:rsidRPr="009B5F19" w:rsidRDefault="00972A73"/>
    <w:sectPr w:rsidR="00972A73" w:rsidRPr="009B5F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D293CC" w14:textId="77777777" w:rsidR="003D7B04" w:rsidRDefault="003D7B04" w:rsidP="003D7B04">
      <w:pPr>
        <w:spacing w:after="0" w:line="240" w:lineRule="auto"/>
      </w:pPr>
      <w:r>
        <w:separator/>
      </w:r>
    </w:p>
  </w:endnote>
  <w:endnote w:type="continuationSeparator" w:id="0">
    <w:p w14:paraId="6E53D52A" w14:textId="77777777" w:rsidR="003D7B04" w:rsidRDefault="003D7B04" w:rsidP="003D7B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ACCB4" w14:textId="77777777" w:rsidR="003D7B04" w:rsidRDefault="003D7B0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4F727" w14:textId="3E6F645F" w:rsidR="003D7B04" w:rsidRPr="003D7B04" w:rsidRDefault="003D7B04" w:rsidP="003D7B04">
    <w:pPr>
      <w:pStyle w:val="Pieddepage"/>
      <w:rPr>
        <w:rFonts w:ascii="Times New Roman" w:hAnsi="Times New Roman" w:cs="Times New Roman"/>
        <w:sz w:val="18"/>
        <w:szCs w:val="18"/>
      </w:rPr>
    </w:pPr>
    <w:bookmarkStart w:id="0" w:name="_GoBack"/>
    <w:bookmarkEnd w:id="0"/>
    <w:r>
      <w:rPr>
        <w:rFonts w:ascii="Times New Roman" w:hAnsi="Times New Roman" w:cs="Times New Roman"/>
        <w:sz w:val="18"/>
        <w:szCs w:val="18"/>
      </w:rPr>
      <w:t xml:space="preserve">Implanon NXT Acceptors 3 month follow-up interviews – </w:t>
    </w:r>
    <w:r>
      <w:rPr>
        <w:rFonts w:ascii="Times New Roman" w:hAnsi="Times New Roman" w:cs="Times New Roman"/>
        <w:sz w:val="18"/>
        <w:szCs w:val="18"/>
      </w:rPr>
      <w:t>ENGLISH</w:t>
    </w:r>
  </w:p>
  <w:p w14:paraId="43550285" w14:textId="77777777" w:rsidR="003D7B04" w:rsidRDefault="003D7B04" w:rsidP="003D7B04">
    <w:pPr>
      <w:pStyle w:val="Pieddepage"/>
      <w:rPr>
        <w:rFonts w:ascii="Times New Roman" w:hAnsi="Times New Roman" w:cs="Times New Roman"/>
        <w:sz w:val="18"/>
        <w:szCs w:val="18"/>
      </w:rPr>
    </w:pPr>
    <w:r>
      <w:rPr>
        <w:rFonts w:ascii="Times New Roman" w:hAnsi="Times New Roman" w:cs="Times New Roman"/>
        <w:sz w:val="18"/>
        <w:szCs w:val="18"/>
      </w:rPr>
      <w:t>April 24, 2016</w:t>
    </w:r>
  </w:p>
  <w:p w14:paraId="2F4E818F" w14:textId="77777777" w:rsidR="003D7B04" w:rsidRDefault="003D7B04" w:rsidP="003D7B04">
    <w:pPr>
      <w:pStyle w:val="Pieddepage"/>
    </w:pPr>
  </w:p>
  <w:p w14:paraId="7DD990CB" w14:textId="77777777" w:rsidR="003D7B04" w:rsidRDefault="003D7B04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E5B7D" w14:textId="77777777" w:rsidR="003D7B04" w:rsidRDefault="003D7B0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171C439" w14:textId="77777777" w:rsidR="003D7B04" w:rsidRDefault="003D7B04" w:rsidP="003D7B04">
      <w:pPr>
        <w:spacing w:after="0" w:line="240" w:lineRule="auto"/>
      </w:pPr>
      <w:r>
        <w:separator/>
      </w:r>
    </w:p>
  </w:footnote>
  <w:footnote w:type="continuationSeparator" w:id="0">
    <w:p w14:paraId="088FE9D1" w14:textId="77777777" w:rsidR="003D7B04" w:rsidRDefault="003D7B04" w:rsidP="003D7B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B96FF" w14:textId="77777777" w:rsidR="003D7B04" w:rsidRDefault="003D7B0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5E4A6E" w14:textId="77777777" w:rsidR="003D7B04" w:rsidRDefault="003D7B04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FDDF62" w14:textId="77777777" w:rsidR="003D7B04" w:rsidRDefault="003D7B04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3217"/>
    <w:multiLevelType w:val="hybridMultilevel"/>
    <w:tmpl w:val="39F82F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90CE8"/>
    <w:multiLevelType w:val="hybridMultilevel"/>
    <w:tmpl w:val="0AB659EA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0B01161"/>
    <w:multiLevelType w:val="hybridMultilevel"/>
    <w:tmpl w:val="834ED182"/>
    <w:lvl w:ilvl="0" w:tplc="0A98E1C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0B8426C"/>
    <w:multiLevelType w:val="hybridMultilevel"/>
    <w:tmpl w:val="3F4E28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23C60BA"/>
    <w:multiLevelType w:val="hybridMultilevel"/>
    <w:tmpl w:val="24F2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3086817"/>
    <w:multiLevelType w:val="hybridMultilevel"/>
    <w:tmpl w:val="4986F3B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044F68E9"/>
    <w:multiLevelType w:val="hybridMultilevel"/>
    <w:tmpl w:val="AFACF07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59D7737"/>
    <w:multiLevelType w:val="hybridMultilevel"/>
    <w:tmpl w:val="48D6C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71602F9"/>
    <w:multiLevelType w:val="hybridMultilevel"/>
    <w:tmpl w:val="A7B2D22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B1F57D1"/>
    <w:multiLevelType w:val="hybridMultilevel"/>
    <w:tmpl w:val="701A292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0B4E6E09"/>
    <w:multiLevelType w:val="hybridMultilevel"/>
    <w:tmpl w:val="24F2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0DA94DF0"/>
    <w:multiLevelType w:val="hybridMultilevel"/>
    <w:tmpl w:val="498C0F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0E2B370A"/>
    <w:multiLevelType w:val="hybridMultilevel"/>
    <w:tmpl w:val="916A109C"/>
    <w:lvl w:ilvl="0" w:tplc="454AB914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E3F2FA4"/>
    <w:multiLevelType w:val="hybridMultilevel"/>
    <w:tmpl w:val="7004A3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009558A"/>
    <w:multiLevelType w:val="hybridMultilevel"/>
    <w:tmpl w:val="A43AE04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104C6CE0"/>
    <w:multiLevelType w:val="hybridMultilevel"/>
    <w:tmpl w:val="D24C29C2"/>
    <w:lvl w:ilvl="0" w:tplc="C088C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07E6D9A"/>
    <w:multiLevelType w:val="hybridMultilevel"/>
    <w:tmpl w:val="24F2AF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1095672A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18" w15:restartNumberingAfterBreak="0">
    <w:nsid w:val="12156FB7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149A083D"/>
    <w:multiLevelType w:val="hybridMultilevel"/>
    <w:tmpl w:val="2A9C04D6"/>
    <w:lvl w:ilvl="0" w:tplc="0409000F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54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15482A8A"/>
    <w:multiLevelType w:val="hybridMultilevel"/>
    <w:tmpl w:val="D6DEA7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5C44448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4C148E"/>
    <w:multiLevelType w:val="hybridMultilevel"/>
    <w:tmpl w:val="3F4E28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169A4C93"/>
    <w:multiLevelType w:val="hybridMultilevel"/>
    <w:tmpl w:val="431C1D3C"/>
    <w:lvl w:ilvl="0" w:tplc="0662204A">
      <w:start w:val="20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18B514BF"/>
    <w:multiLevelType w:val="hybridMultilevel"/>
    <w:tmpl w:val="06C2AB3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19C55155"/>
    <w:multiLevelType w:val="hybridMultilevel"/>
    <w:tmpl w:val="481A92B0"/>
    <w:lvl w:ilvl="0" w:tplc="A156E2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1AE33DAC"/>
    <w:multiLevelType w:val="hybridMultilevel"/>
    <w:tmpl w:val="C532B578"/>
    <w:lvl w:ilvl="0" w:tplc="BD5275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1BC339F2"/>
    <w:multiLevelType w:val="hybridMultilevel"/>
    <w:tmpl w:val="834ED182"/>
    <w:lvl w:ilvl="0" w:tplc="0A98E1C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1BFB1B20"/>
    <w:multiLevelType w:val="hybridMultilevel"/>
    <w:tmpl w:val="37ECC49A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1C535259"/>
    <w:multiLevelType w:val="hybridMultilevel"/>
    <w:tmpl w:val="DADCAC4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1E43332F"/>
    <w:multiLevelType w:val="hybridMultilevel"/>
    <w:tmpl w:val="58A62D70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1E4B5074"/>
    <w:multiLevelType w:val="hybridMultilevel"/>
    <w:tmpl w:val="06C2AB3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1EC10110"/>
    <w:multiLevelType w:val="hybridMultilevel"/>
    <w:tmpl w:val="D70EE8FC"/>
    <w:lvl w:ilvl="0" w:tplc="A4980AB6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1EFB2980"/>
    <w:multiLevelType w:val="hybridMultilevel"/>
    <w:tmpl w:val="9354630C"/>
    <w:lvl w:ilvl="0" w:tplc="406CBBD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1F5656B7"/>
    <w:multiLevelType w:val="hybridMultilevel"/>
    <w:tmpl w:val="EE525772"/>
    <w:lvl w:ilvl="0" w:tplc="A1744670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1F6C29AB"/>
    <w:multiLevelType w:val="hybridMultilevel"/>
    <w:tmpl w:val="834ED182"/>
    <w:lvl w:ilvl="0" w:tplc="0A98E1CE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1FEF5602"/>
    <w:multiLevelType w:val="hybridMultilevel"/>
    <w:tmpl w:val="CDBA0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20226474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38" w15:restartNumberingAfterBreak="0">
    <w:nsid w:val="204E161C"/>
    <w:multiLevelType w:val="hybridMultilevel"/>
    <w:tmpl w:val="0ABAD3A2"/>
    <w:lvl w:ilvl="0" w:tplc="A2D41BC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21154E8C"/>
    <w:multiLevelType w:val="hybridMultilevel"/>
    <w:tmpl w:val="3D8ECB3C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225D011A"/>
    <w:multiLevelType w:val="hybridMultilevel"/>
    <w:tmpl w:val="AA40DC4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250D277E"/>
    <w:multiLevelType w:val="hybridMultilevel"/>
    <w:tmpl w:val="CCE02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27C86185"/>
    <w:multiLevelType w:val="hybridMultilevel"/>
    <w:tmpl w:val="DF94F35E"/>
    <w:lvl w:ilvl="0" w:tplc="5FAA7CA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284F0915"/>
    <w:multiLevelType w:val="hybridMultilevel"/>
    <w:tmpl w:val="9354630C"/>
    <w:lvl w:ilvl="0" w:tplc="406CBBDE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28CE3335"/>
    <w:multiLevelType w:val="hybridMultilevel"/>
    <w:tmpl w:val="09962296"/>
    <w:lvl w:ilvl="0" w:tplc="A22C1820">
      <w:start w:val="99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29C65C23"/>
    <w:multiLevelType w:val="hybridMultilevel"/>
    <w:tmpl w:val="D2EC505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2A03630F"/>
    <w:multiLevelType w:val="hybridMultilevel"/>
    <w:tmpl w:val="39C6C110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2E10461C"/>
    <w:multiLevelType w:val="hybridMultilevel"/>
    <w:tmpl w:val="DADCAC4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2E9014C9"/>
    <w:multiLevelType w:val="hybridMultilevel"/>
    <w:tmpl w:val="E618E5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30770CEA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50" w15:restartNumberingAfterBreak="0">
    <w:nsid w:val="31925E85"/>
    <w:multiLevelType w:val="hybridMultilevel"/>
    <w:tmpl w:val="701A292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325103F3"/>
    <w:multiLevelType w:val="hybridMultilevel"/>
    <w:tmpl w:val="7916E56E"/>
    <w:lvl w:ilvl="0" w:tplc="F112F5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328F6648"/>
    <w:multiLevelType w:val="hybridMultilevel"/>
    <w:tmpl w:val="2E06E6B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33D646B9"/>
    <w:multiLevelType w:val="hybridMultilevel"/>
    <w:tmpl w:val="9B8233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33D76D49"/>
    <w:multiLevelType w:val="hybridMultilevel"/>
    <w:tmpl w:val="45005E3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349F6C43"/>
    <w:multiLevelType w:val="hybridMultilevel"/>
    <w:tmpl w:val="042A394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3633139F"/>
    <w:multiLevelType w:val="hybridMultilevel"/>
    <w:tmpl w:val="7FCC5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36BA3651"/>
    <w:multiLevelType w:val="hybridMultilevel"/>
    <w:tmpl w:val="2A9C04D6"/>
    <w:lvl w:ilvl="0" w:tplc="0409000F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3750454E"/>
    <w:multiLevelType w:val="hybridMultilevel"/>
    <w:tmpl w:val="C9427A72"/>
    <w:lvl w:ilvl="0" w:tplc="DB74A064">
      <w:start w:val="1"/>
      <w:numFmt w:val="decimal"/>
      <w:lvlText w:val="%1."/>
      <w:lvlJc w:val="left"/>
      <w:pPr>
        <w:ind w:left="360" w:hanging="36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382531B7"/>
    <w:multiLevelType w:val="hybridMultilevel"/>
    <w:tmpl w:val="DFEE369C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3A3E0D8B"/>
    <w:multiLevelType w:val="hybridMultilevel"/>
    <w:tmpl w:val="BAF252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1" w15:restartNumberingAfterBreak="0">
    <w:nsid w:val="3E6E4368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62" w15:restartNumberingAfterBreak="0">
    <w:nsid w:val="402B7022"/>
    <w:multiLevelType w:val="hybridMultilevel"/>
    <w:tmpl w:val="701A292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405C5307"/>
    <w:multiLevelType w:val="hybridMultilevel"/>
    <w:tmpl w:val="D3BEB3FA"/>
    <w:lvl w:ilvl="0" w:tplc="454AB914">
      <w:start w:val="1"/>
      <w:numFmt w:val="decimal"/>
      <w:lvlText w:val="%1."/>
      <w:lvlJc w:val="right"/>
      <w:pPr>
        <w:ind w:left="360" w:hanging="360"/>
      </w:pPr>
      <w:rPr>
        <w:rFonts w:hint="default"/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42600F68"/>
    <w:multiLevelType w:val="hybridMultilevel"/>
    <w:tmpl w:val="8B108B66"/>
    <w:lvl w:ilvl="0" w:tplc="125EEE44">
      <w:start w:val="1"/>
      <w:numFmt w:val="lowerLetter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31B66B8C">
      <w:start w:val="1"/>
      <w:numFmt w:val="decimal"/>
      <w:lvlText w:val="%4."/>
      <w:lvlJc w:val="left"/>
      <w:pPr>
        <w:ind w:left="2520" w:hanging="360"/>
      </w:pPr>
      <w:rPr>
        <w:rFonts w:ascii="Calibri" w:eastAsia="Calibri" w:hAnsi="Calibri"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44D44E9A"/>
    <w:multiLevelType w:val="hybridMultilevel"/>
    <w:tmpl w:val="AFA285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4536700F"/>
    <w:multiLevelType w:val="hybridMultilevel"/>
    <w:tmpl w:val="D04208E2"/>
    <w:lvl w:ilvl="0" w:tplc="2102BB44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67" w15:restartNumberingAfterBreak="0">
    <w:nsid w:val="456B6B99"/>
    <w:multiLevelType w:val="hybridMultilevel"/>
    <w:tmpl w:val="C9263570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8" w15:restartNumberingAfterBreak="0">
    <w:nsid w:val="4DD47B68"/>
    <w:multiLevelType w:val="hybridMultilevel"/>
    <w:tmpl w:val="3C6ED116"/>
    <w:lvl w:ilvl="0" w:tplc="5DFCFCBC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69" w15:restartNumberingAfterBreak="0">
    <w:nsid w:val="5076024E"/>
    <w:multiLevelType w:val="hybridMultilevel"/>
    <w:tmpl w:val="C31EE690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0" w15:restartNumberingAfterBreak="0">
    <w:nsid w:val="51C116F6"/>
    <w:multiLevelType w:val="hybridMultilevel"/>
    <w:tmpl w:val="F0AEFCA8"/>
    <w:lvl w:ilvl="0" w:tplc="74E05A02">
      <w:start w:val="10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51F85FC8"/>
    <w:multiLevelType w:val="hybridMultilevel"/>
    <w:tmpl w:val="D7CE8726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2" w15:restartNumberingAfterBreak="0">
    <w:nsid w:val="520850EE"/>
    <w:multiLevelType w:val="hybridMultilevel"/>
    <w:tmpl w:val="D00C00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3" w15:restartNumberingAfterBreak="0">
    <w:nsid w:val="5249703A"/>
    <w:multiLevelType w:val="hybridMultilevel"/>
    <w:tmpl w:val="DA14E24C"/>
    <w:lvl w:ilvl="0" w:tplc="36A84D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4" w15:restartNumberingAfterBreak="0">
    <w:nsid w:val="53047D1D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75" w15:restartNumberingAfterBreak="0">
    <w:nsid w:val="536B05FF"/>
    <w:multiLevelType w:val="hybridMultilevel"/>
    <w:tmpl w:val="FCE479E6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6" w15:restartNumberingAfterBreak="0">
    <w:nsid w:val="53F07047"/>
    <w:multiLevelType w:val="hybridMultilevel"/>
    <w:tmpl w:val="37ECC49A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7" w15:restartNumberingAfterBreak="0">
    <w:nsid w:val="55B2529B"/>
    <w:multiLevelType w:val="hybridMultilevel"/>
    <w:tmpl w:val="2A9C04D6"/>
    <w:lvl w:ilvl="0" w:tplc="0409000F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8" w15:restartNumberingAfterBreak="0">
    <w:nsid w:val="56025883"/>
    <w:multiLevelType w:val="hybridMultilevel"/>
    <w:tmpl w:val="3F4E28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9" w15:restartNumberingAfterBreak="0">
    <w:nsid w:val="58A63435"/>
    <w:multiLevelType w:val="hybridMultilevel"/>
    <w:tmpl w:val="F98CF19A"/>
    <w:lvl w:ilvl="0" w:tplc="3B5CBD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0" w15:restartNumberingAfterBreak="0">
    <w:nsid w:val="5BC8428A"/>
    <w:multiLevelType w:val="hybridMultilevel"/>
    <w:tmpl w:val="37ECC49A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1" w15:restartNumberingAfterBreak="0">
    <w:nsid w:val="5E71520B"/>
    <w:multiLevelType w:val="hybridMultilevel"/>
    <w:tmpl w:val="701A292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2" w15:restartNumberingAfterBreak="0">
    <w:nsid w:val="617F02DD"/>
    <w:multiLevelType w:val="hybridMultilevel"/>
    <w:tmpl w:val="B7F239BA"/>
    <w:lvl w:ilvl="0" w:tplc="D4904B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3" w15:restartNumberingAfterBreak="0">
    <w:nsid w:val="62187999"/>
    <w:multiLevelType w:val="hybridMultilevel"/>
    <w:tmpl w:val="FF32D29E"/>
    <w:lvl w:ilvl="0" w:tplc="9AA2E7D6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2F6557C"/>
    <w:multiLevelType w:val="hybridMultilevel"/>
    <w:tmpl w:val="CCE02B7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5" w15:restartNumberingAfterBreak="0">
    <w:nsid w:val="63A3279B"/>
    <w:multiLevelType w:val="hybridMultilevel"/>
    <w:tmpl w:val="701A2922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6" w15:restartNumberingAfterBreak="0">
    <w:nsid w:val="64CE09CC"/>
    <w:multiLevelType w:val="hybridMultilevel"/>
    <w:tmpl w:val="2A9C04D6"/>
    <w:lvl w:ilvl="0" w:tplc="0409000F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7" w15:restartNumberingAfterBreak="0">
    <w:nsid w:val="653D1E9E"/>
    <w:multiLevelType w:val="hybridMultilevel"/>
    <w:tmpl w:val="95A6A1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8" w15:restartNumberingAfterBreak="0">
    <w:nsid w:val="68240CC5"/>
    <w:multiLevelType w:val="hybridMultilevel"/>
    <w:tmpl w:val="2A9C04D6"/>
    <w:lvl w:ilvl="0" w:tplc="0409000F">
      <w:start w:val="1"/>
      <w:numFmt w:val="decimal"/>
      <w:lvlText w:val="%1."/>
      <w:lvlJc w:val="left"/>
      <w:pPr>
        <w:ind w:left="360" w:hanging="360"/>
      </w:pPr>
      <w:rPr>
        <w:sz w:val="18"/>
        <w:szCs w:val="18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9" w15:restartNumberingAfterBreak="0">
    <w:nsid w:val="695705F2"/>
    <w:multiLevelType w:val="hybridMultilevel"/>
    <w:tmpl w:val="C31EE690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0" w15:restartNumberingAfterBreak="0">
    <w:nsid w:val="6A213B19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91" w15:restartNumberingAfterBreak="0">
    <w:nsid w:val="6A533AF4"/>
    <w:multiLevelType w:val="hybridMultilevel"/>
    <w:tmpl w:val="95A6A1C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2" w15:restartNumberingAfterBreak="0">
    <w:nsid w:val="6A756555"/>
    <w:multiLevelType w:val="hybridMultilevel"/>
    <w:tmpl w:val="EA9608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6EDD6381"/>
    <w:multiLevelType w:val="hybridMultilevel"/>
    <w:tmpl w:val="AF08345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4" w15:restartNumberingAfterBreak="0">
    <w:nsid w:val="6F525E48"/>
    <w:multiLevelType w:val="hybridMultilevel"/>
    <w:tmpl w:val="D1927C72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5" w15:restartNumberingAfterBreak="0">
    <w:nsid w:val="70CA3F94"/>
    <w:multiLevelType w:val="hybridMultilevel"/>
    <w:tmpl w:val="CBFAC19C"/>
    <w:lvl w:ilvl="0" w:tplc="4DECED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6" w15:restartNumberingAfterBreak="0">
    <w:nsid w:val="72602DC5"/>
    <w:multiLevelType w:val="hybridMultilevel"/>
    <w:tmpl w:val="74AC6E1E"/>
    <w:lvl w:ilvl="0" w:tplc="AF06E840">
      <w:start w:val="1"/>
      <w:numFmt w:val="decimal"/>
      <w:lvlText w:val="%1."/>
      <w:lvlJc w:val="left"/>
      <w:pPr>
        <w:ind w:left="5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5" w:hanging="360"/>
      </w:pPr>
    </w:lvl>
    <w:lvl w:ilvl="2" w:tplc="0409001B" w:tentative="1">
      <w:start w:val="1"/>
      <w:numFmt w:val="lowerRoman"/>
      <w:lvlText w:val="%3."/>
      <w:lvlJc w:val="right"/>
      <w:pPr>
        <w:ind w:left="1985" w:hanging="180"/>
      </w:pPr>
    </w:lvl>
    <w:lvl w:ilvl="3" w:tplc="0409000F" w:tentative="1">
      <w:start w:val="1"/>
      <w:numFmt w:val="decimal"/>
      <w:lvlText w:val="%4."/>
      <w:lvlJc w:val="left"/>
      <w:pPr>
        <w:ind w:left="2705" w:hanging="360"/>
      </w:pPr>
    </w:lvl>
    <w:lvl w:ilvl="4" w:tplc="04090019" w:tentative="1">
      <w:start w:val="1"/>
      <w:numFmt w:val="lowerLetter"/>
      <w:lvlText w:val="%5."/>
      <w:lvlJc w:val="left"/>
      <w:pPr>
        <w:ind w:left="3425" w:hanging="360"/>
      </w:pPr>
    </w:lvl>
    <w:lvl w:ilvl="5" w:tplc="0409001B" w:tentative="1">
      <w:start w:val="1"/>
      <w:numFmt w:val="lowerRoman"/>
      <w:lvlText w:val="%6."/>
      <w:lvlJc w:val="right"/>
      <w:pPr>
        <w:ind w:left="4145" w:hanging="180"/>
      </w:pPr>
    </w:lvl>
    <w:lvl w:ilvl="6" w:tplc="0409000F" w:tentative="1">
      <w:start w:val="1"/>
      <w:numFmt w:val="decimal"/>
      <w:lvlText w:val="%7."/>
      <w:lvlJc w:val="left"/>
      <w:pPr>
        <w:ind w:left="4865" w:hanging="360"/>
      </w:pPr>
    </w:lvl>
    <w:lvl w:ilvl="7" w:tplc="04090019" w:tentative="1">
      <w:start w:val="1"/>
      <w:numFmt w:val="lowerLetter"/>
      <w:lvlText w:val="%8."/>
      <w:lvlJc w:val="left"/>
      <w:pPr>
        <w:ind w:left="5585" w:hanging="360"/>
      </w:pPr>
    </w:lvl>
    <w:lvl w:ilvl="8" w:tplc="0409001B" w:tentative="1">
      <w:start w:val="1"/>
      <w:numFmt w:val="lowerRoman"/>
      <w:lvlText w:val="%9."/>
      <w:lvlJc w:val="right"/>
      <w:pPr>
        <w:ind w:left="6305" w:hanging="180"/>
      </w:pPr>
    </w:lvl>
  </w:abstractNum>
  <w:abstractNum w:abstractNumId="97" w15:restartNumberingAfterBreak="0">
    <w:nsid w:val="745367D9"/>
    <w:multiLevelType w:val="hybridMultilevel"/>
    <w:tmpl w:val="E90E7472"/>
    <w:lvl w:ilvl="0" w:tplc="D1CC3A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8" w15:restartNumberingAfterBreak="0">
    <w:nsid w:val="74650965"/>
    <w:multiLevelType w:val="hybridMultilevel"/>
    <w:tmpl w:val="3A3EBF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9" w15:restartNumberingAfterBreak="0">
    <w:nsid w:val="74EE2C20"/>
    <w:multiLevelType w:val="hybridMultilevel"/>
    <w:tmpl w:val="B72A4E1A"/>
    <w:lvl w:ilvl="0" w:tplc="118A546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0" w15:restartNumberingAfterBreak="0">
    <w:nsid w:val="75963A3C"/>
    <w:multiLevelType w:val="hybridMultilevel"/>
    <w:tmpl w:val="5EE028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0"/>
  </w:num>
  <w:num w:numId="2">
    <w:abstractNumId w:val="16"/>
  </w:num>
  <w:num w:numId="3">
    <w:abstractNumId w:val="47"/>
  </w:num>
  <w:num w:numId="4">
    <w:abstractNumId w:val="75"/>
  </w:num>
  <w:num w:numId="5">
    <w:abstractNumId w:val="42"/>
  </w:num>
  <w:num w:numId="6">
    <w:abstractNumId w:val="71"/>
  </w:num>
  <w:num w:numId="7">
    <w:abstractNumId w:val="95"/>
  </w:num>
  <w:num w:numId="8">
    <w:abstractNumId w:val="43"/>
  </w:num>
  <w:num w:numId="9">
    <w:abstractNumId w:val="82"/>
  </w:num>
  <w:num w:numId="10">
    <w:abstractNumId w:val="33"/>
  </w:num>
  <w:num w:numId="11">
    <w:abstractNumId w:val="97"/>
  </w:num>
  <w:num w:numId="12">
    <w:abstractNumId w:val="18"/>
  </w:num>
  <w:num w:numId="13">
    <w:abstractNumId w:val="67"/>
  </w:num>
  <w:num w:numId="14">
    <w:abstractNumId w:val="40"/>
  </w:num>
  <w:num w:numId="15">
    <w:abstractNumId w:val="94"/>
  </w:num>
  <w:num w:numId="16">
    <w:abstractNumId w:val="87"/>
  </w:num>
  <w:num w:numId="17">
    <w:abstractNumId w:val="91"/>
  </w:num>
  <w:num w:numId="18">
    <w:abstractNumId w:val="38"/>
  </w:num>
  <w:num w:numId="19">
    <w:abstractNumId w:val="72"/>
  </w:num>
  <w:num w:numId="20">
    <w:abstractNumId w:val="20"/>
  </w:num>
  <w:num w:numId="21">
    <w:abstractNumId w:val="59"/>
  </w:num>
  <w:num w:numId="22">
    <w:abstractNumId w:val="92"/>
  </w:num>
  <w:num w:numId="23">
    <w:abstractNumId w:val="55"/>
  </w:num>
  <w:num w:numId="24">
    <w:abstractNumId w:val="52"/>
  </w:num>
  <w:num w:numId="25">
    <w:abstractNumId w:val="99"/>
  </w:num>
  <w:num w:numId="26">
    <w:abstractNumId w:val="24"/>
  </w:num>
  <w:num w:numId="27">
    <w:abstractNumId w:val="39"/>
  </w:num>
  <w:num w:numId="28">
    <w:abstractNumId w:val="83"/>
  </w:num>
  <w:num w:numId="29">
    <w:abstractNumId w:val="8"/>
  </w:num>
  <w:num w:numId="30">
    <w:abstractNumId w:val="51"/>
  </w:num>
  <w:num w:numId="31">
    <w:abstractNumId w:val="25"/>
  </w:num>
  <w:num w:numId="32">
    <w:abstractNumId w:val="30"/>
  </w:num>
  <w:num w:numId="33">
    <w:abstractNumId w:val="13"/>
  </w:num>
  <w:num w:numId="34">
    <w:abstractNumId w:val="58"/>
  </w:num>
  <w:num w:numId="35">
    <w:abstractNumId w:val="64"/>
  </w:num>
  <w:num w:numId="36">
    <w:abstractNumId w:val="46"/>
  </w:num>
  <w:num w:numId="37">
    <w:abstractNumId w:val="1"/>
  </w:num>
  <w:num w:numId="38">
    <w:abstractNumId w:val="21"/>
  </w:num>
  <w:num w:numId="39">
    <w:abstractNumId w:val="31"/>
  </w:num>
  <w:num w:numId="40">
    <w:abstractNumId w:val="14"/>
  </w:num>
  <w:num w:numId="41">
    <w:abstractNumId w:val="4"/>
  </w:num>
  <w:num w:numId="42">
    <w:abstractNumId w:val="29"/>
  </w:num>
  <w:num w:numId="43">
    <w:abstractNumId w:val="10"/>
  </w:num>
  <w:num w:numId="44">
    <w:abstractNumId w:val="45"/>
  </w:num>
  <w:num w:numId="45">
    <w:abstractNumId w:val="93"/>
  </w:num>
  <w:num w:numId="46">
    <w:abstractNumId w:val="32"/>
  </w:num>
  <w:num w:numId="47">
    <w:abstractNumId w:val="79"/>
  </w:num>
  <w:num w:numId="48">
    <w:abstractNumId w:val="15"/>
  </w:num>
  <w:num w:numId="49">
    <w:abstractNumId w:val="53"/>
  </w:num>
  <w:num w:numId="50">
    <w:abstractNumId w:val="5"/>
  </w:num>
  <w:num w:numId="51">
    <w:abstractNumId w:val="11"/>
  </w:num>
  <w:num w:numId="52">
    <w:abstractNumId w:val="98"/>
  </w:num>
  <w:num w:numId="53">
    <w:abstractNumId w:val="60"/>
  </w:num>
  <w:num w:numId="54">
    <w:abstractNumId w:val="78"/>
  </w:num>
  <w:num w:numId="55">
    <w:abstractNumId w:val="48"/>
  </w:num>
  <w:num w:numId="56">
    <w:abstractNumId w:val="23"/>
  </w:num>
  <w:num w:numId="57">
    <w:abstractNumId w:val="100"/>
  </w:num>
  <w:num w:numId="58">
    <w:abstractNumId w:val="8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9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0">
    <w:abstractNumId w:val="65"/>
  </w:num>
  <w:num w:numId="61">
    <w:abstractNumId w:val="73"/>
  </w:num>
  <w:num w:numId="62">
    <w:abstractNumId w:val="36"/>
  </w:num>
  <w:num w:numId="63">
    <w:abstractNumId w:val="12"/>
  </w:num>
  <w:num w:numId="64">
    <w:abstractNumId w:val="34"/>
  </w:num>
  <w:num w:numId="65">
    <w:abstractNumId w:val="80"/>
  </w:num>
  <w:num w:numId="66">
    <w:abstractNumId w:val="9"/>
  </w:num>
  <w:num w:numId="67">
    <w:abstractNumId w:val="89"/>
  </w:num>
  <w:num w:numId="68">
    <w:abstractNumId w:val="85"/>
  </w:num>
  <w:num w:numId="69">
    <w:abstractNumId w:val="69"/>
  </w:num>
  <w:num w:numId="70">
    <w:abstractNumId w:val="50"/>
  </w:num>
  <w:num w:numId="71">
    <w:abstractNumId w:val="88"/>
  </w:num>
  <w:num w:numId="72">
    <w:abstractNumId w:val="86"/>
  </w:num>
  <w:num w:numId="73">
    <w:abstractNumId w:val="76"/>
  </w:num>
  <w:num w:numId="74">
    <w:abstractNumId w:val="2"/>
  </w:num>
  <w:num w:numId="75">
    <w:abstractNumId w:val="22"/>
  </w:num>
  <w:num w:numId="76">
    <w:abstractNumId w:val="19"/>
  </w:num>
  <w:num w:numId="77">
    <w:abstractNumId w:val="44"/>
  </w:num>
  <w:num w:numId="78">
    <w:abstractNumId w:val="63"/>
  </w:num>
  <w:num w:numId="79">
    <w:abstractNumId w:val="7"/>
  </w:num>
  <w:num w:numId="80">
    <w:abstractNumId w:val="56"/>
  </w:num>
  <w:num w:numId="81">
    <w:abstractNumId w:val="17"/>
  </w:num>
  <w:num w:numId="82">
    <w:abstractNumId w:val="66"/>
  </w:num>
  <w:num w:numId="83">
    <w:abstractNumId w:val="68"/>
  </w:num>
  <w:num w:numId="84">
    <w:abstractNumId w:val="0"/>
  </w:num>
  <w:num w:numId="85">
    <w:abstractNumId w:val="28"/>
  </w:num>
  <w:num w:numId="86">
    <w:abstractNumId w:val="81"/>
  </w:num>
  <w:num w:numId="87">
    <w:abstractNumId w:val="62"/>
  </w:num>
  <w:num w:numId="88">
    <w:abstractNumId w:val="77"/>
  </w:num>
  <w:num w:numId="89">
    <w:abstractNumId w:val="57"/>
  </w:num>
  <w:num w:numId="90">
    <w:abstractNumId w:val="54"/>
  </w:num>
  <w:num w:numId="91">
    <w:abstractNumId w:val="3"/>
  </w:num>
  <w:num w:numId="92">
    <w:abstractNumId w:val="6"/>
  </w:num>
  <w:num w:numId="93">
    <w:abstractNumId w:val="27"/>
  </w:num>
  <w:num w:numId="94">
    <w:abstractNumId w:val="35"/>
  </w:num>
  <w:num w:numId="95">
    <w:abstractNumId w:val="90"/>
  </w:num>
  <w:num w:numId="96">
    <w:abstractNumId w:val="37"/>
  </w:num>
  <w:num w:numId="97">
    <w:abstractNumId w:val="96"/>
  </w:num>
  <w:num w:numId="98">
    <w:abstractNumId w:val="49"/>
  </w:num>
  <w:num w:numId="99">
    <w:abstractNumId w:val="61"/>
  </w:num>
  <w:num w:numId="100">
    <w:abstractNumId w:val="74"/>
  </w:num>
  <w:num w:numId="101">
    <w:abstractNumId w:val="26"/>
  </w:num>
  <w:numIdMacAtCleanup w:val="9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A04CF1B1-7511-4C85-8C4B-504E5AE5D773}"/>
    <w:docVar w:name="dgnword-eventsink" w:val="273625104"/>
  </w:docVars>
  <w:rsids>
    <w:rsidRoot w:val="004571BD"/>
    <w:rsid w:val="00032F0A"/>
    <w:rsid w:val="00093A5A"/>
    <w:rsid w:val="000A7AEC"/>
    <w:rsid w:val="000B00E7"/>
    <w:rsid w:val="000B7AA4"/>
    <w:rsid w:val="000D46D0"/>
    <w:rsid w:val="00106CBE"/>
    <w:rsid w:val="00107F99"/>
    <w:rsid w:val="001172D3"/>
    <w:rsid w:val="00162BFE"/>
    <w:rsid w:val="001833E9"/>
    <w:rsid w:val="001C51B5"/>
    <w:rsid w:val="001C6713"/>
    <w:rsid w:val="001D4888"/>
    <w:rsid w:val="001D6C05"/>
    <w:rsid w:val="001F126C"/>
    <w:rsid w:val="001F4138"/>
    <w:rsid w:val="0022006A"/>
    <w:rsid w:val="002C2BEA"/>
    <w:rsid w:val="002C57AD"/>
    <w:rsid w:val="002C598C"/>
    <w:rsid w:val="00365561"/>
    <w:rsid w:val="0038712D"/>
    <w:rsid w:val="00397CBF"/>
    <w:rsid w:val="003C0834"/>
    <w:rsid w:val="003D7B04"/>
    <w:rsid w:val="00401201"/>
    <w:rsid w:val="00413F94"/>
    <w:rsid w:val="004571BD"/>
    <w:rsid w:val="00490349"/>
    <w:rsid w:val="004A2B55"/>
    <w:rsid w:val="004B04E1"/>
    <w:rsid w:val="004B3C4F"/>
    <w:rsid w:val="004D2BDA"/>
    <w:rsid w:val="0056690C"/>
    <w:rsid w:val="005A245D"/>
    <w:rsid w:val="005B521D"/>
    <w:rsid w:val="005C4749"/>
    <w:rsid w:val="005E1026"/>
    <w:rsid w:val="005E69C8"/>
    <w:rsid w:val="006262AF"/>
    <w:rsid w:val="00686CED"/>
    <w:rsid w:val="006A13F5"/>
    <w:rsid w:val="006B6BAE"/>
    <w:rsid w:val="006E36FA"/>
    <w:rsid w:val="00702B3F"/>
    <w:rsid w:val="00704150"/>
    <w:rsid w:val="00704AA9"/>
    <w:rsid w:val="007577EA"/>
    <w:rsid w:val="00770290"/>
    <w:rsid w:val="00794722"/>
    <w:rsid w:val="007B119D"/>
    <w:rsid w:val="00816B27"/>
    <w:rsid w:val="008178D7"/>
    <w:rsid w:val="00823804"/>
    <w:rsid w:val="00852404"/>
    <w:rsid w:val="00866B62"/>
    <w:rsid w:val="00870052"/>
    <w:rsid w:val="00877E7B"/>
    <w:rsid w:val="0088405C"/>
    <w:rsid w:val="008D0E2A"/>
    <w:rsid w:val="008E52D4"/>
    <w:rsid w:val="00904609"/>
    <w:rsid w:val="00917F10"/>
    <w:rsid w:val="0092205D"/>
    <w:rsid w:val="00931A85"/>
    <w:rsid w:val="00946BA0"/>
    <w:rsid w:val="00961A73"/>
    <w:rsid w:val="00972A73"/>
    <w:rsid w:val="0097631D"/>
    <w:rsid w:val="009B5F19"/>
    <w:rsid w:val="009E64D7"/>
    <w:rsid w:val="00A466EB"/>
    <w:rsid w:val="00A764CF"/>
    <w:rsid w:val="00AD4FC2"/>
    <w:rsid w:val="00AF4109"/>
    <w:rsid w:val="00B518FC"/>
    <w:rsid w:val="00B54D88"/>
    <w:rsid w:val="00B746AF"/>
    <w:rsid w:val="00B8192C"/>
    <w:rsid w:val="00B87CEF"/>
    <w:rsid w:val="00BA588C"/>
    <w:rsid w:val="00BE32C7"/>
    <w:rsid w:val="00C23B65"/>
    <w:rsid w:val="00C5740F"/>
    <w:rsid w:val="00C74B82"/>
    <w:rsid w:val="00CA2778"/>
    <w:rsid w:val="00D0759A"/>
    <w:rsid w:val="00D20670"/>
    <w:rsid w:val="00D44FA1"/>
    <w:rsid w:val="00D668F2"/>
    <w:rsid w:val="00DF419F"/>
    <w:rsid w:val="00E2035B"/>
    <w:rsid w:val="00E4127C"/>
    <w:rsid w:val="00E513AA"/>
    <w:rsid w:val="00EB295F"/>
    <w:rsid w:val="00ED45B1"/>
    <w:rsid w:val="00EE2CC4"/>
    <w:rsid w:val="00F00F9B"/>
    <w:rsid w:val="00F310B6"/>
    <w:rsid w:val="00F70E92"/>
    <w:rsid w:val="00F8305D"/>
    <w:rsid w:val="00F8434B"/>
    <w:rsid w:val="00F908B1"/>
    <w:rsid w:val="00FA7EB7"/>
    <w:rsid w:val="00FB3308"/>
    <w:rsid w:val="00FE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D9FF2B2"/>
  <w15:docId w15:val="{C1C6D9F3-E053-4F42-9E94-6C3B0F951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1BD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4571B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571B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571B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571BD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4571B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4571BD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4571B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En-tteCar">
    <w:name w:val="En-tête Car"/>
    <w:basedOn w:val="Policepardfaut"/>
    <w:link w:val="En-tte"/>
    <w:uiPriority w:val="99"/>
    <w:rsid w:val="004571BD"/>
    <w:rPr>
      <w:rFonts w:eastAsiaTheme="minorEastAsia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4571BD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PieddepageCar">
    <w:name w:val="Pied de page Car"/>
    <w:basedOn w:val="Policepardfaut"/>
    <w:link w:val="Pieddepage"/>
    <w:uiPriority w:val="99"/>
    <w:rsid w:val="004571BD"/>
    <w:rPr>
      <w:rFonts w:eastAsiaTheme="minorEastAsia"/>
      <w:sz w:val="24"/>
      <w:szCs w:val="24"/>
    </w:rPr>
  </w:style>
  <w:style w:type="paragraph" w:styleId="Sansinterligne">
    <w:name w:val="No Spacing"/>
    <w:uiPriority w:val="1"/>
    <w:qFormat/>
    <w:rsid w:val="004571BD"/>
    <w:pPr>
      <w:spacing w:after="0" w:line="240" w:lineRule="auto"/>
    </w:pPr>
    <w:rPr>
      <w:rFonts w:eastAsiaTheme="minorEastAsia"/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4571BD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571B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Paragraphedeliste">
    <w:name w:val="List Paragraph"/>
    <w:basedOn w:val="Normal"/>
    <w:uiPriority w:val="34"/>
    <w:qFormat/>
    <w:rsid w:val="004571BD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Grilledutableau">
    <w:name w:val="Table Grid"/>
    <w:basedOn w:val="TableauNormal"/>
    <w:uiPriority w:val="59"/>
    <w:rsid w:val="004571BD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571BD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71BD"/>
    <w:rPr>
      <w:rFonts w:ascii="Lucida Grande" w:eastAsiaTheme="minorEastAsia" w:hAnsi="Lucida Grande" w:cs="Lucida Grande"/>
      <w:sz w:val="18"/>
      <w:szCs w:val="18"/>
    </w:rPr>
  </w:style>
  <w:style w:type="character" w:styleId="Numrodepage">
    <w:name w:val="page number"/>
    <w:basedOn w:val="Policepardfaut"/>
    <w:uiPriority w:val="99"/>
    <w:semiHidden/>
    <w:unhideWhenUsed/>
    <w:rsid w:val="004571BD"/>
  </w:style>
  <w:style w:type="paragraph" w:styleId="Lgende">
    <w:name w:val="caption"/>
    <w:basedOn w:val="Normal"/>
    <w:next w:val="Normal"/>
    <w:uiPriority w:val="35"/>
    <w:unhideWhenUsed/>
    <w:qFormat/>
    <w:rsid w:val="004571BD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4571B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1BD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1BD"/>
    <w:rPr>
      <w:rFonts w:eastAsiaTheme="minorEastAsia"/>
      <w:sz w:val="24"/>
      <w:szCs w:val="24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1B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1BD"/>
    <w:rPr>
      <w:rFonts w:eastAsiaTheme="minorEastAsia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4571BD"/>
    <w:pPr>
      <w:spacing w:after="0" w:line="240" w:lineRule="auto"/>
    </w:pPr>
    <w:rPr>
      <w:rFonts w:eastAsiaTheme="minorEastAsia"/>
      <w:sz w:val="24"/>
      <w:szCs w:val="24"/>
    </w:rPr>
  </w:style>
  <w:style w:type="paragraph" w:styleId="Notedebasdepage">
    <w:name w:val="footnote text"/>
    <w:basedOn w:val="Normal"/>
    <w:link w:val="NotedebasdepageCar"/>
    <w:uiPriority w:val="99"/>
    <w:unhideWhenUsed/>
    <w:rsid w:val="004571BD"/>
    <w:pPr>
      <w:spacing w:after="0" w:line="240" w:lineRule="auto"/>
    </w:pPr>
    <w:rPr>
      <w:rFonts w:eastAsiaTheme="minorEastAsia"/>
      <w:sz w:val="24"/>
      <w:szCs w:val="24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4571BD"/>
    <w:rPr>
      <w:rFonts w:eastAsiaTheme="minorEastAsia"/>
      <w:sz w:val="24"/>
      <w:szCs w:val="24"/>
    </w:rPr>
  </w:style>
  <w:style w:type="character" w:styleId="Appelnotedebasdep">
    <w:name w:val="footnote reference"/>
    <w:basedOn w:val="Policepardfaut"/>
    <w:uiPriority w:val="99"/>
    <w:unhideWhenUsed/>
    <w:rsid w:val="004571BD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4571BD"/>
    <w:rPr>
      <w:color w:val="0000FF"/>
      <w:u w:val="single"/>
    </w:rPr>
  </w:style>
  <w:style w:type="paragraph" w:customStyle="1" w:styleId="Normal1">
    <w:name w:val="Normal1"/>
    <w:rsid w:val="004571BD"/>
    <w:pPr>
      <w:spacing w:after="200" w:line="276" w:lineRule="auto"/>
    </w:pPr>
    <w:rPr>
      <w:rFonts w:ascii="Calibri" w:eastAsia="Calibri" w:hAnsi="Calibri" w:cs="Calibri"/>
      <w:color w:val="000000"/>
      <w:szCs w:val="20"/>
    </w:rPr>
  </w:style>
  <w:style w:type="character" w:styleId="CitationHTML">
    <w:name w:val="HTML Cite"/>
    <w:basedOn w:val="Policepardfaut"/>
    <w:uiPriority w:val="99"/>
    <w:semiHidden/>
    <w:unhideWhenUsed/>
    <w:rsid w:val="004571B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400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13</Words>
  <Characters>7774</Characters>
  <Application>Microsoft Office Word</Application>
  <DocSecurity>0</DocSecurity>
  <Lines>64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rand, Jane T</dc:creator>
  <cp:keywords/>
  <dc:description/>
  <cp:lastModifiedBy>Laurence Decroie</cp:lastModifiedBy>
  <cp:revision>4</cp:revision>
  <dcterms:created xsi:type="dcterms:W3CDTF">2017-04-27T08:26:00Z</dcterms:created>
  <dcterms:modified xsi:type="dcterms:W3CDTF">2017-04-27T08:52:00Z</dcterms:modified>
</cp:coreProperties>
</file>